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5.xml" ContentType="application/vnd.openxmlformats-officedocument.customXmlProperties+xml"/>
  <Override PartName="/customXml/itemProps16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Override PartName="/customXml/itemProps13.xml" ContentType="application/vnd.openxmlformats-officedocument.customXmlProperties+xml"/>
  <Override PartName="/customXml/itemProps14.xml" ContentType="application/vnd.openxmlformats-officedocument.customXmlProperties+xml"/>
  <Override PartName="/customXml/itemProps23.xml" ContentType="application/vnd.openxmlformats-officedocument.customXmlProperties+xml"/>
  <Override PartName="/customXml/itemProps24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customXml/itemProps21.xml" ContentType="application/vnd.openxmlformats-officedocument.customXmlProperties+xml"/>
  <Override PartName="/customXml/itemProps22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0.xml" ContentType="application/vnd.openxmlformats-officedocument.customXmlProperties+xml"/>
  <Override PartName="/customXml/itemProps20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17.xml" ContentType="application/vnd.openxmlformats-officedocument.customXmlProperties+xml"/>
  <Override PartName="/customXml/itemProps18.xml" ContentType="application/vnd.openxmlformats-officedocument.customXmlProperties+xml"/>
  <Override PartName="/customXml/itemProps19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188B" w:rsidRPr="00DE188B" w:rsidRDefault="0043460F">
      <w:pPr>
        <w:rPr>
          <w:rFonts w:ascii="Calibri" w:hAnsi="Calibri"/>
          <w:b/>
          <w:noProof/>
        </w:rPr>
      </w:pPr>
      <w:r>
        <w:rPr>
          <w:rFonts w:ascii="Calibri" w:hAnsi="Calibri"/>
          <w:b/>
          <w:noProof/>
        </w:rPr>
        <w:t>Additional file</w:t>
      </w:r>
      <w:r w:rsidR="00DE188B" w:rsidRPr="00DE188B">
        <w:rPr>
          <w:rFonts w:ascii="Calibri" w:hAnsi="Calibri"/>
          <w:b/>
          <w:noProof/>
        </w:rPr>
        <w:t xml:space="preserve"> 1</w:t>
      </w:r>
      <w:r>
        <w:rPr>
          <w:rFonts w:ascii="Calibri" w:hAnsi="Calibri"/>
          <w:b/>
          <w:noProof/>
        </w:rPr>
        <w:t>:</w:t>
      </w:r>
      <w:r w:rsidR="00DE188B">
        <w:rPr>
          <w:rFonts w:ascii="Calibri" w:hAnsi="Calibri"/>
          <w:b/>
          <w:noProof/>
        </w:rPr>
        <w:t xml:space="preserve"> </w:t>
      </w:r>
      <w:r>
        <w:rPr>
          <w:rFonts w:ascii="Calibri" w:hAnsi="Calibri"/>
          <w:b/>
          <w:noProof/>
        </w:rPr>
        <w:t xml:space="preserve">Table S1. </w:t>
      </w:r>
      <w:r w:rsidR="00664124">
        <w:rPr>
          <w:rFonts w:ascii="Calibri" w:hAnsi="Calibri"/>
          <w:b/>
          <w:noProof/>
        </w:rPr>
        <w:t xml:space="preserve">Classification of </w:t>
      </w:r>
      <w:r w:rsidR="00DE188B">
        <w:rPr>
          <w:rFonts w:ascii="Calibri" w:hAnsi="Calibri"/>
          <w:b/>
          <w:noProof/>
        </w:rPr>
        <w:t xml:space="preserve">Insulin </w:t>
      </w:r>
    </w:p>
    <w:tbl>
      <w:tblPr>
        <w:tblW w:w="5000" w:type="pct"/>
        <w:tblLook w:val="04A0"/>
      </w:tblPr>
      <w:tblGrid>
        <w:gridCol w:w="2115"/>
        <w:gridCol w:w="2043"/>
        <w:gridCol w:w="2879"/>
        <w:gridCol w:w="3211"/>
        <w:gridCol w:w="2213"/>
        <w:gridCol w:w="1709"/>
      </w:tblGrid>
      <w:tr w:rsidR="0014110D" w:rsidRPr="00664124" w:rsidTr="002B2CFB">
        <w:trPr>
          <w:trHeight w:val="295"/>
          <w:tblHeader/>
        </w:trPr>
        <w:tc>
          <w:tcPr>
            <w:tcW w:w="7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E60450" w:rsidRDefault="0014110D" w:rsidP="0066412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E60450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Insulin Group</w:t>
            </w:r>
          </w:p>
        </w:tc>
        <w:tc>
          <w:tcPr>
            <w:tcW w:w="72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14110D" w:rsidRPr="00E60450" w:rsidRDefault="0014110D" w:rsidP="0014110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E60450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Analogue or human</w:t>
            </w:r>
          </w:p>
        </w:tc>
        <w:tc>
          <w:tcPr>
            <w:tcW w:w="1016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110D" w:rsidRPr="00E60450" w:rsidRDefault="0014110D" w:rsidP="0014110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E60450">
              <w:rPr>
                <w:rFonts w:eastAsia="Gulim" w:cs="Gulim"/>
                <w:b/>
                <w:color w:val="000000"/>
                <w:sz w:val="20"/>
                <w:szCs w:val="20"/>
              </w:rPr>
              <w:t>Generic name</w:t>
            </w:r>
          </w:p>
        </w:tc>
        <w:tc>
          <w:tcPr>
            <w:tcW w:w="1133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110D" w:rsidRPr="00E60450" w:rsidRDefault="0014110D" w:rsidP="0014110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E60450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Product Name and Dose </w:t>
            </w:r>
          </w:p>
        </w:tc>
        <w:tc>
          <w:tcPr>
            <w:tcW w:w="781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E60450" w:rsidRDefault="0014110D" w:rsidP="0014110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E60450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Drug Pricing Listing Code</w:t>
            </w:r>
          </w:p>
        </w:tc>
        <w:tc>
          <w:tcPr>
            <w:tcW w:w="60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E60450" w:rsidRDefault="0014110D" w:rsidP="0014110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E60450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Receipt Code</w:t>
            </w:r>
          </w:p>
        </w:tc>
      </w:tr>
      <w:tr w:rsidR="0014110D" w:rsidRPr="00664124" w:rsidTr="002B2CFB">
        <w:trPr>
          <w:trHeight w:val="300"/>
        </w:trPr>
        <w:tc>
          <w:tcPr>
            <w:tcW w:w="746" w:type="pct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Rapid-acting insulin</w:t>
            </w:r>
          </w:p>
        </w:tc>
        <w:tc>
          <w:tcPr>
            <w:tcW w:w="721" w:type="pct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14110D" w:rsidRPr="00D65A6A" w:rsidRDefault="0014110D" w:rsidP="0014110D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>
              <w:rPr>
                <w:rFonts w:eastAsia="Gulim" w:cs="Gulim"/>
                <w:color w:val="000000"/>
                <w:sz w:val="20"/>
                <w:szCs w:val="20"/>
              </w:rPr>
              <w:t>Analogue</w:t>
            </w:r>
          </w:p>
        </w:tc>
        <w:tc>
          <w:tcPr>
            <w:tcW w:w="101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4110D" w:rsidRPr="00D65A6A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Insulin </w:t>
            </w:r>
            <w:proofErr w:type="spellStart"/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Glulisine</w:t>
            </w:r>
            <w:proofErr w:type="spellEnd"/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110D" w:rsidRPr="00664124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proofErr w:type="spellStart"/>
            <w:r w:rsidRPr="00D65A6A">
              <w:rPr>
                <w:rFonts w:eastAsia="Gulim" w:cs="Gulim"/>
                <w:color w:val="000000"/>
                <w:sz w:val="20"/>
                <w:szCs w:val="20"/>
              </w:rPr>
              <w:t>Apidra</w:t>
            </w:r>
            <w:proofErr w:type="spellEnd"/>
            <w:r>
              <w:rPr>
                <w:rFonts w:eastAsia="Gulim" w:cs="Gulim"/>
                <w:color w:val="000000"/>
                <w:sz w:val="20"/>
                <w:szCs w:val="20"/>
              </w:rPr>
              <w:t>, 100 unit/mL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2492418A1024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621911101</w:t>
            </w:r>
          </w:p>
        </w:tc>
      </w:tr>
      <w:tr w:rsidR="0014110D" w:rsidRPr="00664124" w:rsidTr="00E60450">
        <w:trPr>
          <w:trHeight w:val="288"/>
        </w:trPr>
        <w:tc>
          <w:tcPr>
            <w:tcW w:w="746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5455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vMerge/>
            <w:tcBorders>
              <w:left w:val="nil"/>
              <w:right w:val="single" w:sz="4" w:space="0" w:color="auto"/>
            </w:tcBorders>
          </w:tcPr>
          <w:p w:rsidR="0014110D" w:rsidRPr="00D65A6A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4110D" w:rsidRPr="00D65A6A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110D" w:rsidRPr="00664124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proofErr w:type="spellStart"/>
            <w:r w:rsidRPr="00D65A6A">
              <w:rPr>
                <w:rFonts w:eastAsia="Gulim" w:cs="Gulim"/>
                <w:color w:val="000000"/>
                <w:sz w:val="20"/>
                <w:szCs w:val="20"/>
              </w:rPr>
              <w:t>Apidra</w:t>
            </w:r>
            <w:proofErr w:type="spellEnd"/>
            <w:r>
              <w:rPr>
                <w:rFonts w:eastAsia="Gulim" w:cs="Gulim"/>
                <w:color w:val="000000"/>
                <w:sz w:val="20"/>
                <w:szCs w:val="20"/>
              </w:rPr>
              <w:t xml:space="preserve"> Cart, 300 unit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2492418A2020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621911301</w:t>
            </w:r>
          </w:p>
        </w:tc>
      </w:tr>
      <w:tr w:rsidR="0014110D" w:rsidRPr="00664124" w:rsidTr="00E60450">
        <w:trPr>
          <w:trHeight w:val="288"/>
        </w:trPr>
        <w:tc>
          <w:tcPr>
            <w:tcW w:w="746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5455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vMerge/>
            <w:tcBorders>
              <w:left w:val="nil"/>
              <w:right w:val="single" w:sz="4" w:space="0" w:color="auto"/>
            </w:tcBorders>
          </w:tcPr>
          <w:p w:rsidR="0014110D" w:rsidRPr="00D65A6A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110D" w:rsidRPr="00D65A6A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110D" w:rsidRPr="00664124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proofErr w:type="spellStart"/>
            <w:r w:rsidRPr="00D65A6A">
              <w:rPr>
                <w:rFonts w:eastAsia="Gulim" w:cs="Gulim"/>
                <w:color w:val="000000"/>
                <w:sz w:val="20"/>
                <w:szCs w:val="20"/>
              </w:rPr>
              <w:t>Apidra</w:t>
            </w:r>
            <w:proofErr w:type="spellEnd"/>
            <w:r>
              <w:rPr>
                <w:rFonts w:eastAsia="Gulim" w:cs="Gulim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Gulim" w:cs="Gulim"/>
                <w:color w:val="000000"/>
                <w:sz w:val="20"/>
                <w:szCs w:val="20"/>
              </w:rPr>
              <w:t>SoloSTAR</w:t>
            </w:r>
            <w:proofErr w:type="spellEnd"/>
            <w:r>
              <w:rPr>
                <w:rFonts w:eastAsia="Gulim" w:cs="Gulim"/>
                <w:color w:val="000000"/>
                <w:sz w:val="20"/>
                <w:szCs w:val="20"/>
              </w:rPr>
              <w:t>, 300 unit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2492418G1027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621911201</w:t>
            </w:r>
          </w:p>
        </w:tc>
      </w:tr>
      <w:tr w:rsidR="0014110D" w:rsidRPr="00664124" w:rsidTr="00E60450">
        <w:trPr>
          <w:trHeight w:val="288"/>
        </w:trPr>
        <w:tc>
          <w:tcPr>
            <w:tcW w:w="746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vMerge/>
            <w:tcBorders>
              <w:left w:val="nil"/>
              <w:right w:val="single" w:sz="4" w:space="0" w:color="auto"/>
            </w:tcBorders>
          </w:tcPr>
          <w:p w:rsidR="0014110D" w:rsidRPr="00D65A6A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4110D" w:rsidRPr="00D65A6A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Insulin Aspart</w:t>
            </w: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110D" w:rsidRPr="00664124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proofErr w:type="spellStart"/>
            <w:r w:rsidRPr="00D65A6A">
              <w:rPr>
                <w:rFonts w:eastAsia="Gulim" w:cs="Gulim"/>
                <w:color w:val="000000"/>
                <w:sz w:val="20"/>
                <w:szCs w:val="20"/>
              </w:rPr>
              <w:t>NovoRapid</w:t>
            </w:r>
            <w:proofErr w:type="spellEnd"/>
            <w:r>
              <w:rPr>
                <w:rFonts w:eastAsia="Gulim" w:cs="Gulim"/>
                <w:color w:val="000000"/>
                <w:sz w:val="20"/>
                <w:szCs w:val="20"/>
              </w:rPr>
              <w:t>, 1</w:t>
            </w:r>
            <w:r w:rsidRPr="00D65A6A">
              <w:rPr>
                <w:rFonts w:eastAsia="Gulim" w:cs="Gulim"/>
                <w:color w:val="000000"/>
                <w:sz w:val="20"/>
                <w:szCs w:val="20"/>
              </w:rPr>
              <w:t>00 unit</w:t>
            </w:r>
            <w:r>
              <w:rPr>
                <w:rFonts w:eastAsia="Gulim" w:cs="Gulim"/>
                <w:color w:val="000000"/>
                <w:sz w:val="20"/>
                <w:szCs w:val="20"/>
              </w:rPr>
              <w:t>/mL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2492415A3031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620008895</w:t>
            </w:r>
          </w:p>
        </w:tc>
      </w:tr>
      <w:tr w:rsidR="0014110D" w:rsidRPr="00664124" w:rsidTr="00E60450">
        <w:trPr>
          <w:trHeight w:val="288"/>
        </w:trPr>
        <w:tc>
          <w:tcPr>
            <w:tcW w:w="746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5455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vMerge/>
            <w:tcBorders>
              <w:left w:val="nil"/>
              <w:right w:val="single" w:sz="4" w:space="0" w:color="auto"/>
            </w:tcBorders>
          </w:tcPr>
          <w:p w:rsidR="0014110D" w:rsidRPr="00D65A6A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4110D" w:rsidRPr="00D65A6A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110D" w:rsidRPr="00664124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proofErr w:type="spellStart"/>
            <w:r w:rsidRPr="00D65A6A">
              <w:rPr>
                <w:rFonts w:eastAsia="Gulim" w:cs="Gulim"/>
                <w:color w:val="000000"/>
                <w:sz w:val="20"/>
                <w:szCs w:val="20"/>
              </w:rPr>
              <w:t>NovoRapid</w:t>
            </w:r>
            <w:proofErr w:type="spellEnd"/>
            <w:r>
              <w:rPr>
                <w:rFonts w:eastAsia="Gulim" w:cs="Gulim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Gulim" w:cs="Gulim"/>
                <w:color w:val="000000"/>
                <w:sz w:val="20"/>
                <w:szCs w:val="20"/>
              </w:rPr>
              <w:t>InnoLet</w:t>
            </w:r>
            <w:proofErr w:type="spellEnd"/>
            <w:r>
              <w:rPr>
                <w:rFonts w:eastAsia="Gulim" w:cs="Gulim"/>
                <w:color w:val="000000"/>
                <w:sz w:val="20"/>
                <w:szCs w:val="20"/>
              </w:rPr>
              <w:t>, 3</w:t>
            </w:r>
            <w:r w:rsidRPr="00D65A6A">
              <w:rPr>
                <w:rFonts w:eastAsia="Gulim" w:cs="Gulim"/>
                <w:color w:val="000000"/>
                <w:sz w:val="20"/>
                <w:szCs w:val="20"/>
              </w:rPr>
              <w:t>00 uni</w:t>
            </w:r>
            <w:r>
              <w:rPr>
                <w:rFonts w:eastAsia="Gulim" w:cs="Gulim"/>
                <w:color w:val="000000"/>
                <w:sz w:val="20"/>
                <w:szCs w:val="20"/>
              </w:rPr>
              <w:t>t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2492415G3026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621926901</w:t>
            </w:r>
          </w:p>
        </w:tc>
      </w:tr>
      <w:tr w:rsidR="0014110D" w:rsidRPr="00664124" w:rsidTr="00E60450">
        <w:trPr>
          <w:trHeight w:val="288"/>
        </w:trPr>
        <w:tc>
          <w:tcPr>
            <w:tcW w:w="746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5455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vMerge/>
            <w:tcBorders>
              <w:left w:val="nil"/>
              <w:right w:val="single" w:sz="4" w:space="0" w:color="auto"/>
            </w:tcBorders>
          </w:tcPr>
          <w:p w:rsidR="0014110D" w:rsidRPr="00D65A6A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4110D" w:rsidRPr="00D65A6A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110D" w:rsidRPr="00664124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proofErr w:type="spellStart"/>
            <w:r w:rsidRPr="00D65A6A">
              <w:rPr>
                <w:rFonts w:eastAsia="Gulim" w:cs="Gulim"/>
                <w:color w:val="000000"/>
                <w:sz w:val="20"/>
                <w:szCs w:val="20"/>
              </w:rPr>
              <w:t>NovoRapid</w:t>
            </w:r>
            <w:r>
              <w:rPr>
                <w:rFonts w:eastAsia="Gulim" w:cs="Gulim"/>
                <w:color w:val="000000"/>
                <w:sz w:val="20"/>
                <w:szCs w:val="20"/>
              </w:rPr>
              <w:t>FlexPen</w:t>
            </w:r>
            <w:proofErr w:type="spellEnd"/>
            <w:r w:rsidRPr="00D65A6A">
              <w:rPr>
                <w:rFonts w:eastAsia="Gulim" w:cs="Gulim"/>
                <w:color w:val="000000"/>
                <w:sz w:val="20"/>
                <w:szCs w:val="20"/>
              </w:rPr>
              <w:t>, 300 unit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2492415G1031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620008893</w:t>
            </w:r>
          </w:p>
        </w:tc>
      </w:tr>
      <w:tr w:rsidR="0014110D" w:rsidRPr="00664124" w:rsidTr="00E60450">
        <w:trPr>
          <w:trHeight w:val="288"/>
        </w:trPr>
        <w:tc>
          <w:tcPr>
            <w:tcW w:w="746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5455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vMerge/>
            <w:tcBorders>
              <w:left w:val="nil"/>
              <w:right w:val="single" w:sz="4" w:space="0" w:color="auto"/>
            </w:tcBorders>
          </w:tcPr>
          <w:p w:rsidR="0014110D" w:rsidRPr="00D65A6A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4110D" w:rsidRPr="00D65A6A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110D" w:rsidRPr="00664124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proofErr w:type="spellStart"/>
            <w:r w:rsidRPr="00D65A6A">
              <w:rPr>
                <w:rFonts w:eastAsia="Gulim" w:cs="Gulim"/>
                <w:color w:val="000000"/>
                <w:sz w:val="20"/>
                <w:szCs w:val="20"/>
              </w:rPr>
              <w:t>NovoRapid</w:t>
            </w:r>
            <w:proofErr w:type="spellEnd"/>
            <w:r w:rsidRPr="00D65A6A">
              <w:rPr>
                <w:rFonts w:eastAsia="Gulim" w:cs="Gulim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Gulim" w:cs="Gulim"/>
                <w:color w:val="000000"/>
                <w:sz w:val="20"/>
                <w:szCs w:val="20"/>
              </w:rPr>
              <w:t>Penfill</w:t>
            </w:r>
            <w:proofErr w:type="spellEnd"/>
            <w:r w:rsidRPr="00D65A6A">
              <w:rPr>
                <w:rFonts w:eastAsia="Gulim" w:cs="Gulim"/>
                <w:color w:val="000000"/>
                <w:sz w:val="20"/>
                <w:szCs w:val="20"/>
              </w:rPr>
              <w:t>, 300 unit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2492415A2035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620008894</w:t>
            </w:r>
          </w:p>
        </w:tc>
      </w:tr>
      <w:tr w:rsidR="0014110D" w:rsidRPr="00664124" w:rsidTr="00E60450">
        <w:trPr>
          <w:trHeight w:val="288"/>
        </w:trPr>
        <w:tc>
          <w:tcPr>
            <w:tcW w:w="746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5455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vMerge/>
            <w:tcBorders>
              <w:left w:val="nil"/>
              <w:right w:val="single" w:sz="4" w:space="0" w:color="auto"/>
            </w:tcBorders>
          </w:tcPr>
          <w:p w:rsidR="0014110D" w:rsidRPr="00D65A6A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4110D" w:rsidRPr="00D65A6A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110D" w:rsidRPr="00664124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proofErr w:type="spellStart"/>
            <w:r w:rsidRPr="00D65A6A">
              <w:rPr>
                <w:rFonts w:eastAsia="Gulim" w:cs="Gulim"/>
                <w:color w:val="000000"/>
                <w:sz w:val="20"/>
                <w:szCs w:val="20"/>
              </w:rPr>
              <w:t>NovoRapid</w:t>
            </w:r>
            <w:proofErr w:type="spellEnd"/>
            <w:r w:rsidRPr="00D65A6A">
              <w:rPr>
                <w:rFonts w:eastAsia="Gulim" w:cs="Gulim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Gulim" w:cs="Gulim"/>
                <w:color w:val="000000"/>
                <w:sz w:val="20"/>
                <w:szCs w:val="20"/>
              </w:rPr>
              <w:t>Vial</w:t>
            </w:r>
            <w:r w:rsidRPr="00D65A6A">
              <w:rPr>
                <w:rFonts w:eastAsia="Gulim" w:cs="Gulim"/>
                <w:color w:val="000000"/>
                <w:sz w:val="20"/>
                <w:szCs w:val="20"/>
              </w:rPr>
              <w:t xml:space="preserve">, </w:t>
            </w:r>
            <w:r>
              <w:rPr>
                <w:rFonts w:eastAsia="Gulim" w:cs="Gulim"/>
                <w:color w:val="000000"/>
                <w:sz w:val="20"/>
                <w:szCs w:val="20"/>
              </w:rPr>
              <w:t>1</w:t>
            </w:r>
            <w:r w:rsidRPr="00D65A6A">
              <w:rPr>
                <w:rFonts w:eastAsia="Gulim" w:cs="Gulim"/>
                <w:color w:val="000000"/>
                <w:sz w:val="20"/>
                <w:szCs w:val="20"/>
              </w:rPr>
              <w:t>00 unit</w:t>
            </w:r>
            <w:r>
              <w:rPr>
                <w:rFonts w:eastAsia="Gulim" w:cs="Gulim"/>
                <w:color w:val="000000"/>
                <w:sz w:val="20"/>
                <w:szCs w:val="20"/>
              </w:rPr>
              <w:t>/mL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2492415A3023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640451038</w:t>
            </w:r>
          </w:p>
        </w:tc>
      </w:tr>
      <w:tr w:rsidR="0014110D" w:rsidRPr="00664124" w:rsidTr="00E60450">
        <w:trPr>
          <w:trHeight w:val="288"/>
        </w:trPr>
        <w:tc>
          <w:tcPr>
            <w:tcW w:w="746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5455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vMerge/>
            <w:tcBorders>
              <w:left w:val="nil"/>
              <w:right w:val="single" w:sz="4" w:space="0" w:color="auto"/>
            </w:tcBorders>
          </w:tcPr>
          <w:p w:rsidR="0014110D" w:rsidRPr="00D65A6A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4110D" w:rsidRPr="00D65A6A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110D" w:rsidRPr="00664124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proofErr w:type="spellStart"/>
            <w:r w:rsidRPr="00D65A6A">
              <w:rPr>
                <w:rFonts w:eastAsia="Gulim" w:cs="Gulim"/>
                <w:color w:val="000000"/>
                <w:sz w:val="20"/>
                <w:szCs w:val="20"/>
              </w:rPr>
              <w:t>NovoRapid</w:t>
            </w:r>
            <w:proofErr w:type="spellEnd"/>
            <w:r w:rsidRPr="00D65A6A">
              <w:rPr>
                <w:rFonts w:eastAsia="Gulim" w:cs="Gulim"/>
                <w:color w:val="000000"/>
                <w:sz w:val="20"/>
                <w:szCs w:val="20"/>
              </w:rPr>
              <w:t>, 300 unit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2492415A2027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640451040</w:t>
            </w:r>
          </w:p>
        </w:tc>
        <w:bookmarkStart w:id="0" w:name="_GoBack"/>
        <w:bookmarkEnd w:id="0"/>
      </w:tr>
      <w:tr w:rsidR="0014110D" w:rsidRPr="00664124" w:rsidTr="00E60450">
        <w:trPr>
          <w:trHeight w:val="288"/>
        </w:trPr>
        <w:tc>
          <w:tcPr>
            <w:tcW w:w="746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5455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vMerge/>
            <w:tcBorders>
              <w:left w:val="nil"/>
              <w:right w:val="single" w:sz="4" w:space="0" w:color="auto"/>
            </w:tcBorders>
          </w:tcPr>
          <w:p w:rsidR="0014110D" w:rsidRPr="00D65A6A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110D" w:rsidRPr="00D65A6A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110D" w:rsidRPr="00664124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proofErr w:type="spellStart"/>
            <w:r w:rsidRPr="00D65A6A">
              <w:rPr>
                <w:rFonts w:eastAsia="Gulim" w:cs="Gulim"/>
                <w:color w:val="000000"/>
                <w:sz w:val="20"/>
                <w:szCs w:val="20"/>
              </w:rPr>
              <w:t>NovoRapid</w:t>
            </w:r>
            <w:proofErr w:type="spellEnd"/>
            <w:r w:rsidRPr="00D65A6A">
              <w:rPr>
                <w:rFonts w:eastAsia="Gulim" w:cs="Gulim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Gulim" w:cs="Gulim"/>
                <w:color w:val="000000"/>
                <w:sz w:val="20"/>
                <w:szCs w:val="20"/>
              </w:rPr>
              <w:t>FlexPen</w:t>
            </w:r>
            <w:proofErr w:type="spellEnd"/>
            <w:r w:rsidRPr="00D65A6A">
              <w:rPr>
                <w:rFonts w:eastAsia="Gulim" w:cs="Gulim"/>
                <w:color w:val="000000"/>
                <w:sz w:val="20"/>
                <w:szCs w:val="20"/>
              </w:rPr>
              <w:t>, 300 unit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2492415G1023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640451041</w:t>
            </w:r>
          </w:p>
        </w:tc>
      </w:tr>
      <w:tr w:rsidR="0014110D" w:rsidRPr="00664124" w:rsidTr="00E60450">
        <w:trPr>
          <w:trHeight w:val="288"/>
        </w:trPr>
        <w:tc>
          <w:tcPr>
            <w:tcW w:w="746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5455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vMerge/>
            <w:tcBorders>
              <w:left w:val="nil"/>
              <w:right w:val="single" w:sz="4" w:space="0" w:color="auto"/>
            </w:tcBorders>
          </w:tcPr>
          <w:p w:rsidR="0014110D" w:rsidRPr="00D65A6A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4110D" w:rsidRPr="00D65A6A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Insulin Lispro</w:t>
            </w: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110D" w:rsidRPr="00D65A6A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 w:rsidRPr="00D65A6A">
              <w:rPr>
                <w:rFonts w:eastAsia="Gulim" w:cs="Gulim"/>
                <w:color w:val="000000"/>
                <w:sz w:val="20"/>
                <w:szCs w:val="20"/>
              </w:rPr>
              <w:t>Humalog</w:t>
            </w:r>
            <w:r>
              <w:rPr>
                <w:rFonts w:eastAsia="Gulim" w:cs="Gulim"/>
                <w:color w:val="000000"/>
                <w:sz w:val="20"/>
                <w:szCs w:val="20"/>
              </w:rPr>
              <w:t>, 100 unit/mL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5455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2492414A2030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5455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620008916</w:t>
            </w:r>
          </w:p>
        </w:tc>
      </w:tr>
      <w:tr w:rsidR="0014110D" w:rsidRPr="00664124" w:rsidTr="00E60450">
        <w:trPr>
          <w:trHeight w:val="288"/>
        </w:trPr>
        <w:tc>
          <w:tcPr>
            <w:tcW w:w="746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5455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vMerge/>
            <w:tcBorders>
              <w:left w:val="nil"/>
              <w:right w:val="single" w:sz="4" w:space="0" w:color="auto"/>
            </w:tcBorders>
          </w:tcPr>
          <w:p w:rsidR="0014110D" w:rsidRPr="00D65A6A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4110D" w:rsidRPr="00D65A6A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110D" w:rsidRPr="00D65A6A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 w:rsidRPr="00D65A6A">
              <w:rPr>
                <w:rFonts w:eastAsia="Gulim" w:cs="Gulim"/>
                <w:color w:val="000000"/>
                <w:sz w:val="20"/>
                <w:szCs w:val="20"/>
              </w:rPr>
              <w:t>Humalog Cart, 300 unit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5455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2492414A1026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5455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640451027</w:t>
            </w:r>
          </w:p>
        </w:tc>
      </w:tr>
      <w:tr w:rsidR="0014110D" w:rsidRPr="00664124" w:rsidTr="00E60450">
        <w:trPr>
          <w:trHeight w:val="288"/>
        </w:trPr>
        <w:tc>
          <w:tcPr>
            <w:tcW w:w="746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5455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vMerge/>
            <w:tcBorders>
              <w:left w:val="nil"/>
              <w:right w:val="single" w:sz="4" w:space="0" w:color="auto"/>
            </w:tcBorders>
          </w:tcPr>
          <w:p w:rsidR="0014110D" w:rsidRPr="00D65A6A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4110D" w:rsidRPr="00D65A6A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110D" w:rsidRPr="00D65A6A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 w:rsidRPr="00D65A6A">
              <w:rPr>
                <w:rFonts w:eastAsia="Gulim" w:cs="Gulim"/>
                <w:color w:val="000000"/>
                <w:sz w:val="20"/>
                <w:szCs w:val="20"/>
              </w:rPr>
              <w:t xml:space="preserve">Humalog </w:t>
            </w:r>
            <w:r>
              <w:rPr>
                <w:rFonts w:eastAsia="Gulim" w:cs="Gulim"/>
                <w:color w:val="000000"/>
                <w:sz w:val="20"/>
                <w:szCs w:val="20"/>
              </w:rPr>
              <w:t>Kit</w:t>
            </w:r>
            <w:r w:rsidRPr="00D65A6A">
              <w:rPr>
                <w:rFonts w:eastAsia="Gulim" w:cs="Gulim"/>
                <w:color w:val="000000"/>
                <w:sz w:val="20"/>
                <w:szCs w:val="20"/>
              </w:rPr>
              <w:t>, 300 unit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5455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2492414G1029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5455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640451028</w:t>
            </w:r>
          </w:p>
        </w:tc>
      </w:tr>
      <w:tr w:rsidR="0014110D" w:rsidRPr="00664124" w:rsidTr="00E60450">
        <w:trPr>
          <w:trHeight w:val="288"/>
        </w:trPr>
        <w:tc>
          <w:tcPr>
            <w:tcW w:w="746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5455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vMerge/>
            <w:tcBorders>
              <w:left w:val="nil"/>
              <w:right w:val="single" w:sz="4" w:space="0" w:color="auto"/>
            </w:tcBorders>
          </w:tcPr>
          <w:p w:rsidR="0014110D" w:rsidRPr="00D65A6A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4110D" w:rsidRPr="00D65A6A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110D" w:rsidRPr="00D65A6A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 w:rsidRPr="00D65A6A">
              <w:rPr>
                <w:rFonts w:eastAsia="Gulim" w:cs="Gulim"/>
                <w:color w:val="000000"/>
                <w:sz w:val="20"/>
                <w:szCs w:val="20"/>
              </w:rPr>
              <w:t xml:space="preserve">Humalog </w:t>
            </w:r>
            <w:r>
              <w:rPr>
                <w:rFonts w:eastAsia="Gulim" w:cs="Gulim"/>
                <w:color w:val="000000"/>
                <w:sz w:val="20"/>
                <w:szCs w:val="20"/>
              </w:rPr>
              <w:t>Vial, 1</w:t>
            </w:r>
            <w:r w:rsidRPr="00D65A6A">
              <w:rPr>
                <w:rFonts w:eastAsia="Gulim" w:cs="Gulim"/>
                <w:color w:val="000000"/>
                <w:sz w:val="20"/>
                <w:szCs w:val="20"/>
              </w:rPr>
              <w:t>00 unit</w:t>
            </w:r>
            <w:r>
              <w:rPr>
                <w:rFonts w:eastAsia="Gulim" w:cs="Gulim"/>
                <w:color w:val="000000"/>
                <w:sz w:val="20"/>
                <w:szCs w:val="20"/>
              </w:rPr>
              <w:t>/mL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5455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2492414A2022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5455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640451029</w:t>
            </w:r>
          </w:p>
        </w:tc>
      </w:tr>
      <w:tr w:rsidR="0014110D" w:rsidRPr="00664124" w:rsidTr="00E60450">
        <w:trPr>
          <w:trHeight w:val="288"/>
        </w:trPr>
        <w:tc>
          <w:tcPr>
            <w:tcW w:w="746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5455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</w:tcPr>
          <w:p w:rsidR="0014110D" w:rsidRPr="00D65A6A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110D" w:rsidRPr="00D65A6A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110D" w:rsidRPr="00D65A6A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proofErr w:type="spellStart"/>
            <w:r w:rsidRPr="00D65A6A">
              <w:rPr>
                <w:rFonts w:eastAsia="Gulim" w:cs="Gulim"/>
                <w:color w:val="000000"/>
                <w:sz w:val="20"/>
                <w:szCs w:val="20"/>
              </w:rPr>
              <w:t>Humalog</w:t>
            </w:r>
            <w:proofErr w:type="spellEnd"/>
            <w:r w:rsidRPr="00D65A6A">
              <w:rPr>
                <w:rFonts w:eastAsia="Gulim" w:cs="Gulim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Gulim" w:cs="Gulim"/>
                <w:color w:val="000000"/>
                <w:sz w:val="20"/>
                <w:szCs w:val="20"/>
              </w:rPr>
              <w:t>Miriopen</w:t>
            </w:r>
            <w:proofErr w:type="spellEnd"/>
            <w:r w:rsidRPr="00D65A6A">
              <w:rPr>
                <w:rFonts w:eastAsia="Gulim" w:cs="Gulim"/>
                <w:color w:val="000000"/>
                <w:sz w:val="20"/>
                <w:szCs w:val="20"/>
              </w:rPr>
              <w:t>, 300 unit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5455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2492414G5024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5455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620007460</w:t>
            </w:r>
          </w:p>
        </w:tc>
      </w:tr>
      <w:tr w:rsidR="0014110D" w:rsidRPr="00664124" w:rsidTr="00E60450">
        <w:trPr>
          <w:trHeight w:val="288"/>
        </w:trPr>
        <w:tc>
          <w:tcPr>
            <w:tcW w:w="746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14110D" w:rsidRDefault="0014110D" w:rsidP="0014110D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>
              <w:rPr>
                <w:rFonts w:eastAsia="Gulim" w:cs="Gulim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01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110D" w:rsidRDefault="0014110D" w:rsidP="0014110D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>
              <w:rPr>
                <w:rFonts w:eastAsia="Gulim" w:cs="Gulim"/>
                <w:color w:val="000000"/>
                <w:sz w:val="20"/>
                <w:szCs w:val="20"/>
              </w:rPr>
              <w:t>Insulin H</w:t>
            </w:r>
            <w:r w:rsidRPr="0014110D">
              <w:rPr>
                <w:rFonts w:eastAsia="Gulim" w:cs="Gulim"/>
                <w:color w:val="000000"/>
                <w:sz w:val="20"/>
                <w:szCs w:val="20"/>
              </w:rPr>
              <w:t>uman (biosynthesis)</w:t>
            </w: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110D" w:rsidRPr="00664124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Gulim" w:cs="Gulim"/>
                <w:color w:val="000000"/>
                <w:sz w:val="20"/>
                <w:szCs w:val="20"/>
              </w:rPr>
              <w:t>InnoLet</w:t>
            </w:r>
            <w:proofErr w:type="spellEnd"/>
            <w:r>
              <w:rPr>
                <w:rFonts w:eastAsia="Gulim" w:cs="Gulim"/>
                <w:color w:val="000000"/>
                <w:sz w:val="20"/>
                <w:szCs w:val="20"/>
              </w:rPr>
              <w:t xml:space="preserve"> R, 300 unit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2492413G8045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640453021</w:t>
            </w:r>
          </w:p>
        </w:tc>
      </w:tr>
      <w:tr w:rsidR="0014110D" w:rsidRPr="00664124" w:rsidTr="00E60450">
        <w:trPr>
          <w:trHeight w:val="288"/>
        </w:trPr>
        <w:tc>
          <w:tcPr>
            <w:tcW w:w="746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5455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vMerge/>
            <w:tcBorders>
              <w:left w:val="nil"/>
              <w:right w:val="single" w:sz="4" w:space="0" w:color="auto"/>
            </w:tcBorders>
          </w:tcPr>
          <w:p w:rsidR="0014110D" w:rsidRPr="00D65A6A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110D" w:rsidRPr="0014110D" w:rsidRDefault="0014110D" w:rsidP="0014110D">
            <w:pPr>
              <w:spacing w:after="0" w:line="240" w:lineRule="auto"/>
              <w:rPr>
                <w:rFonts w:cs="Gulim"/>
                <w:color w:val="00000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110D" w:rsidRPr="00664124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proofErr w:type="spellStart"/>
            <w:r w:rsidRPr="00D65A6A">
              <w:rPr>
                <w:rFonts w:eastAsia="Gulim" w:cs="Gulim"/>
                <w:color w:val="000000"/>
                <w:sz w:val="20"/>
                <w:szCs w:val="20"/>
              </w:rPr>
              <w:t>Novolin</w:t>
            </w:r>
            <w:proofErr w:type="spellEnd"/>
            <w:r w:rsidRPr="00D65A6A">
              <w:rPr>
                <w:rFonts w:eastAsia="Gulim" w:cs="Gulim"/>
                <w:color w:val="000000"/>
                <w:sz w:val="20"/>
                <w:szCs w:val="20"/>
              </w:rPr>
              <w:t xml:space="preserve"> R</w:t>
            </w:r>
            <w:r>
              <w:rPr>
                <w:rFonts w:eastAsia="Gulim" w:cs="Gulim"/>
                <w:color w:val="000000"/>
                <w:sz w:val="20"/>
                <w:szCs w:val="20"/>
              </w:rPr>
              <w:t>, 300 unit</w:t>
            </w:r>
            <w:r w:rsidRPr="00D65A6A">
              <w:rPr>
                <w:rFonts w:eastAsia="Gulim" w:cs="Gulim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2492403A4043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620008897</w:t>
            </w:r>
          </w:p>
        </w:tc>
      </w:tr>
      <w:tr w:rsidR="0014110D" w:rsidRPr="00664124" w:rsidTr="00E60450">
        <w:trPr>
          <w:trHeight w:val="288"/>
        </w:trPr>
        <w:tc>
          <w:tcPr>
            <w:tcW w:w="746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5455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vMerge/>
            <w:tcBorders>
              <w:left w:val="nil"/>
              <w:right w:val="single" w:sz="4" w:space="0" w:color="auto"/>
            </w:tcBorders>
          </w:tcPr>
          <w:p w:rsidR="0014110D" w:rsidRPr="00D65A6A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110D" w:rsidRPr="00D65A6A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110D" w:rsidRPr="00664124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proofErr w:type="spellStart"/>
            <w:r w:rsidRPr="00D65A6A">
              <w:rPr>
                <w:rFonts w:eastAsia="Gulim" w:cs="Gulim"/>
                <w:color w:val="000000"/>
                <w:sz w:val="20"/>
                <w:szCs w:val="20"/>
              </w:rPr>
              <w:t>Novolin</w:t>
            </w:r>
            <w:proofErr w:type="spellEnd"/>
            <w:r w:rsidRPr="00D65A6A">
              <w:rPr>
                <w:rFonts w:eastAsia="Gulim" w:cs="Gulim"/>
                <w:color w:val="000000"/>
                <w:sz w:val="20"/>
                <w:szCs w:val="20"/>
              </w:rPr>
              <w:t xml:space="preserve"> R</w:t>
            </w:r>
            <w:r>
              <w:rPr>
                <w:rFonts w:eastAsia="Gulim" w:cs="Gulim"/>
                <w:color w:val="000000"/>
                <w:sz w:val="20"/>
                <w:szCs w:val="20"/>
              </w:rPr>
              <w:t>, 100 unit/mL</w:t>
            </w:r>
            <w:r w:rsidRPr="00D65A6A">
              <w:rPr>
                <w:rFonts w:eastAsia="Gulim" w:cs="Gulim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2492403A4035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642490107</w:t>
            </w:r>
          </w:p>
        </w:tc>
      </w:tr>
      <w:tr w:rsidR="0014110D" w:rsidRPr="00664124" w:rsidTr="00E60450">
        <w:trPr>
          <w:trHeight w:val="288"/>
        </w:trPr>
        <w:tc>
          <w:tcPr>
            <w:tcW w:w="746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5455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vMerge/>
            <w:tcBorders>
              <w:left w:val="nil"/>
              <w:right w:val="single" w:sz="4" w:space="0" w:color="auto"/>
            </w:tcBorders>
          </w:tcPr>
          <w:p w:rsidR="0014110D" w:rsidRPr="00D65A6A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110D" w:rsidRPr="00D65A6A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110D" w:rsidRPr="00664124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proofErr w:type="spellStart"/>
            <w:r w:rsidRPr="00D65A6A">
              <w:rPr>
                <w:rFonts w:eastAsia="Gulim" w:cs="Gulim"/>
                <w:color w:val="000000"/>
                <w:sz w:val="20"/>
                <w:szCs w:val="20"/>
              </w:rPr>
              <w:t>Novolin</w:t>
            </w:r>
            <w:proofErr w:type="spellEnd"/>
            <w:r w:rsidRPr="00D65A6A">
              <w:rPr>
                <w:rFonts w:eastAsia="Gulim" w:cs="Gulim"/>
                <w:color w:val="000000"/>
                <w:sz w:val="20"/>
                <w:szCs w:val="20"/>
              </w:rPr>
              <w:t xml:space="preserve"> R </w:t>
            </w:r>
            <w:proofErr w:type="spellStart"/>
            <w:r>
              <w:rPr>
                <w:rFonts w:eastAsia="Gulim" w:cs="Gulim"/>
                <w:color w:val="000000"/>
                <w:sz w:val="20"/>
                <w:szCs w:val="20"/>
              </w:rPr>
              <w:t>FlexPen</w:t>
            </w:r>
            <w:proofErr w:type="spellEnd"/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2492413G8053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620000265</w:t>
            </w:r>
          </w:p>
        </w:tc>
      </w:tr>
      <w:tr w:rsidR="0014110D" w:rsidRPr="00664124" w:rsidTr="00E60450">
        <w:trPr>
          <w:trHeight w:val="288"/>
        </w:trPr>
        <w:tc>
          <w:tcPr>
            <w:tcW w:w="746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5455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vMerge/>
            <w:tcBorders>
              <w:left w:val="nil"/>
              <w:right w:val="single" w:sz="4" w:space="0" w:color="auto"/>
            </w:tcBorders>
          </w:tcPr>
          <w:p w:rsidR="0014110D" w:rsidRPr="00D65A6A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4110D" w:rsidRPr="00D65A6A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>
              <w:rPr>
                <w:rFonts w:eastAsia="Gulim" w:cs="Gulim"/>
                <w:color w:val="000000"/>
                <w:sz w:val="20"/>
                <w:szCs w:val="20"/>
              </w:rPr>
              <w:t>Insulin H</w:t>
            </w:r>
            <w:r w:rsidRPr="0014110D">
              <w:rPr>
                <w:rFonts w:eastAsia="Gulim" w:cs="Gulim"/>
                <w:color w:val="000000"/>
                <w:sz w:val="20"/>
                <w:szCs w:val="20"/>
              </w:rPr>
              <w:t>uman (genetical recombination) </w:t>
            </w: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110D" w:rsidRPr="00664124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proofErr w:type="spellStart"/>
            <w:r w:rsidRPr="00D65A6A">
              <w:rPr>
                <w:rFonts w:eastAsia="Gulim" w:cs="Gulim"/>
                <w:color w:val="000000"/>
                <w:sz w:val="20"/>
                <w:szCs w:val="20"/>
              </w:rPr>
              <w:t>Humacart</w:t>
            </w:r>
            <w:proofErr w:type="spellEnd"/>
            <w:r w:rsidRPr="00D65A6A">
              <w:rPr>
                <w:rFonts w:eastAsia="Gulim" w:cs="Gulim"/>
                <w:color w:val="000000"/>
                <w:sz w:val="20"/>
                <w:szCs w:val="20"/>
              </w:rPr>
              <w:t> </w:t>
            </w:r>
            <w:r>
              <w:rPr>
                <w:rFonts w:eastAsia="Gulim" w:cs="Gulim"/>
                <w:color w:val="000000"/>
                <w:sz w:val="20"/>
                <w:szCs w:val="20"/>
              </w:rPr>
              <w:t xml:space="preserve"> R, 300 unit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2492403H4025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640407220</w:t>
            </w:r>
          </w:p>
        </w:tc>
      </w:tr>
      <w:tr w:rsidR="0014110D" w:rsidRPr="00664124" w:rsidTr="00E60450">
        <w:trPr>
          <w:trHeight w:val="288"/>
        </w:trPr>
        <w:tc>
          <w:tcPr>
            <w:tcW w:w="746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5455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vMerge/>
            <w:tcBorders>
              <w:left w:val="nil"/>
              <w:right w:val="single" w:sz="4" w:space="0" w:color="auto"/>
            </w:tcBorders>
          </w:tcPr>
          <w:p w:rsidR="0014110D" w:rsidRPr="00D65A6A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4110D" w:rsidRPr="00D65A6A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110D" w:rsidRPr="00664124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proofErr w:type="spellStart"/>
            <w:r w:rsidRPr="00D65A6A">
              <w:rPr>
                <w:rFonts w:eastAsia="Gulim" w:cs="Gulim"/>
                <w:color w:val="000000"/>
                <w:sz w:val="20"/>
                <w:szCs w:val="20"/>
              </w:rPr>
              <w:t>Humacart</w:t>
            </w:r>
            <w:proofErr w:type="spellEnd"/>
            <w:r w:rsidRPr="00D65A6A">
              <w:rPr>
                <w:rFonts w:eastAsia="Gulim" w:cs="Gulim"/>
                <w:color w:val="000000"/>
                <w:sz w:val="20"/>
                <w:szCs w:val="20"/>
              </w:rPr>
              <w:t>  R, 300 unit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2492413G8037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640422068</w:t>
            </w:r>
          </w:p>
        </w:tc>
      </w:tr>
      <w:tr w:rsidR="0014110D" w:rsidRPr="00664124" w:rsidTr="00E60450">
        <w:trPr>
          <w:trHeight w:val="288"/>
        </w:trPr>
        <w:tc>
          <w:tcPr>
            <w:tcW w:w="746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5455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vMerge/>
            <w:tcBorders>
              <w:left w:val="nil"/>
              <w:right w:val="single" w:sz="4" w:space="0" w:color="auto"/>
            </w:tcBorders>
          </w:tcPr>
          <w:p w:rsidR="0014110D" w:rsidRPr="00D65A6A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4110D" w:rsidRPr="00D65A6A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110D" w:rsidRPr="00664124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proofErr w:type="spellStart"/>
            <w:r w:rsidRPr="00D65A6A">
              <w:rPr>
                <w:rFonts w:eastAsia="Gulim" w:cs="Gulim"/>
                <w:color w:val="000000"/>
                <w:sz w:val="20"/>
                <w:szCs w:val="20"/>
              </w:rPr>
              <w:t>Hum</w:t>
            </w:r>
            <w:r>
              <w:rPr>
                <w:rFonts w:eastAsia="Gulim" w:cs="Gulim"/>
                <w:color w:val="000000"/>
                <w:sz w:val="20"/>
                <w:szCs w:val="20"/>
              </w:rPr>
              <w:t>ulin</w:t>
            </w:r>
            <w:proofErr w:type="spellEnd"/>
            <w:r>
              <w:rPr>
                <w:rFonts w:eastAsia="Gulim" w:cs="Gulim"/>
                <w:color w:val="000000"/>
                <w:sz w:val="20"/>
                <w:szCs w:val="20"/>
              </w:rPr>
              <w:t xml:space="preserve"> R, 100 unit/mL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2492403A4051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620008909</w:t>
            </w:r>
          </w:p>
        </w:tc>
      </w:tr>
      <w:tr w:rsidR="0014110D" w:rsidRPr="00664124" w:rsidTr="00E60450">
        <w:trPr>
          <w:trHeight w:val="288"/>
        </w:trPr>
        <w:tc>
          <w:tcPr>
            <w:tcW w:w="746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5455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vMerge/>
            <w:tcBorders>
              <w:left w:val="nil"/>
              <w:right w:val="single" w:sz="4" w:space="0" w:color="auto"/>
            </w:tcBorders>
          </w:tcPr>
          <w:p w:rsidR="0014110D" w:rsidRPr="00D65A6A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4110D" w:rsidRPr="00D65A6A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110D" w:rsidRPr="00664124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proofErr w:type="spellStart"/>
            <w:r w:rsidRPr="00D65A6A">
              <w:rPr>
                <w:rFonts w:eastAsia="Gulim" w:cs="Gulim"/>
                <w:color w:val="000000"/>
                <w:sz w:val="20"/>
                <w:szCs w:val="20"/>
              </w:rPr>
              <w:t>Humulin</w:t>
            </w:r>
            <w:proofErr w:type="spellEnd"/>
            <w:r w:rsidRPr="00D65A6A">
              <w:rPr>
                <w:rFonts w:eastAsia="Gulim" w:cs="Gulim"/>
                <w:color w:val="000000"/>
                <w:sz w:val="20"/>
                <w:szCs w:val="20"/>
              </w:rPr>
              <w:t xml:space="preserve"> R</w:t>
            </w:r>
            <w:r>
              <w:rPr>
                <w:rFonts w:eastAsia="Gulim" w:cs="Gulim"/>
                <w:color w:val="000000"/>
                <w:sz w:val="20"/>
                <w:szCs w:val="20"/>
              </w:rPr>
              <w:t xml:space="preserve"> U-100</w:t>
            </w:r>
            <w:r w:rsidRPr="00D65A6A">
              <w:rPr>
                <w:rFonts w:eastAsia="Gulim" w:cs="Gulim"/>
                <w:color w:val="000000"/>
                <w:sz w:val="20"/>
                <w:szCs w:val="20"/>
              </w:rPr>
              <w:t>, 100 unit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2492403A4027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642490059</w:t>
            </w:r>
          </w:p>
        </w:tc>
      </w:tr>
      <w:tr w:rsidR="0014110D" w:rsidRPr="00664124" w:rsidTr="00E60450">
        <w:trPr>
          <w:trHeight w:val="288"/>
        </w:trPr>
        <w:tc>
          <w:tcPr>
            <w:tcW w:w="746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5455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vMerge/>
            <w:tcBorders>
              <w:left w:val="nil"/>
              <w:right w:val="single" w:sz="4" w:space="0" w:color="auto"/>
            </w:tcBorders>
          </w:tcPr>
          <w:p w:rsidR="0014110D" w:rsidRPr="00D65A6A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4110D" w:rsidRPr="00D65A6A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110D" w:rsidRPr="00664124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proofErr w:type="spellStart"/>
            <w:r w:rsidRPr="00D65A6A">
              <w:rPr>
                <w:rFonts w:eastAsia="Gulim" w:cs="Gulim"/>
                <w:color w:val="000000"/>
                <w:sz w:val="20"/>
                <w:szCs w:val="20"/>
              </w:rPr>
              <w:t>Humulin</w:t>
            </w:r>
            <w:proofErr w:type="spellEnd"/>
            <w:r w:rsidRPr="00D65A6A">
              <w:rPr>
                <w:rFonts w:eastAsia="Gulim" w:cs="Gulim"/>
                <w:color w:val="000000"/>
                <w:sz w:val="20"/>
                <w:szCs w:val="20"/>
              </w:rPr>
              <w:t xml:space="preserve"> R </w:t>
            </w:r>
            <w:r>
              <w:rPr>
                <w:rFonts w:eastAsia="Gulim" w:cs="Gulim"/>
                <w:color w:val="000000"/>
                <w:sz w:val="20"/>
                <w:szCs w:val="20"/>
              </w:rPr>
              <w:t>Cart, 3</w:t>
            </w:r>
            <w:r w:rsidRPr="00D65A6A">
              <w:rPr>
                <w:rFonts w:eastAsia="Gulim" w:cs="Gulim"/>
                <w:color w:val="000000"/>
                <w:sz w:val="20"/>
                <w:szCs w:val="20"/>
              </w:rPr>
              <w:t>00 unit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2492403H4041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620008907</w:t>
            </w:r>
          </w:p>
        </w:tc>
      </w:tr>
      <w:tr w:rsidR="0014110D" w:rsidRPr="00664124" w:rsidTr="00E60450">
        <w:trPr>
          <w:trHeight w:val="288"/>
        </w:trPr>
        <w:tc>
          <w:tcPr>
            <w:tcW w:w="746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5455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vMerge/>
            <w:tcBorders>
              <w:left w:val="nil"/>
              <w:right w:val="single" w:sz="4" w:space="0" w:color="auto"/>
            </w:tcBorders>
          </w:tcPr>
          <w:p w:rsidR="0014110D" w:rsidRPr="00D65A6A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4110D" w:rsidRPr="00D65A6A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110D" w:rsidRPr="00664124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proofErr w:type="spellStart"/>
            <w:r w:rsidRPr="00D65A6A">
              <w:rPr>
                <w:rFonts w:eastAsia="Gulim" w:cs="Gulim"/>
                <w:color w:val="000000"/>
                <w:sz w:val="20"/>
                <w:szCs w:val="20"/>
              </w:rPr>
              <w:t>Humulin</w:t>
            </w:r>
            <w:proofErr w:type="spellEnd"/>
            <w:r w:rsidRPr="00D65A6A">
              <w:rPr>
                <w:rFonts w:eastAsia="Gulim" w:cs="Gulim"/>
                <w:color w:val="000000"/>
                <w:sz w:val="20"/>
                <w:szCs w:val="20"/>
              </w:rPr>
              <w:t xml:space="preserve"> R </w:t>
            </w:r>
            <w:r>
              <w:rPr>
                <w:rFonts w:eastAsia="Gulim" w:cs="Gulim"/>
                <w:color w:val="000000"/>
                <w:sz w:val="20"/>
                <w:szCs w:val="20"/>
              </w:rPr>
              <w:t>Kit, 3</w:t>
            </w:r>
            <w:r w:rsidRPr="00D65A6A">
              <w:rPr>
                <w:rFonts w:eastAsia="Gulim" w:cs="Gulim"/>
                <w:color w:val="000000"/>
                <w:sz w:val="20"/>
                <w:szCs w:val="20"/>
              </w:rPr>
              <w:t>00 unit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2492413G8061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620008908</w:t>
            </w:r>
          </w:p>
        </w:tc>
      </w:tr>
      <w:tr w:rsidR="0014110D" w:rsidRPr="00664124" w:rsidTr="00E60450">
        <w:trPr>
          <w:trHeight w:val="288"/>
        </w:trPr>
        <w:tc>
          <w:tcPr>
            <w:tcW w:w="746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5455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vMerge/>
            <w:tcBorders>
              <w:left w:val="nil"/>
              <w:right w:val="single" w:sz="4" w:space="0" w:color="auto"/>
            </w:tcBorders>
          </w:tcPr>
          <w:p w:rsidR="0014110D" w:rsidRPr="00D65A6A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4110D" w:rsidRPr="00D65A6A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110D" w:rsidRPr="00664124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proofErr w:type="spellStart"/>
            <w:r w:rsidRPr="00D65A6A">
              <w:rPr>
                <w:rFonts w:eastAsia="Gulim" w:cs="Gulim"/>
                <w:color w:val="000000"/>
                <w:sz w:val="20"/>
                <w:szCs w:val="20"/>
              </w:rPr>
              <w:t>Humulin</w:t>
            </w:r>
            <w:proofErr w:type="spellEnd"/>
            <w:r w:rsidRPr="00D65A6A">
              <w:rPr>
                <w:rFonts w:eastAsia="Gulim" w:cs="Gulim"/>
                <w:color w:val="000000"/>
                <w:sz w:val="20"/>
                <w:szCs w:val="20"/>
              </w:rPr>
              <w:t xml:space="preserve"> R </w:t>
            </w:r>
            <w:proofErr w:type="spellStart"/>
            <w:r>
              <w:rPr>
                <w:rFonts w:eastAsia="Gulim" w:cs="Gulim"/>
                <w:color w:val="000000"/>
                <w:sz w:val="20"/>
                <w:szCs w:val="20"/>
              </w:rPr>
              <w:t>Miriopen</w:t>
            </w:r>
            <w:proofErr w:type="spellEnd"/>
            <w:r>
              <w:rPr>
                <w:rFonts w:eastAsia="Gulim" w:cs="Gulim"/>
                <w:color w:val="000000"/>
                <w:sz w:val="20"/>
                <w:szCs w:val="20"/>
              </w:rPr>
              <w:t>, 3</w:t>
            </w:r>
            <w:r w:rsidRPr="00D65A6A">
              <w:rPr>
                <w:rFonts w:eastAsia="Gulim" w:cs="Gulim"/>
                <w:color w:val="000000"/>
                <w:sz w:val="20"/>
                <w:szCs w:val="20"/>
              </w:rPr>
              <w:t>00 unit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2492413P2020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622114401</w:t>
            </w:r>
          </w:p>
        </w:tc>
      </w:tr>
      <w:tr w:rsidR="0014110D" w:rsidRPr="00664124" w:rsidTr="00E60450">
        <w:trPr>
          <w:trHeight w:val="288"/>
        </w:trPr>
        <w:tc>
          <w:tcPr>
            <w:tcW w:w="746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5455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vMerge/>
            <w:tcBorders>
              <w:left w:val="nil"/>
              <w:right w:val="single" w:sz="4" w:space="0" w:color="auto"/>
            </w:tcBorders>
          </w:tcPr>
          <w:p w:rsidR="0014110D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4110D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110D" w:rsidRPr="00664124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Gulim" w:cs="Gulim"/>
                <w:color w:val="000000"/>
                <w:sz w:val="20"/>
                <w:szCs w:val="20"/>
              </w:rPr>
              <w:t>Penfill</w:t>
            </w:r>
            <w:proofErr w:type="spellEnd"/>
            <w:r>
              <w:rPr>
                <w:rFonts w:eastAsia="Gulim" w:cs="Gulim"/>
                <w:color w:val="000000"/>
                <w:sz w:val="20"/>
                <w:szCs w:val="20"/>
              </w:rPr>
              <w:t xml:space="preserve"> R, 300 unit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2492403H4050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620008932</w:t>
            </w:r>
          </w:p>
        </w:tc>
      </w:tr>
      <w:tr w:rsidR="0014110D" w:rsidRPr="00664124" w:rsidTr="00E60450">
        <w:trPr>
          <w:trHeight w:val="322"/>
        </w:trPr>
        <w:tc>
          <w:tcPr>
            <w:tcW w:w="746" w:type="pct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5455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14110D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110D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110D" w:rsidRPr="00664124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Gulim" w:cs="Gulim"/>
                <w:color w:val="000000"/>
                <w:sz w:val="20"/>
                <w:szCs w:val="20"/>
              </w:rPr>
              <w:t>Penfill</w:t>
            </w:r>
            <w:proofErr w:type="spellEnd"/>
            <w:r>
              <w:rPr>
                <w:rFonts w:eastAsia="Gulim" w:cs="Gulim"/>
                <w:color w:val="000000"/>
                <w:sz w:val="20"/>
                <w:szCs w:val="20"/>
              </w:rPr>
              <w:t xml:space="preserve"> R, 300 unit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2492403H4033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545556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640422074</w:t>
            </w:r>
          </w:p>
        </w:tc>
      </w:tr>
      <w:tr w:rsidR="0014110D" w:rsidRPr="00C5248F" w:rsidTr="00E60450">
        <w:trPr>
          <w:trHeight w:val="300"/>
        </w:trPr>
        <w:tc>
          <w:tcPr>
            <w:tcW w:w="746" w:type="pct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Pre-mixed insulin</w:t>
            </w:r>
          </w:p>
        </w:tc>
        <w:tc>
          <w:tcPr>
            <w:tcW w:w="721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14110D" w:rsidRPr="00C5248F" w:rsidRDefault="0014110D" w:rsidP="0014110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nalogue</w:t>
            </w:r>
          </w:p>
        </w:tc>
        <w:tc>
          <w:tcPr>
            <w:tcW w:w="101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110D" w:rsidRPr="00C5248F" w:rsidRDefault="0014110D" w:rsidP="0014110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re-mix Insulin Aspart</w:t>
            </w: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NovoRapid</w:t>
            </w:r>
            <w:proofErr w:type="spellEnd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30 Mix, 300 unit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2492415A4020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620000447</w:t>
            </w:r>
          </w:p>
        </w:tc>
      </w:tr>
      <w:tr w:rsidR="0014110D" w:rsidRPr="00C5248F" w:rsidTr="00E60450">
        <w:trPr>
          <w:trHeight w:val="288"/>
        </w:trPr>
        <w:tc>
          <w:tcPr>
            <w:tcW w:w="746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vMerge/>
            <w:tcBorders>
              <w:left w:val="nil"/>
              <w:right w:val="single" w:sz="4" w:space="0" w:color="auto"/>
            </w:tcBorders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NovoRapid</w:t>
            </w:r>
            <w:proofErr w:type="spellEnd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30 Mix </w:t>
            </w:r>
            <w:proofErr w:type="spellStart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Penfill</w:t>
            </w:r>
            <w:proofErr w:type="spellEnd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, 300 unit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2492415A4038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620008896</w:t>
            </w:r>
          </w:p>
        </w:tc>
      </w:tr>
      <w:tr w:rsidR="0014110D" w:rsidRPr="00C5248F" w:rsidTr="00E60450">
        <w:trPr>
          <w:trHeight w:val="288"/>
        </w:trPr>
        <w:tc>
          <w:tcPr>
            <w:tcW w:w="746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vMerge/>
            <w:tcBorders>
              <w:left w:val="nil"/>
              <w:right w:val="single" w:sz="4" w:space="0" w:color="auto"/>
            </w:tcBorders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NovoRapid</w:t>
            </w:r>
            <w:proofErr w:type="spellEnd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30 Mix </w:t>
            </w:r>
            <w:proofErr w:type="spellStart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FlexPen</w:t>
            </w:r>
            <w:proofErr w:type="spellEnd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, 300 unit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2492415G2020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620000448</w:t>
            </w:r>
          </w:p>
        </w:tc>
      </w:tr>
      <w:tr w:rsidR="0014110D" w:rsidRPr="00C5248F" w:rsidTr="00E60450">
        <w:trPr>
          <w:trHeight w:val="288"/>
        </w:trPr>
        <w:tc>
          <w:tcPr>
            <w:tcW w:w="746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vMerge/>
            <w:tcBorders>
              <w:left w:val="nil"/>
              <w:right w:val="single" w:sz="4" w:space="0" w:color="auto"/>
            </w:tcBorders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NovoRapid</w:t>
            </w:r>
            <w:proofErr w:type="spellEnd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50 Mix </w:t>
            </w:r>
            <w:proofErr w:type="spellStart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FlexPen</w:t>
            </w:r>
            <w:proofErr w:type="spellEnd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, 300 unit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2492415G4022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621973201</w:t>
            </w:r>
          </w:p>
        </w:tc>
      </w:tr>
      <w:tr w:rsidR="0014110D" w:rsidRPr="00C5248F" w:rsidTr="00E60450">
        <w:trPr>
          <w:trHeight w:val="288"/>
        </w:trPr>
        <w:tc>
          <w:tcPr>
            <w:tcW w:w="746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vMerge/>
            <w:tcBorders>
              <w:left w:val="nil"/>
              <w:right w:val="single" w:sz="4" w:space="0" w:color="auto"/>
            </w:tcBorders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NovoRapid</w:t>
            </w:r>
            <w:proofErr w:type="spellEnd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70 Mix </w:t>
            </w:r>
            <w:proofErr w:type="spellStart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FlexPen</w:t>
            </w:r>
            <w:proofErr w:type="spellEnd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, 300 unit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2492415G5029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621973301</w:t>
            </w:r>
          </w:p>
        </w:tc>
      </w:tr>
      <w:tr w:rsidR="0014110D" w:rsidRPr="00C5248F" w:rsidTr="00E60450">
        <w:trPr>
          <w:trHeight w:val="288"/>
        </w:trPr>
        <w:tc>
          <w:tcPr>
            <w:tcW w:w="746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vMerge/>
            <w:tcBorders>
              <w:left w:val="nil"/>
              <w:right w:val="single" w:sz="4" w:space="0" w:color="auto"/>
            </w:tcBorders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4110D" w:rsidRPr="00C5248F" w:rsidRDefault="0014110D" w:rsidP="0014110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re-mixed Insulin </w:t>
            </w:r>
            <w:r w:rsidRPr="0014110D">
              <w:rPr>
                <w:rFonts w:eastAsia="Times New Roman" w:cs="Times New Roman"/>
                <w:color w:val="000000"/>
                <w:sz w:val="20"/>
                <w:szCs w:val="20"/>
              </w:rPr>
              <w:t>Lispro</w:t>
            </w: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Humalog Mix 25 Cart, 300 unit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2492414A3029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620002439</w:t>
            </w:r>
          </w:p>
        </w:tc>
      </w:tr>
      <w:tr w:rsidR="0014110D" w:rsidRPr="00C5248F" w:rsidTr="00E60450">
        <w:trPr>
          <w:trHeight w:val="288"/>
        </w:trPr>
        <w:tc>
          <w:tcPr>
            <w:tcW w:w="746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vMerge/>
            <w:tcBorders>
              <w:left w:val="nil"/>
              <w:right w:val="single" w:sz="4" w:space="0" w:color="auto"/>
            </w:tcBorders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Humalog Mix 25 Kit, 300 unit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2492414G2025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620002442</w:t>
            </w:r>
          </w:p>
        </w:tc>
      </w:tr>
      <w:tr w:rsidR="0014110D" w:rsidRPr="00C5248F" w:rsidTr="00E60450">
        <w:trPr>
          <w:trHeight w:val="288"/>
        </w:trPr>
        <w:tc>
          <w:tcPr>
            <w:tcW w:w="746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vMerge/>
            <w:tcBorders>
              <w:left w:val="nil"/>
              <w:right w:val="single" w:sz="4" w:space="0" w:color="auto"/>
            </w:tcBorders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Humalog</w:t>
            </w:r>
            <w:proofErr w:type="spellEnd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Mix 25 </w:t>
            </w:r>
            <w:proofErr w:type="spellStart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Miriopen</w:t>
            </w:r>
            <w:proofErr w:type="spellEnd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, 300 unit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2492414G6020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620007461</w:t>
            </w:r>
          </w:p>
        </w:tc>
      </w:tr>
      <w:tr w:rsidR="0014110D" w:rsidRPr="00C5248F" w:rsidTr="00E60450">
        <w:trPr>
          <w:trHeight w:val="288"/>
        </w:trPr>
        <w:tc>
          <w:tcPr>
            <w:tcW w:w="746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vMerge/>
            <w:tcBorders>
              <w:left w:val="nil"/>
              <w:right w:val="single" w:sz="4" w:space="0" w:color="auto"/>
            </w:tcBorders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Humalog Mix 50 Cart, 300 unit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2492414A4025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620002440</w:t>
            </w:r>
          </w:p>
        </w:tc>
      </w:tr>
      <w:tr w:rsidR="0014110D" w:rsidRPr="00C5248F" w:rsidTr="00E60450">
        <w:trPr>
          <w:trHeight w:val="288"/>
        </w:trPr>
        <w:tc>
          <w:tcPr>
            <w:tcW w:w="746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vMerge/>
            <w:tcBorders>
              <w:left w:val="nil"/>
              <w:right w:val="single" w:sz="4" w:space="0" w:color="auto"/>
            </w:tcBorders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Humalog Mix 50 Kit, 300 unit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2492414G3021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620002443</w:t>
            </w:r>
          </w:p>
        </w:tc>
      </w:tr>
      <w:tr w:rsidR="0014110D" w:rsidRPr="00C5248F" w:rsidTr="00E60450">
        <w:trPr>
          <w:trHeight w:val="288"/>
        </w:trPr>
        <w:tc>
          <w:tcPr>
            <w:tcW w:w="746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Humalog Mix 50Miriopen, 300 unit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2492414G7027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620007462</w:t>
            </w:r>
          </w:p>
        </w:tc>
      </w:tr>
      <w:tr w:rsidR="0014110D" w:rsidRPr="00C5248F" w:rsidTr="00E60450">
        <w:trPr>
          <w:trHeight w:val="288"/>
        </w:trPr>
        <w:tc>
          <w:tcPr>
            <w:tcW w:w="746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14110D" w:rsidRPr="00C5248F" w:rsidRDefault="0014110D" w:rsidP="0014110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01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InnoLet</w:t>
            </w:r>
            <w:proofErr w:type="spellEnd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30R</w:t>
            </w:r>
            <w:proofErr w:type="spellEnd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, 300 unit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2492413G5046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640453023</w:t>
            </w:r>
          </w:p>
        </w:tc>
      </w:tr>
      <w:tr w:rsidR="0014110D" w:rsidRPr="00C5248F" w:rsidTr="00E60450">
        <w:trPr>
          <w:trHeight w:val="288"/>
        </w:trPr>
        <w:tc>
          <w:tcPr>
            <w:tcW w:w="746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vMerge/>
            <w:tcBorders>
              <w:left w:val="nil"/>
              <w:right w:val="single" w:sz="4" w:space="0" w:color="auto"/>
            </w:tcBorders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InnoLet</w:t>
            </w:r>
            <w:proofErr w:type="spellEnd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40R</w:t>
            </w:r>
            <w:proofErr w:type="spellEnd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, 300 unit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2492413G6034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620000204</w:t>
            </w:r>
          </w:p>
        </w:tc>
      </w:tr>
      <w:tr w:rsidR="0014110D" w:rsidRPr="00C5248F" w:rsidTr="00E60450">
        <w:trPr>
          <w:trHeight w:val="288"/>
        </w:trPr>
        <w:tc>
          <w:tcPr>
            <w:tcW w:w="746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vMerge/>
            <w:tcBorders>
              <w:left w:val="nil"/>
              <w:right w:val="single" w:sz="4" w:space="0" w:color="auto"/>
            </w:tcBorders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InnoLet</w:t>
            </w:r>
            <w:proofErr w:type="spellEnd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50R</w:t>
            </w:r>
            <w:proofErr w:type="spellEnd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, 300 unit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2492413G7030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620000205</w:t>
            </w:r>
          </w:p>
        </w:tc>
      </w:tr>
      <w:tr w:rsidR="0014110D" w:rsidRPr="00C5248F" w:rsidTr="00E60450">
        <w:trPr>
          <w:trHeight w:val="288"/>
        </w:trPr>
        <w:tc>
          <w:tcPr>
            <w:tcW w:w="746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vMerge/>
            <w:tcBorders>
              <w:left w:val="nil"/>
              <w:right w:val="single" w:sz="4" w:space="0" w:color="auto"/>
            </w:tcBorders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Novolin</w:t>
            </w:r>
            <w:proofErr w:type="spellEnd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10R</w:t>
            </w:r>
            <w:proofErr w:type="spellEnd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FlexPen</w:t>
            </w:r>
            <w:proofErr w:type="spellEnd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, 300 unit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2492413G3043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620000267</w:t>
            </w:r>
          </w:p>
        </w:tc>
      </w:tr>
      <w:tr w:rsidR="0014110D" w:rsidRPr="00C5248F" w:rsidTr="00E60450">
        <w:trPr>
          <w:trHeight w:val="288"/>
        </w:trPr>
        <w:tc>
          <w:tcPr>
            <w:tcW w:w="746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vMerge/>
            <w:tcBorders>
              <w:left w:val="nil"/>
              <w:right w:val="single" w:sz="4" w:space="0" w:color="auto"/>
            </w:tcBorders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Novolin</w:t>
            </w:r>
            <w:proofErr w:type="spellEnd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20R</w:t>
            </w:r>
            <w:proofErr w:type="spellEnd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FlexPen</w:t>
            </w:r>
            <w:proofErr w:type="spellEnd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, 300 unit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2492413G4040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620000268</w:t>
            </w:r>
          </w:p>
        </w:tc>
      </w:tr>
      <w:tr w:rsidR="0014110D" w:rsidRPr="00C5248F" w:rsidTr="00E60450">
        <w:trPr>
          <w:trHeight w:val="288"/>
        </w:trPr>
        <w:tc>
          <w:tcPr>
            <w:tcW w:w="746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vMerge/>
            <w:tcBorders>
              <w:left w:val="nil"/>
              <w:right w:val="single" w:sz="4" w:space="0" w:color="auto"/>
            </w:tcBorders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Novolin</w:t>
            </w:r>
            <w:proofErr w:type="spellEnd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30R</w:t>
            </w:r>
            <w:proofErr w:type="spellEnd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, 100 unit/mL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2492413A4039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620008899</w:t>
            </w:r>
          </w:p>
        </w:tc>
      </w:tr>
      <w:tr w:rsidR="0014110D" w:rsidRPr="00C5248F" w:rsidTr="00E60450">
        <w:trPr>
          <w:trHeight w:val="288"/>
        </w:trPr>
        <w:tc>
          <w:tcPr>
            <w:tcW w:w="746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vMerge/>
            <w:tcBorders>
              <w:left w:val="nil"/>
              <w:right w:val="single" w:sz="4" w:space="0" w:color="auto"/>
            </w:tcBorders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Novolin</w:t>
            </w:r>
            <w:proofErr w:type="spellEnd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30R</w:t>
            </w:r>
            <w:proofErr w:type="spellEnd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100, 100 unit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2492413A4020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642490121</w:t>
            </w:r>
          </w:p>
        </w:tc>
      </w:tr>
      <w:tr w:rsidR="0014110D" w:rsidRPr="00C5248F" w:rsidTr="00E60450">
        <w:trPr>
          <w:trHeight w:val="288"/>
        </w:trPr>
        <w:tc>
          <w:tcPr>
            <w:tcW w:w="746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vMerge/>
            <w:tcBorders>
              <w:left w:val="nil"/>
              <w:right w:val="single" w:sz="4" w:space="0" w:color="auto"/>
            </w:tcBorders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Novolin</w:t>
            </w:r>
            <w:proofErr w:type="spellEnd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30R</w:t>
            </w:r>
            <w:proofErr w:type="spellEnd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FlexPen</w:t>
            </w:r>
            <w:proofErr w:type="spellEnd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, 300 unit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2492413G5054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620000269</w:t>
            </w:r>
          </w:p>
        </w:tc>
      </w:tr>
      <w:tr w:rsidR="0014110D" w:rsidRPr="00C5248F" w:rsidTr="00E60450">
        <w:trPr>
          <w:trHeight w:val="288"/>
        </w:trPr>
        <w:tc>
          <w:tcPr>
            <w:tcW w:w="746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vMerge/>
            <w:tcBorders>
              <w:left w:val="nil"/>
              <w:right w:val="single" w:sz="4" w:space="0" w:color="auto"/>
            </w:tcBorders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Novolin</w:t>
            </w:r>
            <w:proofErr w:type="spellEnd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40R</w:t>
            </w:r>
            <w:proofErr w:type="spellEnd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FlexPen</w:t>
            </w:r>
            <w:proofErr w:type="spellEnd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, 300 unit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2492413G6042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620000270</w:t>
            </w:r>
          </w:p>
        </w:tc>
      </w:tr>
      <w:tr w:rsidR="0014110D" w:rsidRPr="00C5248F" w:rsidTr="00E60450">
        <w:trPr>
          <w:trHeight w:val="288"/>
        </w:trPr>
        <w:tc>
          <w:tcPr>
            <w:tcW w:w="746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vMerge/>
            <w:tcBorders>
              <w:left w:val="nil"/>
              <w:right w:val="single" w:sz="4" w:space="0" w:color="auto"/>
            </w:tcBorders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Novolin</w:t>
            </w:r>
            <w:proofErr w:type="spellEnd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50R</w:t>
            </w:r>
            <w:proofErr w:type="spellEnd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FlexPen</w:t>
            </w:r>
            <w:proofErr w:type="spellEnd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, 300 unit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2492413G7049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620000271</w:t>
            </w:r>
          </w:p>
        </w:tc>
      </w:tr>
      <w:tr w:rsidR="0014110D" w:rsidRPr="00C5248F" w:rsidTr="00E60450">
        <w:trPr>
          <w:trHeight w:val="288"/>
        </w:trPr>
        <w:tc>
          <w:tcPr>
            <w:tcW w:w="746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vMerge/>
            <w:tcBorders>
              <w:left w:val="nil"/>
              <w:right w:val="single" w:sz="4" w:space="0" w:color="auto"/>
            </w:tcBorders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Humacart</w:t>
            </w:r>
            <w:proofErr w:type="spellEnd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3/7, 300 unit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2492403H6028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640407222</w:t>
            </w:r>
          </w:p>
        </w:tc>
      </w:tr>
      <w:tr w:rsidR="0014110D" w:rsidRPr="00C5248F" w:rsidTr="00E60450">
        <w:trPr>
          <w:trHeight w:val="288"/>
        </w:trPr>
        <w:tc>
          <w:tcPr>
            <w:tcW w:w="746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vMerge/>
            <w:tcBorders>
              <w:left w:val="nil"/>
              <w:right w:val="single" w:sz="4" w:space="0" w:color="auto"/>
            </w:tcBorders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Humacart</w:t>
            </w:r>
            <w:proofErr w:type="spellEnd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3/7, 300 unit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2492413G5038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640422067</w:t>
            </w:r>
          </w:p>
        </w:tc>
      </w:tr>
      <w:tr w:rsidR="0014110D" w:rsidRPr="00C5248F" w:rsidTr="00E60450">
        <w:trPr>
          <w:trHeight w:val="288"/>
        </w:trPr>
        <w:tc>
          <w:tcPr>
            <w:tcW w:w="746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vMerge/>
            <w:tcBorders>
              <w:left w:val="nil"/>
              <w:right w:val="single" w:sz="4" w:space="0" w:color="auto"/>
            </w:tcBorders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Humulin</w:t>
            </w:r>
            <w:proofErr w:type="spellEnd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3/7, 100 unit/mL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2492403H1034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620008915</w:t>
            </w:r>
          </w:p>
        </w:tc>
      </w:tr>
      <w:tr w:rsidR="0014110D" w:rsidRPr="00C5248F" w:rsidTr="00E60450">
        <w:trPr>
          <w:trHeight w:val="288"/>
        </w:trPr>
        <w:tc>
          <w:tcPr>
            <w:tcW w:w="746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vMerge/>
            <w:tcBorders>
              <w:left w:val="nil"/>
              <w:right w:val="single" w:sz="4" w:space="0" w:color="auto"/>
            </w:tcBorders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Humulin</w:t>
            </w:r>
            <w:proofErr w:type="spellEnd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3/7 U-100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2492403H1026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640406239</w:t>
            </w:r>
          </w:p>
        </w:tc>
      </w:tr>
      <w:tr w:rsidR="0014110D" w:rsidRPr="00C5248F" w:rsidTr="00E60450">
        <w:trPr>
          <w:trHeight w:val="288"/>
        </w:trPr>
        <w:tc>
          <w:tcPr>
            <w:tcW w:w="746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vMerge/>
            <w:tcBorders>
              <w:left w:val="nil"/>
              <w:right w:val="single" w:sz="4" w:space="0" w:color="auto"/>
            </w:tcBorders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Humulin</w:t>
            </w:r>
            <w:proofErr w:type="spellEnd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3/7 Cart, 300 unit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2492403H6036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620008913</w:t>
            </w:r>
          </w:p>
        </w:tc>
      </w:tr>
      <w:tr w:rsidR="0014110D" w:rsidRPr="00C5248F" w:rsidTr="00E60450">
        <w:trPr>
          <w:trHeight w:val="288"/>
        </w:trPr>
        <w:tc>
          <w:tcPr>
            <w:tcW w:w="746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vMerge/>
            <w:tcBorders>
              <w:left w:val="nil"/>
              <w:right w:val="single" w:sz="4" w:space="0" w:color="auto"/>
            </w:tcBorders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Humulin</w:t>
            </w:r>
            <w:proofErr w:type="spellEnd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3/7 Kit, 300 unit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2492413G5062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620008914</w:t>
            </w:r>
          </w:p>
        </w:tc>
      </w:tr>
      <w:tr w:rsidR="0014110D" w:rsidRPr="00C5248F" w:rsidTr="00E60450">
        <w:trPr>
          <w:trHeight w:val="288"/>
        </w:trPr>
        <w:tc>
          <w:tcPr>
            <w:tcW w:w="746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vMerge/>
            <w:tcBorders>
              <w:left w:val="nil"/>
              <w:right w:val="single" w:sz="4" w:space="0" w:color="auto"/>
            </w:tcBorders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Humulin</w:t>
            </w:r>
            <w:proofErr w:type="spellEnd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3/7 </w:t>
            </w:r>
            <w:proofErr w:type="spellStart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Miriopen</w:t>
            </w:r>
            <w:proofErr w:type="spellEnd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, 300 unit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2492413G9025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622114601</w:t>
            </w:r>
          </w:p>
        </w:tc>
      </w:tr>
      <w:tr w:rsidR="0014110D" w:rsidRPr="00C5248F" w:rsidTr="00E60450">
        <w:trPr>
          <w:trHeight w:val="288"/>
        </w:trPr>
        <w:tc>
          <w:tcPr>
            <w:tcW w:w="746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vMerge/>
            <w:tcBorders>
              <w:left w:val="nil"/>
              <w:right w:val="single" w:sz="4" w:space="0" w:color="auto"/>
            </w:tcBorders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Penfill</w:t>
            </w:r>
            <w:proofErr w:type="spellEnd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20R</w:t>
            </w:r>
            <w:proofErr w:type="spellEnd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300unit</w:t>
            </w:r>
            <w:proofErr w:type="spellEnd"/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2492413H6021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640412081</w:t>
            </w:r>
          </w:p>
        </w:tc>
      </w:tr>
      <w:tr w:rsidR="0014110D" w:rsidRPr="00C5248F" w:rsidTr="00E60450">
        <w:trPr>
          <w:trHeight w:val="288"/>
        </w:trPr>
        <w:tc>
          <w:tcPr>
            <w:tcW w:w="746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vMerge/>
            <w:tcBorders>
              <w:left w:val="nil"/>
              <w:right w:val="single" w:sz="4" w:space="0" w:color="auto"/>
            </w:tcBorders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Penfill</w:t>
            </w:r>
            <w:proofErr w:type="spellEnd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30R</w:t>
            </w:r>
            <w:proofErr w:type="spellEnd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300unit</w:t>
            </w:r>
            <w:proofErr w:type="spellEnd"/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2492413H7036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620008934</w:t>
            </w:r>
          </w:p>
        </w:tc>
      </w:tr>
      <w:tr w:rsidR="0014110D" w:rsidRPr="00C5248F" w:rsidTr="00E60450">
        <w:trPr>
          <w:trHeight w:val="288"/>
        </w:trPr>
        <w:tc>
          <w:tcPr>
            <w:tcW w:w="746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vMerge/>
            <w:tcBorders>
              <w:left w:val="nil"/>
              <w:right w:val="single" w:sz="4" w:space="0" w:color="auto"/>
            </w:tcBorders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Penfill</w:t>
            </w:r>
            <w:proofErr w:type="spellEnd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30R</w:t>
            </w:r>
            <w:proofErr w:type="spellEnd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300unit</w:t>
            </w:r>
            <w:proofErr w:type="spellEnd"/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2492413H7028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640412082</w:t>
            </w:r>
          </w:p>
        </w:tc>
      </w:tr>
      <w:tr w:rsidR="0014110D" w:rsidRPr="00C5248F" w:rsidTr="00E60450">
        <w:trPr>
          <w:trHeight w:val="288"/>
        </w:trPr>
        <w:tc>
          <w:tcPr>
            <w:tcW w:w="746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vMerge/>
            <w:tcBorders>
              <w:left w:val="nil"/>
              <w:right w:val="single" w:sz="4" w:space="0" w:color="auto"/>
            </w:tcBorders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Penfill</w:t>
            </w:r>
            <w:proofErr w:type="spellEnd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40R</w:t>
            </w:r>
            <w:proofErr w:type="spellEnd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300unit</w:t>
            </w:r>
            <w:proofErr w:type="spellEnd"/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2492413H8032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620008935</w:t>
            </w:r>
          </w:p>
        </w:tc>
      </w:tr>
      <w:tr w:rsidR="0014110D" w:rsidRPr="00C5248F" w:rsidTr="00E60450">
        <w:trPr>
          <w:trHeight w:val="288"/>
        </w:trPr>
        <w:tc>
          <w:tcPr>
            <w:tcW w:w="746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vMerge/>
            <w:tcBorders>
              <w:left w:val="nil"/>
              <w:right w:val="single" w:sz="4" w:space="0" w:color="auto"/>
            </w:tcBorders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Penfill</w:t>
            </w:r>
            <w:proofErr w:type="spellEnd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40R</w:t>
            </w:r>
            <w:proofErr w:type="spellEnd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300unit</w:t>
            </w:r>
            <w:proofErr w:type="spellEnd"/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2492413H8024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640412083</w:t>
            </w:r>
          </w:p>
        </w:tc>
      </w:tr>
      <w:tr w:rsidR="0014110D" w:rsidRPr="00C5248F" w:rsidTr="00E60450">
        <w:trPr>
          <w:trHeight w:val="288"/>
        </w:trPr>
        <w:tc>
          <w:tcPr>
            <w:tcW w:w="746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vMerge/>
            <w:tcBorders>
              <w:left w:val="nil"/>
              <w:right w:val="single" w:sz="4" w:space="0" w:color="auto"/>
            </w:tcBorders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Penfill</w:t>
            </w:r>
            <w:proofErr w:type="spellEnd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50R</w:t>
            </w:r>
            <w:proofErr w:type="spellEnd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300unit</w:t>
            </w:r>
            <w:proofErr w:type="spellEnd"/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2492413H9039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620008936</w:t>
            </w:r>
          </w:p>
        </w:tc>
      </w:tr>
      <w:tr w:rsidR="0014110D" w:rsidRPr="00C5248F" w:rsidTr="00E60450">
        <w:trPr>
          <w:trHeight w:val="288"/>
        </w:trPr>
        <w:tc>
          <w:tcPr>
            <w:tcW w:w="746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Penfill</w:t>
            </w:r>
            <w:proofErr w:type="spellEnd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50R</w:t>
            </w:r>
            <w:proofErr w:type="spellEnd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300unit</w:t>
            </w:r>
            <w:proofErr w:type="spellEnd"/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2492413H9020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C5248F" w:rsidRDefault="0014110D" w:rsidP="00C5248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8F">
              <w:rPr>
                <w:rFonts w:eastAsia="Times New Roman" w:cs="Times New Roman"/>
                <w:color w:val="000000"/>
                <w:sz w:val="20"/>
                <w:szCs w:val="20"/>
              </w:rPr>
              <w:t>640412084</w:t>
            </w:r>
          </w:p>
        </w:tc>
      </w:tr>
      <w:tr w:rsidR="0014110D" w:rsidRPr="00664124" w:rsidTr="00E60450">
        <w:trPr>
          <w:trHeight w:val="300"/>
        </w:trPr>
        <w:tc>
          <w:tcPr>
            <w:tcW w:w="746" w:type="pct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66412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Long-acting insulin</w:t>
            </w:r>
          </w:p>
        </w:tc>
        <w:tc>
          <w:tcPr>
            <w:tcW w:w="721" w:type="pct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14110D" w:rsidRDefault="00E60450" w:rsidP="00E60450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>
              <w:rPr>
                <w:rFonts w:eastAsia="Gulim" w:cs="Gulim"/>
                <w:color w:val="000000"/>
                <w:sz w:val="20"/>
                <w:szCs w:val="20"/>
              </w:rPr>
              <w:t>Analogue</w:t>
            </w:r>
          </w:p>
        </w:tc>
        <w:tc>
          <w:tcPr>
            <w:tcW w:w="101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110D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 w:rsidRPr="0014110D">
              <w:rPr>
                <w:rFonts w:eastAsia="Times New Roman" w:cs="Times New Roman"/>
                <w:color w:val="000000"/>
                <w:sz w:val="20"/>
                <w:szCs w:val="20"/>
              </w:rPr>
              <w:t>Neutral Protamine Insulin Lispro</w:t>
            </w:r>
            <w:r w:rsidRPr="0014110D" w:rsidDel="0014110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110D" w:rsidRPr="00664124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 w:rsidRPr="00D65A6A">
              <w:rPr>
                <w:rFonts w:eastAsia="Gulim" w:cs="Gulim"/>
                <w:color w:val="000000"/>
                <w:sz w:val="20"/>
                <w:szCs w:val="20"/>
              </w:rPr>
              <w:t>Humalog</w:t>
            </w:r>
            <w:r>
              <w:rPr>
                <w:rFonts w:eastAsia="Gulim" w:cs="Gulim"/>
                <w:color w:val="000000"/>
                <w:sz w:val="20"/>
                <w:szCs w:val="20"/>
              </w:rPr>
              <w:t xml:space="preserve"> N Cart, 300 unit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2492414A5021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620002441</w:t>
            </w:r>
          </w:p>
        </w:tc>
      </w:tr>
      <w:tr w:rsidR="0014110D" w:rsidRPr="00664124" w:rsidTr="00E60450">
        <w:trPr>
          <w:trHeight w:val="288"/>
        </w:trPr>
        <w:tc>
          <w:tcPr>
            <w:tcW w:w="746" w:type="pct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66412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14110D" w:rsidRDefault="0014110D" w:rsidP="00E60450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110D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110D" w:rsidRPr="00664124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 w:rsidRPr="00D65A6A">
              <w:rPr>
                <w:rFonts w:eastAsia="Gulim" w:cs="Gulim"/>
                <w:color w:val="000000"/>
                <w:sz w:val="20"/>
                <w:szCs w:val="20"/>
              </w:rPr>
              <w:t>Humalog N Cart, 300 unit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2492414G4028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620002444</w:t>
            </w:r>
          </w:p>
        </w:tc>
      </w:tr>
      <w:tr w:rsidR="0014110D" w:rsidRPr="00664124" w:rsidTr="00E60450">
        <w:trPr>
          <w:trHeight w:val="288"/>
        </w:trPr>
        <w:tc>
          <w:tcPr>
            <w:tcW w:w="746" w:type="pct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66412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14110D" w:rsidRDefault="0014110D" w:rsidP="00E60450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110D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110D" w:rsidRPr="00664124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 w:rsidRPr="00D65A6A">
              <w:rPr>
                <w:rFonts w:eastAsia="Gulim" w:cs="Gulim"/>
                <w:color w:val="000000"/>
                <w:sz w:val="20"/>
                <w:szCs w:val="20"/>
              </w:rPr>
              <w:t>Humalog N Cart, 300 unit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2492414G8023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620007459</w:t>
            </w:r>
          </w:p>
        </w:tc>
      </w:tr>
      <w:tr w:rsidR="0014110D" w:rsidRPr="00664124" w:rsidTr="00E60450">
        <w:trPr>
          <w:trHeight w:val="288"/>
        </w:trPr>
        <w:tc>
          <w:tcPr>
            <w:tcW w:w="746" w:type="pct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66412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14110D" w:rsidRPr="00D65A6A" w:rsidRDefault="0014110D" w:rsidP="00E60450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110D" w:rsidRPr="00D65A6A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Insulin </w:t>
            </w:r>
            <w:proofErr w:type="spellStart"/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Glargine</w:t>
            </w:r>
            <w:proofErr w:type="spellEnd"/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110D" w:rsidRPr="00664124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 w:rsidRPr="00D65A6A">
              <w:rPr>
                <w:rFonts w:eastAsia="Gulim" w:cs="Gulim"/>
                <w:color w:val="000000"/>
                <w:sz w:val="20"/>
                <w:szCs w:val="20"/>
              </w:rPr>
              <w:t>L</w:t>
            </w:r>
            <w:r>
              <w:rPr>
                <w:rFonts w:eastAsia="Gulim" w:cs="Gulim"/>
                <w:color w:val="000000"/>
                <w:sz w:val="20"/>
                <w:szCs w:val="20"/>
              </w:rPr>
              <w:t>antus, 100 unit/mL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2492416A3036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620008945</w:t>
            </w:r>
          </w:p>
        </w:tc>
      </w:tr>
      <w:tr w:rsidR="0014110D" w:rsidRPr="00664124" w:rsidTr="00E60450">
        <w:trPr>
          <w:trHeight w:val="288"/>
        </w:trPr>
        <w:tc>
          <w:tcPr>
            <w:tcW w:w="746" w:type="pct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66412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14110D" w:rsidRDefault="0014110D" w:rsidP="00E60450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110D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110D" w:rsidRPr="00664124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proofErr w:type="spellStart"/>
            <w:r w:rsidRPr="00D65A6A">
              <w:rPr>
                <w:rFonts w:eastAsia="Gulim" w:cs="Gulim"/>
                <w:color w:val="000000"/>
                <w:sz w:val="20"/>
                <w:szCs w:val="20"/>
              </w:rPr>
              <w:t>Lantus</w:t>
            </w:r>
            <w:proofErr w:type="spellEnd"/>
            <w:r>
              <w:rPr>
                <w:rFonts w:eastAsia="Gulim" w:cs="Gulim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Gulim" w:cs="Gulim"/>
                <w:color w:val="000000"/>
                <w:sz w:val="20"/>
                <w:szCs w:val="20"/>
              </w:rPr>
              <w:t>Opti</w:t>
            </w:r>
            <w:proofErr w:type="spellEnd"/>
            <w:r>
              <w:rPr>
                <w:rFonts w:eastAsia="Gulim" w:cs="Gulim"/>
                <w:color w:val="000000"/>
                <w:sz w:val="20"/>
                <w:szCs w:val="20"/>
              </w:rPr>
              <w:t>-click, 3</w:t>
            </w:r>
            <w:r w:rsidRPr="00D65A6A">
              <w:rPr>
                <w:rFonts w:eastAsia="Gulim" w:cs="Gulim"/>
                <w:color w:val="000000"/>
                <w:sz w:val="20"/>
                <w:szCs w:val="20"/>
              </w:rPr>
              <w:t>00 uni</w:t>
            </w:r>
            <w:r>
              <w:rPr>
                <w:rFonts w:eastAsia="Gulim" w:cs="Gulim"/>
                <w:color w:val="000000"/>
                <w:sz w:val="20"/>
                <w:szCs w:val="20"/>
              </w:rPr>
              <w:t>t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2492416A2030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620008942</w:t>
            </w:r>
          </w:p>
        </w:tc>
      </w:tr>
      <w:tr w:rsidR="0014110D" w:rsidRPr="00664124" w:rsidTr="00E60450">
        <w:trPr>
          <w:trHeight w:val="288"/>
        </w:trPr>
        <w:tc>
          <w:tcPr>
            <w:tcW w:w="746" w:type="pct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66412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14110D" w:rsidRPr="00D65A6A" w:rsidRDefault="0014110D" w:rsidP="00E60450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110D" w:rsidRPr="00D65A6A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110D" w:rsidRPr="00664124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proofErr w:type="spellStart"/>
            <w:r w:rsidRPr="00D65A6A">
              <w:rPr>
                <w:rFonts w:eastAsia="Gulim" w:cs="Gulim"/>
                <w:color w:val="000000"/>
                <w:sz w:val="20"/>
                <w:szCs w:val="20"/>
              </w:rPr>
              <w:t>Lantus</w:t>
            </w:r>
            <w:proofErr w:type="spellEnd"/>
            <w:r w:rsidRPr="00D65A6A">
              <w:rPr>
                <w:rFonts w:eastAsia="Gulim" w:cs="Gulim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65A6A">
              <w:rPr>
                <w:rFonts w:eastAsia="Gulim" w:cs="Gulim"/>
                <w:color w:val="000000"/>
                <w:sz w:val="20"/>
                <w:szCs w:val="20"/>
              </w:rPr>
              <w:t>O</w:t>
            </w:r>
            <w:r>
              <w:rPr>
                <w:rFonts w:eastAsia="Gulim" w:cs="Gulim"/>
                <w:color w:val="000000"/>
                <w:sz w:val="20"/>
                <w:szCs w:val="20"/>
              </w:rPr>
              <w:t>p</w:t>
            </w:r>
            <w:r w:rsidRPr="00D65A6A">
              <w:rPr>
                <w:rFonts w:eastAsia="Gulim" w:cs="Gulim"/>
                <w:color w:val="000000"/>
                <w:sz w:val="20"/>
                <w:szCs w:val="20"/>
              </w:rPr>
              <w:t>ti</w:t>
            </w:r>
            <w:proofErr w:type="spellEnd"/>
            <w:r w:rsidRPr="00D65A6A">
              <w:rPr>
                <w:rFonts w:eastAsia="Gulim" w:cs="Gulim"/>
                <w:color w:val="000000"/>
                <w:sz w:val="20"/>
                <w:szCs w:val="20"/>
              </w:rPr>
              <w:t>-click, 300 unit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2492416A2021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620002445</w:t>
            </w:r>
          </w:p>
        </w:tc>
      </w:tr>
      <w:tr w:rsidR="0014110D" w:rsidRPr="00664124" w:rsidTr="00E60450">
        <w:trPr>
          <w:trHeight w:val="288"/>
        </w:trPr>
        <w:tc>
          <w:tcPr>
            <w:tcW w:w="746" w:type="pct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66412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14110D" w:rsidRPr="00D65A6A" w:rsidRDefault="0014110D" w:rsidP="00E60450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110D" w:rsidRPr="00D65A6A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110D" w:rsidRPr="00664124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 w:rsidRPr="00D65A6A">
              <w:rPr>
                <w:rFonts w:eastAsia="Gulim" w:cs="Gulim"/>
                <w:color w:val="000000"/>
                <w:sz w:val="20"/>
                <w:szCs w:val="20"/>
              </w:rPr>
              <w:t xml:space="preserve">Lantus </w:t>
            </w:r>
            <w:r>
              <w:rPr>
                <w:rFonts w:eastAsia="Gulim" w:cs="Gulim"/>
                <w:color w:val="000000"/>
                <w:sz w:val="20"/>
                <w:szCs w:val="20"/>
              </w:rPr>
              <w:t>Cart</w:t>
            </w:r>
            <w:r w:rsidRPr="00D65A6A">
              <w:rPr>
                <w:rFonts w:eastAsia="Gulim" w:cs="Gulim"/>
                <w:color w:val="000000"/>
                <w:sz w:val="20"/>
                <w:szCs w:val="20"/>
              </w:rPr>
              <w:t>, 300 unit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2492416A1033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620008943</w:t>
            </w:r>
          </w:p>
        </w:tc>
      </w:tr>
      <w:tr w:rsidR="0014110D" w:rsidRPr="00664124" w:rsidTr="00E60450">
        <w:trPr>
          <w:trHeight w:val="288"/>
        </w:trPr>
        <w:tc>
          <w:tcPr>
            <w:tcW w:w="746" w:type="pct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66412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14110D" w:rsidRPr="00D65A6A" w:rsidRDefault="0014110D" w:rsidP="00E60450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110D" w:rsidRPr="00D65A6A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110D" w:rsidRPr="00664124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 w:rsidRPr="00D65A6A">
              <w:rPr>
                <w:rFonts w:eastAsia="Gulim" w:cs="Gulim"/>
                <w:color w:val="000000"/>
                <w:sz w:val="20"/>
                <w:szCs w:val="20"/>
              </w:rPr>
              <w:t>Lantus Cart, 300 unit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2492416A1025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620000442</w:t>
            </w:r>
          </w:p>
        </w:tc>
      </w:tr>
      <w:tr w:rsidR="0014110D" w:rsidRPr="00664124" w:rsidTr="00E60450">
        <w:trPr>
          <w:trHeight w:val="288"/>
        </w:trPr>
        <w:tc>
          <w:tcPr>
            <w:tcW w:w="746" w:type="pct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66412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14110D" w:rsidRPr="00D65A6A" w:rsidRDefault="0014110D" w:rsidP="00E60450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110D" w:rsidRPr="00D65A6A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110D" w:rsidRPr="00664124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 w:rsidRPr="00D65A6A">
              <w:rPr>
                <w:rFonts w:eastAsia="Gulim" w:cs="Gulim"/>
                <w:color w:val="000000"/>
                <w:sz w:val="20"/>
                <w:szCs w:val="20"/>
              </w:rPr>
              <w:t xml:space="preserve">Lantus </w:t>
            </w:r>
            <w:r>
              <w:rPr>
                <w:rFonts w:eastAsia="Gulim" w:cs="Gulim"/>
                <w:color w:val="000000"/>
                <w:sz w:val="20"/>
                <w:szCs w:val="20"/>
              </w:rPr>
              <w:t>Kit</w:t>
            </w:r>
            <w:r w:rsidRPr="00D65A6A">
              <w:rPr>
                <w:rFonts w:eastAsia="Gulim" w:cs="Gulim"/>
                <w:color w:val="000000"/>
                <w:sz w:val="20"/>
                <w:szCs w:val="20"/>
              </w:rPr>
              <w:t>, 300 unit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2492416G1036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620008944</w:t>
            </w:r>
          </w:p>
        </w:tc>
      </w:tr>
      <w:tr w:rsidR="0014110D" w:rsidRPr="00664124" w:rsidTr="00E60450">
        <w:trPr>
          <w:trHeight w:val="288"/>
        </w:trPr>
        <w:tc>
          <w:tcPr>
            <w:tcW w:w="746" w:type="pct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66412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14110D" w:rsidRPr="00D65A6A" w:rsidRDefault="0014110D" w:rsidP="00E60450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110D" w:rsidRPr="00D65A6A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110D" w:rsidRPr="00664124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 w:rsidRPr="00D65A6A">
              <w:rPr>
                <w:rFonts w:eastAsia="Gulim" w:cs="Gulim"/>
                <w:color w:val="000000"/>
                <w:sz w:val="20"/>
                <w:szCs w:val="20"/>
              </w:rPr>
              <w:t xml:space="preserve">Lantus </w:t>
            </w:r>
            <w:r>
              <w:rPr>
                <w:rFonts w:eastAsia="Gulim" w:cs="Gulim"/>
                <w:color w:val="000000"/>
                <w:sz w:val="20"/>
                <w:szCs w:val="20"/>
              </w:rPr>
              <w:t>Kit</w:t>
            </w:r>
            <w:r w:rsidRPr="00D65A6A">
              <w:rPr>
                <w:rFonts w:eastAsia="Gulim" w:cs="Gulim"/>
                <w:color w:val="000000"/>
                <w:sz w:val="20"/>
                <w:szCs w:val="20"/>
              </w:rPr>
              <w:t>, 300 unit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2492416G1028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620000443</w:t>
            </w:r>
          </w:p>
        </w:tc>
      </w:tr>
      <w:tr w:rsidR="0014110D" w:rsidRPr="00664124" w:rsidTr="00E60450">
        <w:trPr>
          <w:trHeight w:val="288"/>
        </w:trPr>
        <w:tc>
          <w:tcPr>
            <w:tcW w:w="746" w:type="pct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66412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14110D" w:rsidRPr="00D65A6A" w:rsidRDefault="0014110D" w:rsidP="00E60450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110D" w:rsidRPr="00D65A6A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110D" w:rsidRPr="00664124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proofErr w:type="spellStart"/>
            <w:r w:rsidRPr="00D65A6A">
              <w:rPr>
                <w:rFonts w:eastAsia="Gulim" w:cs="Gulim"/>
                <w:color w:val="000000"/>
                <w:sz w:val="20"/>
                <w:szCs w:val="20"/>
              </w:rPr>
              <w:t>Lantus</w:t>
            </w:r>
            <w:proofErr w:type="spellEnd"/>
            <w:r w:rsidRPr="00D65A6A">
              <w:rPr>
                <w:rFonts w:eastAsia="Gulim" w:cs="Gulim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Gulim" w:cs="Gulim"/>
                <w:color w:val="000000"/>
                <w:sz w:val="20"/>
                <w:szCs w:val="20"/>
              </w:rPr>
              <w:t>SoloSTAR</w:t>
            </w:r>
            <w:proofErr w:type="spellEnd"/>
            <w:r w:rsidRPr="00D65A6A">
              <w:rPr>
                <w:rFonts w:eastAsia="Gulim" w:cs="Gulim"/>
                <w:color w:val="000000"/>
                <w:sz w:val="20"/>
                <w:szCs w:val="20"/>
              </w:rPr>
              <w:t>, 300 unit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2492416G2024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620007536</w:t>
            </w:r>
          </w:p>
        </w:tc>
      </w:tr>
      <w:tr w:rsidR="0014110D" w:rsidRPr="00664124" w:rsidTr="00E60450">
        <w:trPr>
          <w:trHeight w:val="288"/>
        </w:trPr>
        <w:tc>
          <w:tcPr>
            <w:tcW w:w="746" w:type="pct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66412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14110D" w:rsidRPr="00D65A6A" w:rsidRDefault="0014110D" w:rsidP="00E60450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110D" w:rsidRPr="00D65A6A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110D" w:rsidRPr="00664124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 w:rsidRPr="00D65A6A">
              <w:rPr>
                <w:rFonts w:eastAsia="Gulim" w:cs="Gulim"/>
                <w:color w:val="000000"/>
                <w:sz w:val="20"/>
                <w:szCs w:val="20"/>
              </w:rPr>
              <w:t xml:space="preserve">Lantus </w:t>
            </w:r>
            <w:r>
              <w:rPr>
                <w:rFonts w:eastAsia="Gulim" w:cs="Gulim"/>
                <w:color w:val="000000"/>
                <w:sz w:val="20"/>
                <w:szCs w:val="20"/>
              </w:rPr>
              <w:t>Vial, 1</w:t>
            </w:r>
            <w:r w:rsidRPr="00D65A6A">
              <w:rPr>
                <w:rFonts w:eastAsia="Gulim" w:cs="Gulim"/>
                <w:color w:val="000000"/>
                <w:sz w:val="20"/>
                <w:szCs w:val="20"/>
              </w:rPr>
              <w:t>00 unit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2492416A3028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620004781</w:t>
            </w:r>
          </w:p>
        </w:tc>
      </w:tr>
      <w:tr w:rsidR="0014110D" w:rsidRPr="00664124" w:rsidTr="00E60450">
        <w:trPr>
          <w:trHeight w:val="288"/>
        </w:trPr>
        <w:tc>
          <w:tcPr>
            <w:tcW w:w="746" w:type="pct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66412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14110D" w:rsidRPr="00D65A6A" w:rsidRDefault="0014110D" w:rsidP="00E60450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110D" w:rsidRPr="00D65A6A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Insulin </w:t>
            </w:r>
            <w:proofErr w:type="spellStart"/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Detemir</w:t>
            </w:r>
            <w:proofErr w:type="spellEnd"/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110D" w:rsidRPr="00664124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proofErr w:type="spellStart"/>
            <w:r w:rsidRPr="00D65A6A">
              <w:rPr>
                <w:rFonts w:eastAsia="Gulim" w:cs="Gulim"/>
                <w:color w:val="000000"/>
                <w:sz w:val="20"/>
                <w:szCs w:val="20"/>
              </w:rPr>
              <w:t>Levemir</w:t>
            </w:r>
            <w:proofErr w:type="spellEnd"/>
            <w:r>
              <w:rPr>
                <w:rFonts w:eastAsia="Gulim" w:cs="Gulim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Gulim" w:cs="Gulim"/>
                <w:color w:val="000000"/>
                <w:sz w:val="20"/>
                <w:szCs w:val="20"/>
              </w:rPr>
              <w:t>InnoLet</w:t>
            </w:r>
            <w:proofErr w:type="spellEnd"/>
            <w:r>
              <w:rPr>
                <w:rFonts w:eastAsia="Gulim" w:cs="Gulim"/>
                <w:color w:val="000000"/>
                <w:sz w:val="20"/>
                <w:szCs w:val="20"/>
              </w:rPr>
              <w:t>, 300 unit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2492417G2029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621927001</w:t>
            </w:r>
          </w:p>
        </w:tc>
      </w:tr>
      <w:tr w:rsidR="0014110D" w:rsidRPr="00664124" w:rsidTr="00E60450">
        <w:trPr>
          <w:trHeight w:val="288"/>
        </w:trPr>
        <w:tc>
          <w:tcPr>
            <w:tcW w:w="746" w:type="pct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66412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14110D" w:rsidRPr="00D65A6A" w:rsidRDefault="0014110D" w:rsidP="00E60450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110D" w:rsidRPr="00D65A6A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110D" w:rsidRPr="00664124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proofErr w:type="spellStart"/>
            <w:r w:rsidRPr="00D65A6A">
              <w:rPr>
                <w:rFonts w:eastAsia="Gulim" w:cs="Gulim"/>
                <w:color w:val="000000"/>
                <w:sz w:val="20"/>
                <w:szCs w:val="20"/>
              </w:rPr>
              <w:t>Levemir</w:t>
            </w:r>
            <w:proofErr w:type="spellEnd"/>
            <w:r w:rsidRPr="00D65A6A">
              <w:rPr>
                <w:rFonts w:eastAsia="Gulim" w:cs="Gulim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Gulim" w:cs="Gulim"/>
                <w:color w:val="000000"/>
                <w:sz w:val="20"/>
                <w:szCs w:val="20"/>
              </w:rPr>
              <w:t>FlexPen</w:t>
            </w:r>
            <w:proofErr w:type="spellEnd"/>
            <w:r w:rsidRPr="00D65A6A">
              <w:rPr>
                <w:rFonts w:eastAsia="Gulim" w:cs="Gulim"/>
                <w:color w:val="000000"/>
                <w:sz w:val="20"/>
                <w:szCs w:val="20"/>
              </w:rPr>
              <w:t>, 300 unit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2492417G1030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620008952</w:t>
            </w:r>
          </w:p>
        </w:tc>
      </w:tr>
      <w:tr w:rsidR="0014110D" w:rsidRPr="00664124" w:rsidTr="00E60450">
        <w:trPr>
          <w:trHeight w:val="288"/>
        </w:trPr>
        <w:tc>
          <w:tcPr>
            <w:tcW w:w="746" w:type="pct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66412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14110D" w:rsidRPr="00D65A6A" w:rsidRDefault="0014110D" w:rsidP="00E60450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110D" w:rsidRPr="00D65A6A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110D" w:rsidRPr="00664124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proofErr w:type="spellStart"/>
            <w:r w:rsidRPr="00D65A6A">
              <w:rPr>
                <w:rFonts w:eastAsia="Gulim" w:cs="Gulim"/>
                <w:color w:val="000000"/>
                <w:sz w:val="20"/>
                <w:szCs w:val="20"/>
              </w:rPr>
              <w:t>Levemir</w:t>
            </w:r>
            <w:proofErr w:type="spellEnd"/>
            <w:r w:rsidRPr="00D65A6A">
              <w:rPr>
                <w:rFonts w:eastAsia="Gulim" w:cs="Gulim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Gulim" w:cs="Gulim"/>
                <w:color w:val="000000"/>
                <w:sz w:val="20"/>
                <w:szCs w:val="20"/>
              </w:rPr>
              <w:t>Penfill</w:t>
            </w:r>
            <w:proofErr w:type="spellEnd"/>
            <w:r w:rsidRPr="00D65A6A">
              <w:rPr>
                <w:rFonts w:eastAsia="Gulim" w:cs="Gulim"/>
                <w:color w:val="000000"/>
                <w:sz w:val="20"/>
                <w:szCs w:val="20"/>
              </w:rPr>
              <w:t>, 300 unit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2492417A1038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620008953</w:t>
            </w:r>
          </w:p>
        </w:tc>
      </w:tr>
      <w:tr w:rsidR="0014110D" w:rsidRPr="00664124" w:rsidTr="00E60450">
        <w:trPr>
          <w:trHeight w:val="288"/>
        </w:trPr>
        <w:tc>
          <w:tcPr>
            <w:tcW w:w="746" w:type="pct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66412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14110D" w:rsidRPr="00D65A6A" w:rsidRDefault="0014110D" w:rsidP="00E60450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110D" w:rsidRPr="00D65A6A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110D" w:rsidRPr="00664124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proofErr w:type="spellStart"/>
            <w:r w:rsidRPr="00D65A6A">
              <w:rPr>
                <w:rFonts w:eastAsia="Gulim" w:cs="Gulim"/>
                <w:color w:val="000000"/>
                <w:sz w:val="20"/>
                <w:szCs w:val="20"/>
              </w:rPr>
              <w:t>Levemir</w:t>
            </w:r>
            <w:proofErr w:type="spellEnd"/>
            <w:r w:rsidRPr="00D65A6A">
              <w:rPr>
                <w:rFonts w:eastAsia="Gulim" w:cs="Gulim"/>
                <w:color w:val="000000"/>
                <w:sz w:val="20"/>
                <w:szCs w:val="20"/>
              </w:rPr>
              <w:t>, 300 unit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2492417A1020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620005900</w:t>
            </w:r>
          </w:p>
        </w:tc>
      </w:tr>
      <w:tr w:rsidR="0014110D" w:rsidRPr="00664124" w:rsidTr="00E60450">
        <w:trPr>
          <w:trHeight w:val="250"/>
        </w:trPr>
        <w:tc>
          <w:tcPr>
            <w:tcW w:w="746" w:type="pct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66412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14110D" w:rsidRPr="00D65A6A" w:rsidRDefault="0014110D" w:rsidP="00E60450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110D" w:rsidRPr="00D65A6A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110D" w:rsidRPr="00664124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proofErr w:type="spellStart"/>
            <w:r w:rsidRPr="00D65A6A">
              <w:rPr>
                <w:rFonts w:eastAsia="Gulim" w:cs="Gulim"/>
                <w:color w:val="000000"/>
                <w:sz w:val="20"/>
                <w:szCs w:val="20"/>
              </w:rPr>
              <w:t>Levemir</w:t>
            </w:r>
            <w:proofErr w:type="spellEnd"/>
            <w:r w:rsidRPr="00D65A6A">
              <w:rPr>
                <w:rFonts w:eastAsia="Gulim" w:cs="Gulim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Gulim" w:cs="Gulim"/>
                <w:color w:val="000000"/>
                <w:sz w:val="20"/>
                <w:szCs w:val="20"/>
              </w:rPr>
              <w:t>FlexPen</w:t>
            </w:r>
            <w:proofErr w:type="spellEnd"/>
            <w:r w:rsidRPr="00D65A6A">
              <w:rPr>
                <w:rFonts w:eastAsia="Gulim" w:cs="Gulim"/>
                <w:color w:val="000000"/>
                <w:sz w:val="20"/>
                <w:szCs w:val="20"/>
              </w:rPr>
              <w:t>, 300 unit</w:t>
            </w:r>
          </w:p>
        </w:tc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2492417G1022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620005901</w:t>
            </w:r>
          </w:p>
        </w:tc>
      </w:tr>
      <w:tr w:rsidR="0014110D" w:rsidRPr="00664124" w:rsidTr="00E60450">
        <w:trPr>
          <w:trHeight w:val="250"/>
        </w:trPr>
        <w:tc>
          <w:tcPr>
            <w:tcW w:w="746" w:type="pct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66412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:rsidR="0014110D" w:rsidRDefault="0014110D" w:rsidP="00E60450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>
              <w:rPr>
                <w:rFonts w:eastAsia="Gulim" w:cs="Gulim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016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4110D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eutral Protamine </w:t>
            </w:r>
            <w:proofErr w:type="spellStart"/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Hagedorn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NPH</w:t>
            </w:r>
            <w:proofErr w:type="spellEnd"/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4110D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Gulim" w:cs="Gulim"/>
                <w:color w:val="000000"/>
                <w:sz w:val="20"/>
                <w:szCs w:val="20"/>
              </w:rPr>
              <w:t>InnoLet</w:t>
            </w:r>
            <w:proofErr w:type="spellEnd"/>
            <w:r>
              <w:rPr>
                <w:rFonts w:eastAsia="Gulim" w:cs="Gulim"/>
                <w:color w:val="000000"/>
                <w:sz w:val="20"/>
                <w:szCs w:val="20"/>
              </w:rPr>
              <w:t xml:space="preserve"> N, 300 unit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110D" w:rsidRPr="00664124" w:rsidRDefault="0014110D" w:rsidP="0066412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2492413G1040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110D" w:rsidRPr="00664124" w:rsidRDefault="0014110D" w:rsidP="0066412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640453022</w:t>
            </w:r>
          </w:p>
        </w:tc>
      </w:tr>
      <w:tr w:rsidR="0014110D" w:rsidRPr="00664124" w:rsidTr="00E60450">
        <w:trPr>
          <w:trHeight w:val="288"/>
        </w:trPr>
        <w:tc>
          <w:tcPr>
            <w:tcW w:w="746" w:type="pct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66412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vMerge/>
            <w:tcBorders>
              <w:left w:val="nil"/>
              <w:right w:val="single" w:sz="4" w:space="0" w:color="auto"/>
            </w:tcBorders>
          </w:tcPr>
          <w:p w:rsidR="0014110D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4110D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110D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Gulim" w:cs="Gulim"/>
                <w:color w:val="000000"/>
                <w:sz w:val="20"/>
                <w:szCs w:val="20"/>
              </w:rPr>
              <w:t>Novolin</w:t>
            </w:r>
            <w:proofErr w:type="spellEnd"/>
            <w:r>
              <w:rPr>
                <w:rFonts w:eastAsia="Gulim" w:cs="Gulim"/>
                <w:color w:val="000000"/>
                <w:sz w:val="20"/>
                <w:szCs w:val="20"/>
              </w:rPr>
              <w:t xml:space="preserve"> N, 100 unit/mL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110D" w:rsidRPr="00664124" w:rsidRDefault="0014110D" w:rsidP="0066412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2492413A2036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110D" w:rsidRPr="00664124" w:rsidRDefault="0014110D" w:rsidP="0066412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620008898</w:t>
            </w:r>
          </w:p>
        </w:tc>
      </w:tr>
      <w:tr w:rsidR="0014110D" w:rsidRPr="00664124" w:rsidTr="00E60450">
        <w:trPr>
          <w:trHeight w:val="288"/>
        </w:trPr>
        <w:tc>
          <w:tcPr>
            <w:tcW w:w="746" w:type="pct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66412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vMerge/>
            <w:tcBorders>
              <w:left w:val="nil"/>
              <w:right w:val="single" w:sz="4" w:space="0" w:color="auto"/>
            </w:tcBorders>
          </w:tcPr>
          <w:p w:rsidR="0014110D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4110D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110D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Gulim" w:cs="Gulim"/>
                <w:color w:val="000000"/>
                <w:sz w:val="20"/>
                <w:szCs w:val="20"/>
              </w:rPr>
              <w:t>Novolin</w:t>
            </w:r>
            <w:proofErr w:type="spellEnd"/>
            <w:r>
              <w:rPr>
                <w:rFonts w:eastAsia="Gulim" w:cs="Gulim"/>
                <w:color w:val="000000"/>
                <w:sz w:val="20"/>
                <w:szCs w:val="20"/>
              </w:rPr>
              <w:t xml:space="preserve"> N 100, 11 unit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110D" w:rsidRPr="00664124" w:rsidRDefault="0014110D" w:rsidP="0066412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2492413A2028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110D" w:rsidRPr="00664124" w:rsidRDefault="0014110D" w:rsidP="0066412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642490123</w:t>
            </w:r>
          </w:p>
        </w:tc>
      </w:tr>
      <w:tr w:rsidR="0014110D" w:rsidRPr="00664124" w:rsidTr="00E60450">
        <w:trPr>
          <w:trHeight w:val="288"/>
        </w:trPr>
        <w:tc>
          <w:tcPr>
            <w:tcW w:w="746" w:type="pct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66412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vMerge/>
            <w:tcBorders>
              <w:left w:val="nil"/>
              <w:right w:val="single" w:sz="4" w:space="0" w:color="auto"/>
            </w:tcBorders>
          </w:tcPr>
          <w:p w:rsidR="0014110D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4110D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110D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proofErr w:type="spellStart"/>
            <w:r w:rsidRPr="00D65A6A">
              <w:rPr>
                <w:rFonts w:eastAsia="Gulim" w:cs="Gulim"/>
                <w:color w:val="000000"/>
                <w:sz w:val="20"/>
                <w:szCs w:val="20"/>
              </w:rPr>
              <w:t>Novolin</w:t>
            </w:r>
            <w:proofErr w:type="spellEnd"/>
            <w:r w:rsidRPr="00D65A6A">
              <w:rPr>
                <w:rFonts w:eastAsia="Gulim" w:cs="Gulim"/>
                <w:color w:val="000000"/>
                <w:sz w:val="20"/>
                <w:szCs w:val="20"/>
              </w:rPr>
              <w:t xml:space="preserve"> N</w:t>
            </w:r>
            <w:r>
              <w:rPr>
                <w:rFonts w:eastAsia="Gulim" w:cs="Gulim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Gulim" w:cs="Gulim"/>
                <w:color w:val="000000"/>
                <w:sz w:val="20"/>
                <w:szCs w:val="20"/>
              </w:rPr>
              <w:t>FlexPen</w:t>
            </w:r>
            <w:proofErr w:type="spellEnd"/>
            <w:r>
              <w:rPr>
                <w:rFonts w:eastAsia="Gulim" w:cs="Gulim"/>
                <w:color w:val="000000"/>
                <w:sz w:val="20"/>
                <w:szCs w:val="20"/>
              </w:rPr>
              <w:t>, 300 unit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110D" w:rsidRPr="00664124" w:rsidRDefault="0014110D" w:rsidP="0066412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2492413G1059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110D" w:rsidRPr="00664124" w:rsidRDefault="0014110D" w:rsidP="0066412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620000266</w:t>
            </w:r>
          </w:p>
        </w:tc>
      </w:tr>
      <w:tr w:rsidR="0014110D" w:rsidRPr="00664124" w:rsidTr="00E60450">
        <w:trPr>
          <w:trHeight w:val="288"/>
        </w:trPr>
        <w:tc>
          <w:tcPr>
            <w:tcW w:w="746" w:type="pct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66412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vMerge/>
            <w:tcBorders>
              <w:left w:val="nil"/>
              <w:right w:val="single" w:sz="4" w:space="0" w:color="auto"/>
            </w:tcBorders>
          </w:tcPr>
          <w:p w:rsidR="0014110D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4110D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110D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Gulim" w:cs="Gulim"/>
                <w:color w:val="000000"/>
                <w:sz w:val="20"/>
                <w:szCs w:val="20"/>
              </w:rPr>
              <w:t>Humacart</w:t>
            </w:r>
            <w:proofErr w:type="spellEnd"/>
            <w:r>
              <w:rPr>
                <w:rFonts w:eastAsia="Gulim" w:cs="Gulim"/>
                <w:color w:val="000000"/>
                <w:sz w:val="20"/>
                <w:szCs w:val="20"/>
              </w:rPr>
              <w:t xml:space="preserve"> N, 300 unit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110D" w:rsidRPr="00664124" w:rsidRDefault="0014110D" w:rsidP="0066412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2492403H5021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110D" w:rsidRPr="00664124" w:rsidRDefault="0014110D" w:rsidP="0066412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640407221</w:t>
            </w:r>
          </w:p>
        </w:tc>
      </w:tr>
      <w:tr w:rsidR="0014110D" w:rsidRPr="00664124" w:rsidTr="00E60450">
        <w:trPr>
          <w:trHeight w:val="288"/>
        </w:trPr>
        <w:tc>
          <w:tcPr>
            <w:tcW w:w="746" w:type="pct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66412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vMerge/>
            <w:tcBorders>
              <w:left w:val="nil"/>
              <w:right w:val="single" w:sz="4" w:space="0" w:color="auto"/>
            </w:tcBorders>
          </w:tcPr>
          <w:p w:rsidR="0014110D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4110D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110D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proofErr w:type="spellStart"/>
            <w:r w:rsidRPr="00D65A6A">
              <w:rPr>
                <w:rFonts w:eastAsia="Gulim" w:cs="Gulim"/>
                <w:color w:val="000000"/>
                <w:sz w:val="20"/>
                <w:szCs w:val="20"/>
              </w:rPr>
              <w:t>H</w:t>
            </w:r>
            <w:r>
              <w:rPr>
                <w:rFonts w:eastAsia="Gulim" w:cs="Gulim"/>
                <w:color w:val="000000"/>
                <w:sz w:val="20"/>
                <w:szCs w:val="20"/>
              </w:rPr>
              <w:t>uma</w:t>
            </w:r>
            <w:r w:rsidRPr="00D65A6A">
              <w:rPr>
                <w:rFonts w:eastAsia="Gulim" w:cs="Gulim"/>
                <w:color w:val="000000"/>
                <w:sz w:val="20"/>
                <w:szCs w:val="20"/>
              </w:rPr>
              <w:t>cart</w:t>
            </w:r>
            <w:proofErr w:type="spellEnd"/>
            <w:r w:rsidRPr="00D65A6A">
              <w:rPr>
                <w:rFonts w:eastAsia="Gulim" w:cs="Gulim"/>
                <w:color w:val="000000"/>
                <w:sz w:val="20"/>
                <w:szCs w:val="20"/>
              </w:rPr>
              <w:t xml:space="preserve"> N, 300 unit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110D" w:rsidRPr="00664124" w:rsidRDefault="0014110D" w:rsidP="0066412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2492413G1032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110D" w:rsidRPr="00664124" w:rsidRDefault="0014110D" w:rsidP="0066412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640422069</w:t>
            </w:r>
          </w:p>
        </w:tc>
      </w:tr>
      <w:tr w:rsidR="0014110D" w:rsidRPr="00664124" w:rsidTr="00E60450">
        <w:trPr>
          <w:trHeight w:val="288"/>
        </w:trPr>
        <w:tc>
          <w:tcPr>
            <w:tcW w:w="746" w:type="pct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66412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vMerge/>
            <w:tcBorders>
              <w:left w:val="nil"/>
              <w:right w:val="single" w:sz="4" w:space="0" w:color="auto"/>
            </w:tcBorders>
          </w:tcPr>
          <w:p w:rsidR="0014110D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4110D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110D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proofErr w:type="spellStart"/>
            <w:r w:rsidRPr="00D65A6A">
              <w:rPr>
                <w:rFonts w:eastAsia="Gulim" w:cs="Gulim"/>
                <w:color w:val="000000"/>
                <w:sz w:val="20"/>
                <w:szCs w:val="20"/>
              </w:rPr>
              <w:t>Humulin</w:t>
            </w:r>
            <w:proofErr w:type="spellEnd"/>
            <w:r>
              <w:rPr>
                <w:rFonts w:eastAsia="Gulim" w:cs="Gulim"/>
                <w:color w:val="000000"/>
                <w:sz w:val="20"/>
                <w:szCs w:val="20"/>
              </w:rPr>
              <w:t xml:space="preserve"> N, 100 unit/mL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110D" w:rsidRPr="00664124" w:rsidRDefault="0014110D" w:rsidP="0066412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2492403A3047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110D" w:rsidRPr="00664124" w:rsidRDefault="0014110D" w:rsidP="0066412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620008912</w:t>
            </w:r>
          </w:p>
        </w:tc>
      </w:tr>
      <w:tr w:rsidR="0014110D" w:rsidRPr="00664124" w:rsidTr="00E60450">
        <w:trPr>
          <w:trHeight w:val="288"/>
        </w:trPr>
        <w:tc>
          <w:tcPr>
            <w:tcW w:w="746" w:type="pct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66412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vMerge/>
            <w:tcBorders>
              <w:left w:val="nil"/>
              <w:right w:val="single" w:sz="4" w:space="0" w:color="auto"/>
            </w:tcBorders>
          </w:tcPr>
          <w:p w:rsidR="0014110D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4110D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110D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proofErr w:type="spellStart"/>
            <w:r w:rsidRPr="00D65A6A">
              <w:rPr>
                <w:rFonts w:eastAsia="Gulim" w:cs="Gulim"/>
                <w:color w:val="000000"/>
                <w:sz w:val="20"/>
                <w:szCs w:val="20"/>
              </w:rPr>
              <w:t>Humulin</w:t>
            </w:r>
            <w:proofErr w:type="spellEnd"/>
            <w:r>
              <w:rPr>
                <w:rFonts w:eastAsia="Gulim" w:cs="Gulim"/>
                <w:color w:val="000000"/>
                <w:sz w:val="20"/>
                <w:szCs w:val="20"/>
              </w:rPr>
              <w:t xml:space="preserve"> N U-100, 100 unit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110D" w:rsidRPr="00664124" w:rsidRDefault="0014110D" w:rsidP="0066412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2492403A3020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110D" w:rsidRPr="00664124" w:rsidRDefault="0014110D" w:rsidP="0066412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642490061</w:t>
            </w:r>
          </w:p>
        </w:tc>
      </w:tr>
      <w:tr w:rsidR="0014110D" w:rsidRPr="00664124" w:rsidTr="00E60450">
        <w:trPr>
          <w:trHeight w:val="288"/>
        </w:trPr>
        <w:tc>
          <w:tcPr>
            <w:tcW w:w="746" w:type="pct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66412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vMerge/>
            <w:tcBorders>
              <w:left w:val="nil"/>
              <w:right w:val="single" w:sz="4" w:space="0" w:color="auto"/>
            </w:tcBorders>
          </w:tcPr>
          <w:p w:rsidR="0014110D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4110D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110D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proofErr w:type="spellStart"/>
            <w:r w:rsidRPr="00D65A6A">
              <w:rPr>
                <w:rFonts w:eastAsia="Gulim" w:cs="Gulim"/>
                <w:color w:val="000000"/>
                <w:sz w:val="20"/>
                <w:szCs w:val="20"/>
              </w:rPr>
              <w:t>Humulin</w:t>
            </w:r>
            <w:proofErr w:type="spellEnd"/>
            <w:r>
              <w:rPr>
                <w:rFonts w:eastAsia="Gulim" w:cs="Gulim"/>
                <w:color w:val="000000"/>
                <w:sz w:val="20"/>
                <w:szCs w:val="20"/>
              </w:rPr>
              <w:t xml:space="preserve"> N Cart, 300 unit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110D" w:rsidRPr="00664124" w:rsidRDefault="0014110D" w:rsidP="0066412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2492403H5030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110D" w:rsidRPr="00664124" w:rsidRDefault="0014110D" w:rsidP="0066412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620008910</w:t>
            </w:r>
          </w:p>
        </w:tc>
      </w:tr>
      <w:tr w:rsidR="0014110D" w:rsidRPr="00664124" w:rsidTr="00E60450">
        <w:trPr>
          <w:trHeight w:val="288"/>
        </w:trPr>
        <w:tc>
          <w:tcPr>
            <w:tcW w:w="746" w:type="pct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66412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vMerge/>
            <w:tcBorders>
              <w:left w:val="nil"/>
              <w:right w:val="single" w:sz="4" w:space="0" w:color="auto"/>
            </w:tcBorders>
          </w:tcPr>
          <w:p w:rsidR="0014110D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4110D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110D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proofErr w:type="spellStart"/>
            <w:r w:rsidRPr="00D65A6A">
              <w:rPr>
                <w:rFonts w:eastAsia="Gulim" w:cs="Gulim"/>
                <w:color w:val="000000"/>
                <w:sz w:val="20"/>
                <w:szCs w:val="20"/>
              </w:rPr>
              <w:t>Humulin</w:t>
            </w:r>
            <w:proofErr w:type="spellEnd"/>
            <w:r>
              <w:rPr>
                <w:rFonts w:eastAsia="Gulim" w:cs="Gulim"/>
                <w:color w:val="000000"/>
                <w:sz w:val="20"/>
                <w:szCs w:val="20"/>
              </w:rPr>
              <w:t xml:space="preserve"> N Kit, 300 unit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110D" w:rsidRPr="00664124" w:rsidRDefault="0014110D" w:rsidP="0066412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2492413G1067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110D" w:rsidRPr="00664124" w:rsidRDefault="0014110D" w:rsidP="0066412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620008911</w:t>
            </w:r>
          </w:p>
        </w:tc>
      </w:tr>
      <w:tr w:rsidR="0014110D" w:rsidRPr="00664124" w:rsidTr="00E60450">
        <w:trPr>
          <w:trHeight w:val="288"/>
        </w:trPr>
        <w:tc>
          <w:tcPr>
            <w:tcW w:w="746" w:type="pct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66412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vMerge/>
            <w:tcBorders>
              <w:left w:val="nil"/>
              <w:right w:val="single" w:sz="4" w:space="0" w:color="auto"/>
            </w:tcBorders>
          </w:tcPr>
          <w:p w:rsidR="0014110D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4110D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110D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proofErr w:type="spellStart"/>
            <w:r w:rsidRPr="00D65A6A">
              <w:rPr>
                <w:rFonts w:eastAsia="Gulim" w:cs="Gulim"/>
                <w:color w:val="000000"/>
                <w:sz w:val="20"/>
                <w:szCs w:val="20"/>
              </w:rPr>
              <w:t>Humulin</w:t>
            </w:r>
            <w:proofErr w:type="spellEnd"/>
            <w:r>
              <w:rPr>
                <w:rFonts w:eastAsia="Gulim" w:cs="Gulim"/>
                <w:color w:val="000000"/>
                <w:sz w:val="20"/>
                <w:szCs w:val="20"/>
              </w:rPr>
              <w:t xml:space="preserve"> N </w:t>
            </w:r>
            <w:proofErr w:type="spellStart"/>
            <w:r>
              <w:rPr>
                <w:rFonts w:eastAsia="Gulim" w:cs="Gulim"/>
                <w:color w:val="000000"/>
                <w:sz w:val="20"/>
                <w:szCs w:val="20"/>
              </w:rPr>
              <w:t>Miriopen</w:t>
            </w:r>
            <w:proofErr w:type="spellEnd"/>
            <w:r>
              <w:rPr>
                <w:rFonts w:eastAsia="Gulim" w:cs="Gulim"/>
                <w:color w:val="000000"/>
                <w:sz w:val="20"/>
                <w:szCs w:val="20"/>
              </w:rPr>
              <w:t>, 300 unit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110D" w:rsidRPr="00664124" w:rsidRDefault="0014110D" w:rsidP="0066412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2492413P1024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110D" w:rsidRPr="00664124" w:rsidRDefault="0014110D" w:rsidP="0066412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622114501</w:t>
            </w:r>
          </w:p>
        </w:tc>
      </w:tr>
      <w:tr w:rsidR="0014110D" w:rsidRPr="00664124" w:rsidTr="00E60450">
        <w:trPr>
          <w:trHeight w:val="288"/>
        </w:trPr>
        <w:tc>
          <w:tcPr>
            <w:tcW w:w="746" w:type="pct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66412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vMerge/>
            <w:tcBorders>
              <w:left w:val="nil"/>
              <w:right w:val="single" w:sz="4" w:space="0" w:color="auto"/>
            </w:tcBorders>
          </w:tcPr>
          <w:p w:rsidR="0014110D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4110D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110D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Gulim" w:cs="Gulim"/>
                <w:color w:val="000000"/>
                <w:sz w:val="20"/>
                <w:szCs w:val="20"/>
              </w:rPr>
              <w:t>Penfill</w:t>
            </w:r>
            <w:proofErr w:type="spellEnd"/>
            <w:r>
              <w:rPr>
                <w:rFonts w:eastAsia="Gulim" w:cs="Gulim"/>
                <w:color w:val="000000"/>
                <w:sz w:val="20"/>
                <w:szCs w:val="20"/>
              </w:rPr>
              <w:t xml:space="preserve"> N, 300 unit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110D" w:rsidRPr="00664124" w:rsidRDefault="0014110D" w:rsidP="0066412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2492413H4037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110D" w:rsidRPr="00664124" w:rsidRDefault="0014110D" w:rsidP="0066412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620008933</w:t>
            </w:r>
          </w:p>
        </w:tc>
      </w:tr>
      <w:tr w:rsidR="0014110D" w:rsidRPr="00664124" w:rsidTr="00E60450">
        <w:trPr>
          <w:trHeight w:val="295"/>
        </w:trPr>
        <w:tc>
          <w:tcPr>
            <w:tcW w:w="746" w:type="pct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14110D" w:rsidRPr="00664124" w:rsidRDefault="0014110D" w:rsidP="0066412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14110D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110D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110D" w:rsidRDefault="0014110D" w:rsidP="00664124">
            <w:pPr>
              <w:spacing w:after="0" w:line="240" w:lineRule="auto"/>
              <w:rPr>
                <w:rFonts w:eastAsia="Gulim" w:cs="Gulim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Gulim" w:cs="Gulim"/>
                <w:color w:val="000000"/>
                <w:sz w:val="20"/>
                <w:szCs w:val="20"/>
              </w:rPr>
              <w:t>Penfill</w:t>
            </w:r>
            <w:proofErr w:type="spellEnd"/>
            <w:r>
              <w:rPr>
                <w:rFonts w:eastAsia="Gulim" w:cs="Gulim"/>
                <w:color w:val="000000"/>
                <w:sz w:val="20"/>
                <w:szCs w:val="20"/>
              </w:rPr>
              <w:t xml:space="preserve"> N, 300 unit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110D" w:rsidRPr="00664124" w:rsidRDefault="0014110D" w:rsidP="0066412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2492413H4029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110D" w:rsidRPr="00664124" w:rsidRDefault="0014110D" w:rsidP="0066412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64124">
              <w:rPr>
                <w:rFonts w:eastAsia="Times New Roman" w:cs="Times New Roman"/>
                <w:color w:val="000000"/>
                <w:sz w:val="20"/>
                <w:szCs w:val="20"/>
              </w:rPr>
              <w:t>640412085</w:t>
            </w:r>
          </w:p>
        </w:tc>
      </w:tr>
    </w:tbl>
    <w:p w:rsidR="00DE188B" w:rsidRDefault="00DE188B" w:rsidP="00DE188B"/>
    <w:sectPr w:rsidR="00DE188B" w:rsidSect="00664124">
      <w:headerReference w:type="even" r:id="rId31"/>
      <w:headerReference w:type="default" r:id="rId32"/>
      <w:footerReference w:type="even" r:id="rId33"/>
      <w:footerReference w:type="default" r:id="rId34"/>
      <w:headerReference w:type="first" r:id="rId35"/>
      <w:footerReference w:type="first" r:id="rId36"/>
      <w:pgSz w:w="16834" w:h="11909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A35E6" w:rsidRDefault="00BA35E6" w:rsidP="00CE13F2">
      <w:pPr>
        <w:spacing w:after="0" w:line="240" w:lineRule="auto"/>
      </w:pPr>
      <w:r>
        <w:separator/>
      </w:r>
    </w:p>
  </w:endnote>
  <w:endnote w:type="continuationSeparator" w:id="0">
    <w:p w:rsidR="00BA35E6" w:rsidRDefault="00BA35E6" w:rsidP="00CE13F2">
      <w:pPr>
        <w:spacing w:after="0" w:line="240" w:lineRule="auto"/>
      </w:pPr>
      <w:r>
        <w:continuationSeparator/>
      </w:r>
    </w:p>
  </w:endnote>
  <w:endnote w:type="continuationNotice" w:id="1">
    <w:p w:rsidR="00BA35E6" w:rsidRDefault="00BA35E6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137E7" w:rsidRDefault="004137E7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137E7" w:rsidRDefault="00CA29B9">
    <w:pPr>
      <w:pStyle w:val="Footer"/>
      <w:rPr>
        <w:sz w:val="20"/>
      </w:rPr>
    </w:pPr>
    <w:fldSimple w:instr=" FILENAME   \* MERGEFORMAT ">
      <w:r w:rsidR="004137E7">
        <w:rPr>
          <w:noProof/>
          <w:sz w:val="20"/>
        </w:rPr>
        <w:t>LI6866A - Utilization patterns of insulin initiators in Japan_Manuscript draft v2_1</w:t>
      </w:r>
    </w:fldSimple>
  </w:p>
  <w:p w:rsidR="004137E7" w:rsidRDefault="00CA29B9">
    <w:pPr>
      <w:pStyle w:val="Footer"/>
      <w:rPr>
        <w:sz w:val="20"/>
      </w:rPr>
    </w:pPr>
    <w:r w:rsidRPr="00963B40">
      <w:rPr>
        <w:sz w:val="20"/>
      </w:rPr>
      <w:fldChar w:fldCharType="begin"/>
    </w:r>
    <w:r w:rsidR="004137E7" w:rsidRPr="00FA3850">
      <w:rPr>
        <w:sz w:val="20"/>
      </w:rPr>
      <w:instrText xml:space="preserve"> DATE \@ "d MMMM yyyy" </w:instrText>
    </w:r>
    <w:r w:rsidRPr="00963B40">
      <w:rPr>
        <w:sz w:val="20"/>
      </w:rPr>
      <w:fldChar w:fldCharType="separate"/>
    </w:r>
    <w:r w:rsidR="0043460F">
      <w:rPr>
        <w:noProof/>
        <w:sz w:val="20"/>
      </w:rPr>
      <w:t>9 January 2016</w:t>
    </w:r>
    <w:r w:rsidRPr="00963B40">
      <w:rPr>
        <w:sz w:val="20"/>
      </w:rPr>
      <w:fldChar w:fldCharType="end"/>
    </w:r>
  </w:p>
  <w:p w:rsidR="004137E7" w:rsidRPr="00963B40" w:rsidRDefault="00CA29B9" w:rsidP="00963B40">
    <w:pPr>
      <w:pStyle w:val="Footer"/>
      <w:jc w:val="right"/>
      <w:rPr>
        <w:sz w:val="20"/>
      </w:rPr>
    </w:pPr>
    <w:r w:rsidRPr="00474DFF">
      <w:rPr>
        <w:sz w:val="20"/>
      </w:rPr>
      <w:fldChar w:fldCharType="begin"/>
    </w:r>
    <w:r w:rsidR="004137E7" w:rsidRPr="00474DFF">
      <w:rPr>
        <w:sz w:val="20"/>
      </w:rPr>
      <w:instrText xml:space="preserve"> PAGE   \* MERGEFORMAT </w:instrText>
    </w:r>
    <w:r w:rsidRPr="00474DFF">
      <w:rPr>
        <w:sz w:val="20"/>
      </w:rPr>
      <w:fldChar w:fldCharType="separate"/>
    </w:r>
    <w:r w:rsidR="0043460F">
      <w:rPr>
        <w:noProof/>
        <w:sz w:val="20"/>
      </w:rPr>
      <w:t>3</w:t>
    </w:r>
    <w:r w:rsidRPr="00474DFF">
      <w:rPr>
        <w:noProof/>
        <w:sz w:val="20"/>
      </w:rPr>
      <w:fldChar w:fldCharType="end"/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137E7" w:rsidRDefault="004137E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A35E6" w:rsidRDefault="00BA35E6" w:rsidP="00CE13F2">
      <w:pPr>
        <w:spacing w:after="0" w:line="240" w:lineRule="auto"/>
      </w:pPr>
      <w:r>
        <w:separator/>
      </w:r>
    </w:p>
  </w:footnote>
  <w:footnote w:type="continuationSeparator" w:id="0">
    <w:p w:rsidR="00BA35E6" w:rsidRDefault="00BA35E6" w:rsidP="00CE13F2">
      <w:pPr>
        <w:spacing w:after="0" w:line="240" w:lineRule="auto"/>
      </w:pPr>
      <w:r>
        <w:continuationSeparator/>
      </w:r>
    </w:p>
  </w:footnote>
  <w:footnote w:type="continuationNotice" w:id="1">
    <w:p w:rsidR="00BA35E6" w:rsidRDefault="00BA35E6">
      <w:pPr>
        <w:spacing w:after="0" w:line="240" w:lineRule="auto"/>
      </w:pP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137E7" w:rsidRDefault="004137E7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137E7" w:rsidRPr="00FA761F" w:rsidRDefault="004137E7">
    <w:pPr>
      <w:pStyle w:val="Header"/>
      <w:rPr>
        <w:sz w:val="20"/>
      </w:rPr>
    </w:pPr>
    <w:r>
      <w:rPr>
        <w:sz w:val="20"/>
      </w:rPr>
      <w:t>Diabetes database study in Japan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137E7" w:rsidRDefault="004137E7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AF4030"/>
    <w:multiLevelType w:val="hybridMultilevel"/>
    <w:tmpl w:val="9342CCA6"/>
    <w:lvl w:ilvl="0" w:tplc="422044CC">
      <w:numFmt w:val="bullet"/>
      <w:lvlText w:val="-"/>
      <w:lvlJc w:val="left"/>
      <w:pPr>
        <w:ind w:left="360" w:hanging="360"/>
      </w:pPr>
      <w:rPr>
        <w:rFonts w:ascii="Arial" w:eastAsia="MS Gothic" w:hAnsi="Arial" w:cs="Arial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09357960"/>
    <w:multiLevelType w:val="hybridMultilevel"/>
    <w:tmpl w:val="316C61B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BF3237E"/>
    <w:multiLevelType w:val="hybridMultilevel"/>
    <w:tmpl w:val="C6F2E30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F26681F"/>
    <w:multiLevelType w:val="multilevel"/>
    <w:tmpl w:val="927E6F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8465E24"/>
    <w:multiLevelType w:val="hybridMultilevel"/>
    <w:tmpl w:val="C180EE8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BA94FF3"/>
    <w:multiLevelType w:val="hybridMultilevel"/>
    <w:tmpl w:val="E4D0927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1E8D418B"/>
    <w:multiLevelType w:val="hybridMultilevel"/>
    <w:tmpl w:val="A5B8F34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F1809C5"/>
    <w:multiLevelType w:val="hybridMultilevel"/>
    <w:tmpl w:val="EE2EF7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05F0FD1"/>
    <w:multiLevelType w:val="hybridMultilevel"/>
    <w:tmpl w:val="10E22E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0FA5D4D"/>
    <w:multiLevelType w:val="hybridMultilevel"/>
    <w:tmpl w:val="453095D2"/>
    <w:lvl w:ilvl="0" w:tplc="1338AC2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BCEA970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472D768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684A6A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1A4FE2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878433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05C3C7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F7877E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33873D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210569B2"/>
    <w:multiLevelType w:val="hybridMultilevel"/>
    <w:tmpl w:val="1654DA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5D16C06"/>
    <w:multiLevelType w:val="hybridMultilevel"/>
    <w:tmpl w:val="E31E9B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261D5A94"/>
    <w:multiLevelType w:val="hybridMultilevel"/>
    <w:tmpl w:val="396441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D097592"/>
    <w:multiLevelType w:val="hybridMultilevel"/>
    <w:tmpl w:val="81D41D98"/>
    <w:lvl w:ilvl="0" w:tplc="9710AD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E80BC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D98EB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5884C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068ED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0B2CA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D1AA8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47413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B2404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2F894CE1"/>
    <w:multiLevelType w:val="hybridMultilevel"/>
    <w:tmpl w:val="CEB233AE"/>
    <w:lvl w:ilvl="0" w:tplc="305A6D6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>
    <w:nsid w:val="34F020EA"/>
    <w:multiLevelType w:val="multilevel"/>
    <w:tmpl w:val="B8F8BB5A"/>
    <w:styleLink w:val="Adelphi"/>
    <w:lvl w:ilvl="0">
      <w:start w:val="1"/>
      <w:numFmt w:val="bullet"/>
      <w:pStyle w:val="ListParagraph"/>
      <w:lvlText w:val=""/>
      <w:lvlJc w:val="left"/>
      <w:pPr>
        <w:ind w:left="720" w:hanging="363"/>
      </w:pPr>
      <w:rPr>
        <w:rFonts w:ascii="Symbol" w:hAnsi="Symbol" w:hint="default"/>
      </w:rPr>
    </w:lvl>
    <w:lvl w:ilvl="1">
      <w:start w:val="1"/>
      <w:numFmt w:val="bullet"/>
      <w:pStyle w:val="Bullet2"/>
      <w:lvlText w:val="o"/>
      <w:lvlJc w:val="left"/>
      <w:pPr>
        <w:ind w:left="1440" w:hanging="363"/>
      </w:pPr>
      <w:rPr>
        <w:rFonts w:ascii="Courier New" w:hAnsi="Courier New" w:hint="default"/>
      </w:rPr>
    </w:lvl>
    <w:lvl w:ilvl="2">
      <w:start w:val="1"/>
      <w:numFmt w:val="bullet"/>
      <w:pStyle w:val="Bullet3"/>
      <w:lvlText w:val=""/>
      <w:lvlJc w:val="left"/>
      <w:pPr>
        <w:tabs>
          <w:tab w:val="num" w:pos="2160"/>
        </w:tabs>
        <w:ind w:left="2160" w:hanging="363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firstLine="772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93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</w:abstractNum>
  <w:abstractNum w:abstractNumId="16">
    <w:nsid w:val="3B526D31"/>
    <w:multiLevelType w:val="hybridMultilevel"/>
    <w:tmpl w:val="825466DE"/>
    <w:lvl w:ilvl="0" w:tplc="AA6448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826EE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04A7B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B4451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CAA4C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F56AB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6EAC1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7B6EB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892CD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>
    <w:nsid w:val="3EA5712A"/>
    <w:multiLevelType w:val="hybridMultilevel"/>
    <w:tmpl w:val="A6EC16F0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F6008D3"/>
    <w:multiLevelType w:val="multilevel"/>
    <w:tmpl w:val="B8F8BB5A"/>
    <w:numStyleLink w:val="Adelphi"/>
  </w:abstractNum>
  <w:abstractNum w:abstractNumId="19">
    <w:nsid w:val="4C301A22"/>
    <w:multiLevelType w:val="hybridMultilevel"/>
    <w:tmpl w:val="2B388312"/>
    <w:lvl w:ilvl="0" w:tplc="E332A42E">
      <w:start w:val="1"/>
      <w:numFmt w:val="decimal"/>
      <w:lvlText w:val="%1."/>
      <w:lvlJc w:val="left"/>
      <w:pPr>
        <w:ind w:left="360" w:hanging="36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7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4FDC7C4A"/>
    <w:multiLevelType w:val="hybridMultilevel"/>
    <w:tmpl w:val="F968CC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50371DD8"/>
    <w:multiLevelType w:val="hybridMultilevel"/>
    <w:tmpl w:val="FB0A65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58730F1B"/>
    <w:multiLevelType w:val="hybridMultilevel"/>
    <w:tmpl w:val="867CD8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B3B3069"/>
    <w:multiLevelType w:val="hybridMultilevel"/>
    <w:tmpl w:val="D0D2C39E"/>
    <w:lvl w:ilvl="0" w:tplc="0F1846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95E6C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AB837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EAAD3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2847C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DEEB6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702E8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AA230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F509B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>
    <w:nsid w:val="5C2D7895"/>
    <w:multiLevelType w:val="hybridMultilevel"/>
    <w:tmpl w:val="DAD80D7C"/>
    <w:lvl w:ilvl="0" w:tplc="5252938C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5">
    <w:nsid w:val="6A0935C6"/>
    <w:multiLevelType w:val="hybridMultilevel"/>
    <w:tmpl w:val="4F9C9F2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6A6032B0"/>
    <w:multiLevelType w:val="hybridMultilevel"/>
    <w:tmpl w:val="691E41CE"/>
    <w:lvl w:ilvl="0" w:tplc="F20422C6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620210A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0D623C8">
      <w:start w:val="2409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0D84FBA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27C0AF8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E1CC42C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07A316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A962FBA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2B2F4B6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>
    <w:nsid w:val="6C832D74"/>
    <w:multiLevelType w:val="hybridMultilevel"/>
    <w:tmpl w:val="DB1076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8AA5858"/>
    <w:multiLevelType w:val="hybridMultilevel"/>
    <w:tmpl w:val="D6725342"/>
    <w:lvl w:ilvl="0" w:tplc="683670D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F0EF68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C1EF06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A7E2A1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8D227E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982FC1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A6C743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5F0EF4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84E216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9">
    <w:nsid w:val="7AE7544F"/>
    <w:multiLevelType w:val="hybridMultilevel"/>
    <w:tmpl w:val="2E2244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8"/>
  </w:num>
  <w:num w:numId="3">
    <w:abstractNumId w:val="6"/>
  </w:num>
  <w:num w:numId="4">
    <w:abstractNumId w:val="17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5">
    <w:abstractNumId w:val="17"/>
  </w:num>
  <w:num w:numId="6">
    <w:abstractNumId w:val="7"/>
  </w:num>
  <w:num w:numId="7">
    <w:abstractNumId w:val="27"/>
  </w:num>
  <w:num w:numId="8">
    <w:abstractNumId w:val="23"/>
  </w:num>
  <w:num w:numId="9">
    <w:abstractNumId w:val="28"/>
  </w:num>
  <w:num w:numId="10">
    <w:abstractNumId w:val="16"/>
  </w:num>
  <w:num w:numId="11">
    <w:abstractNumId w:val="13"/>
  </w:num>
  <w:num w:numId="12">
    <w:abstractNumId w:val="9"/>
  </w:num>
  <w:num w:numId="13">
    <w:abstractNumId w:val="26"/>
  </w:num>
  <w:num w:numId="14">
    <w:abstractNumId w:val="22"/>
  </w:num>
  <w:num w:numId="15">
    <w:abstractNumId w:val="20"/>
  </w:num>
  <w:num w:numId="16">
    <w:abstractNumId w:val="1"/>
  </w:num>
  <w:num w:numId="17">
    <w:abstractNumId w:val="29"/>
  </w:num>
  <w:num w:numId="18">
    <w:abstractNumId w:val="5"/>
  </w:num>
  <w:num w:numId="19">
    <w:abstractNumId w:val="10"/>
  </w:num>
  <w:num w:numId="20">
    <w:abstractNumId w:val="8"/>
  </w:num>
  <w:num w:numId="21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9"/>
  </w:num>
  <w:num w:numId="23">
    <w:abstractNumId w:val="25"/>
  </w:num>
  <w:num w:numId="24">
    <w:abstractNumId w:val="21"/>
  </w:num>
  <w:num w:numId="25">
    <w:abstractNumId w:val="4"/>
  </w:num>
  <w:num w:numId="26">
    <w:abstractNumId w:val="2"/>
  </w:num>
  <w:num w:numId="27">
    <w:abstractNumId w:val="11"/>
  </w:num>
  <w:num w:numId="28">
    <w:abstractNumId w:val="12"/>
  </w:num>
  <w:num w:numId="29">
    <w:abstractNumId w:val="14"/>
  </w:num>
  <w:num w:numId="30">
    <w:abstractNumId w:val="24"/>
  </w:num>
  <w:num w:numId="31">
    <w:abstractNumId w:val="0"/>
  </w:num>
  <w:num w:numId="32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bordersDoNotSurroundHeader/>
  <w:bordersDoNotSurroundFooter/>
  <w:activeWritingStyle w:appName="MSWord" w:lang="en-US" w:vendorID="64" w:dllVersion="131078" w:nlCheck="1" w:checkStyle="0"/>
  <w:activeWritingStyle w:appName="MSWord" w:lang="ja-JP" w:vendorID="64" w:dllVersion="131078" w:nlCheck="1" w:checkStyle="1"/>
  <w:activeWritingStyle w:appName="MSWord" w:lang="en-GB" w:vendorID="64" w:dllVersion="131078" w:nlCheck="1" w:checkStyle="1"/>
  <w:activeWritingStyle w:appName="MSWord" w:lang="fr-CH" w:vendorID="64" w:dllVersion="131078" w:nlCheck="1" w:checkStyle="1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11266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T2DM manuscript&lt;/item&gt;&lt;/Libraries&gt;&lt;/ENLibraries&gt;"/>
  </w:docVars>
  <w:rsids>
    <w:rsidRoot w:val="009B1E93"/>
    <w:rsid w:val="00001B04"/>
    <w:rsid w:val="00001C35"/>
    <w:rsid w:val="000023B2"/>
    <w:rsid w:val="00002A57"/>
    <w:rsid w:val="000110D0"/>
    <w:rsid w:val="00011377"/>
    <w:rsid w:val="00012592"/>
    <w:rsid w:val="00012641"/>
    <w:rsid w:val="00012EAB"/>
    <w:rsid w:val="000165B3"/>
    <w:rsid w:val="0002440A"/>
    <w:rsid w:val="0002465F"/>
    <w:rsid w:val="0002563E"/>
    <w:rsid w:val="00031FFA"/>
    <w:rsid w:val="0003278B"/>
    <w:rsid w:val="00037FB9"/>
    <w:rsid w:val="00040C64"/>
    <w:rsid w:val="00045DBC"/>
    <w:rsid w:val="00047057"/>
    <w:rsid w:val="00047C99"/>
    <w:rsid w:val="00052921"/>
    <w:rsid w:val="00052B05"/>
    <w:rsid w:val="000552D0"/>
    <w:rsid w:val="00057247"/>
    <w:rsid w:val="00060A1B"/>
    <w:rsid w:val="00061527"/>
    <w:rsid w:val="0006241E"/>
    <w:rsid w:val="00065CD9"/>
    <w:rsid w:val="00065E35"/>
    <w:rsid w:val="000734CE"/>
    <w:rsid w:val="000751B3"/>
    <w:rsid w:val="00076EA0"/>
    <w:rsid w:val="00081669"/>
    <w:rsid w:val="000853AB"/>
    <w:rsid w:val="000854A4"/>
    <w:rsid w:val="00092D02"/>
    <w:rsid w:val="000A0C87"/>
    <w:rsid w:val="000A24F6"/>
    <w:rsid w:val="000A316A"/>
    <w:rsid w:val="000A5386"/>
    <w:rsid w:val="000A5D48"/>
    <w:rsid w:val="000A61D0"/>
    <w:rsid w:val="000A7F10"/>
    <w:rsid w:val="000B0EEA"/>
    <w:rsid w:val="000B2B05"/>
    <w:rsid w:val="000B5192"/>
    <w:rsid w:val="000C0C53"/>
    <w:rsid w:val="000C0F7D"/>
    <w:rsid w:val="000C33EE"/>
    <w:rsid w:val="000C4978"/>
    <w:rsid w:val="000C6BA1"/>
    <w:rsid w:val="000D1313"/>
    <w:rsid w:val="000D13A6"/>
    <w:rsid w:val="000D287B"/>
    <w:rsid w:val="000D3254"/>
    <w:rsid w:val="000D5905"/>
    <w:rsid w:val="000E01DF"/>
    <w:rsid w:val="000E55C9"/>
    <w:rsid w:val="00100746"/>
    <w:rsid w:val="00105E24"/>
    <w:rsid w:val="001178C1"/>
    <w:rsid w:val="001222C6"/>
    <w:rsid w:val="001241F3"/>
    <w:rsid w:val="0013275C"/>
    <w:rsid w:val="00133517"/>
    <w:rsid w:val="0014110D"/>
    <w:rsid w:val="00145115"/>
    <w:rsid w:val="00145143"/>
    <w:rsid w:val="0014702F"/>
    <w:rsid w:val="00147ED9"/>
    <w:rsid w:val="00150FF7"/>
    <w:rsid w:val="00152C6C"/>
    <w:rsid w:val="00154D02"/>
    <w:rsid w:val="0015625E"/>
    <w:rsid w:val="00156CBE"/>
    <w:rsid w:val="0016445A"/>
    <w:rsid w:val="00171CDA"/>
    <w:rsid w:val="0017512E"/>
    <w:rsid w:val="00177EB1"/>
    <w:rsid w:val="00181621"/>
    <w:rsid w:val="00181B3B"/>
    <w:rsid w:val="001847D6"/>
    <w:rsid w:val="001903EA"/>
    <w:rsid w:val="001940F3"/>
    <w:rsid w:val="001960D0"/>
    <w:rsid w:val="00196B81"/>
    <w:rsid w:val="001A5B8B"/>
    <w:rsid w:val="001B5E3A"/>
    <w:rsid w:val="001D1BF7"/>
    <w:rsid w:val="001D4703"/>
    <w:rsid w:val="001F1A0F"/>
    <w:rsid w:val="001F38D9"/>
    <w:rsid w:val="001F51C4"/>
    <w:rsid w:val="0020170F"/>
    <w:rsid w:val="002039C8"/>
    <w:rsid w:val="0020488E"/>
    <w:rsid w:val="00204892"/>
    <w:rsid w:val="0020606B"/>
    <w:rsid w:val="0020687F"/>
    <w:rsid w:val="00207A44"/>
    <w:rsid w:val="00210380"/>
    <w:rsid w:val="00210D9E"/>
    <w:rsid w:val="002129A2"/>
    <w:rsid w:val="00221783"/>
    <w:rsid w:val="00222709"/>
    <w:rsid w:val="00222F27"/>
    <w:rsid w:val="00224838"/>
    <w:rsid w:val="0023048F"/>
    <w:rsid w:val="00233DCF"/>
    <w:rsid w:val="00235AB5"/>
    <w:rsid w:val="0023691B"/>
    <w:rsid w:val="00237079"/>
    <w:rsid w:val="002377D0"/>
    <w:rsid w:val="00246FB2"/>
    <w:rsid w:val="00250B2E"/>
    <w:rsid w:val="00250CFF"/>
    <w:rsid w:val="002541BB"/>
    <w:rsid w:val="00256219"/>
    <w:rsid w:val="00256BBC"/>
    <w:rsid w:val="00257967"/>
    <w:rsid w:val="0026709C"/>
    <w:rsid w:val="002670EC"/>
    <w:rsid w:val="00273CBA"/>
    <w:rsid w:val="002746DC"/>
    <w:rsid w:val="002762B2"/>
    <w:rsid w:val="0027709A"/>
    <w:rsid w:val="00282CFE"/>
    <w:rsid w:val="002833AB"/>
    <w:rsid w:val="00287590"/>
    <w:rsid w:val="002875DD"/>
    <w:rsid w:val="00291B9B"/>
    <w:rsid w:val="00291DD1"/>
    <w:rsid w:val="00296F25"/>
    <w:rsid w:val="002977EE"/>
    <w:rsid w:val="002A42E8"/>
    <w:rsid w:val="002B23CB"/>
    <w:rsid w:val="002B2CFB"/>
    <w:rsid w:val="002B4302"/>
    <w:rsid w:val="002C2C07"/>
    <w:rsid w:val="002C401B"/>
    <w:rsid w:val="002C632C"/>
    <w:rsid w:val="002D3EC3"/>
    <w:rsid w:val="002D61B0"/>
    <w:rsid w:val="002D77F9"/>
    <w:rsid w:val="002E04CD"/>
    <w:rsid w:val="002E3B8F"/>
    <w:rsid w:val="002E3F97"/>
    <w:rsid w:val="002F7FDF"/>
    <w:rsid w:val="003009B2"/>
    <w:rsid w:val="00303172"/>
    <w:rsid w:val="00304FC0"/>
    <w:rsid w:val="00305636"/>
    <w:rsid w:val="00306ED4"/>
    <w:rsid w:val="00310996"/>
    <w:rsid w:val="00322F82"/>
    <w:rsid w:val="0033057B"/>
    <w:rsid w:val="00331F01"/>
    <w:rsid w:val="00333B80"/>
    <w:rsid w:val="00337DBE"/>
    <w:rsid w:val="00340876"/>
    <w:rsid w:val="00341766"/>
    <w:rsid w:val="00343F15"/>
    <w:rsid w:val="003468AD"/>
    <w:rsid w:val="00347262"/>
    <w:rsid w:val="00351D94"/>
    <w:rsid w:val="00351DC0"/>
    <w:rsid w:val="003521BF"/>
    <w:rsid w:val="003522E0"/>
    <w:rsid w:val="00357B17"/>
    <w:rsid w:val="00361A90"/>
    <w:rsid w:val="00362BF1"/>
    <w:rsid w:val="00365F18"/>
    <w:rsid w:val="003701F3"/>
    <w:rsid w:val="0037165C"/>
    <w:rsid w:val="003726D9"/>
    <w:rsid w:val="00374B2A"/>
    <w:rsid w:val="00380C2C"/>
    <w:rsid w:val="00384E03"/>
    <w:rsid w:val="003937ED"/>
    <w:rsid w:val="0039442F"/>
    <w:rsid w:val="00396CE6"/>
    <w:rsid w:val="00396D39"/>
    <w:rsid w:val="0039796B"/>
    <w:rsid w:val="003A021D"/>
    <w:rsid w:val="003A0EE9"/>
    <w:rsid w:val="003A19D5"/>
    <w:rsid w:val="003A2E2B"/>
    <w:rsid w:val="003A75FD"/>
    <w:rsid w:val="003B2AAA"/>
    <w:rsid w:val="003D1658"/>
    <w:rsid w:val="003D27C9"/>
    <w:rsid w:val="003D27DE"/>
    <w:rsid w:val="003E4E2B"/>
    <w:rsid w:val="003E638E"/>
    <w:rsid w:val="003F2D11"/>
    <w:rsid w:val="003F6B5B"/>
    <w:rsid w:val="00405E55"/>
    <w:rsid w:val="00406BBF"/>
    <w:rsid w:val="00406C48"/>
    <w:rsid w:val="0040747F"/>
    <w:rsid w:val="00412BBF"/>
    <w:rsid w:val="004137E7"/>
    <w:rsid w:val="00417E27"/>
    <w:rsid w:val="00421319"/>
    <w:rsid w:val="004256A2"/>
    <w:rsid w:val="0043026A"/>
    <w:rsid w:val="0043460F"/>
    <w:rsid w:val="004354E4"/>
    <w:rsid w:val="00435E57"/>
    <w:rsid w:val="00437A9B"/>
    <w:rsid w:val="004419D5"/>
    <w:rsid w:val="00445178"/>
    <w:rsid w:val="00455FD2"/>
    <w:rsid w:val="00457A2D"/>
    <w:rsid w:val="004603E0"/>
    <w:rsid w:val="00461C47"/>
    <w:rsid w:val="00461F09"/>
    <w:rsid w:val="00465DD8"/>
    <w:rsid w:val="00470FED"/>
    <w:rsid w:val="00472A23"/>
    <w:rsid w:val="00474475"/>
    <w:rsid w:val="00476E51"/>
    <w:rsid w:val="0047735C"/>
    <w:rsid w:val="00481D90"/>
    <w:rsid w:val="00485B60"/>
    <w:rsid w:val="004875CB"/>
    <w:rsid w:val="004929BC"/>
    <w:rsid w:val="004A05AE"/>
    <w:rsid w:val="004A574D"/>
    <w:rsid w:val="004B7852"/>
    <w:rsid w:val="004D178D"/>
    <w:rsid w:val="004D4BE4"/>
    <w:rsid w:val="004D5615"/>
    <w:rsid w:val="004D6557"/>
    <w:rsid w:val="004D6AC8"/>
    <w:rsid w:val="004D7A23"/>
    <w:rsid w:val="004E026A"/>
    <w:rsid w:val="004E18D1"/>
    <w:rsid w:val="004F4682"/>
    <w:rsid w:val="004F7DC4"/>
    <w:rsid w:val="00506E98"/>
    <w:rsid w:val="005079D2"/>
    <w:rsid w:val="00507B0D"/>
    <w:rsid w:val="00511005"/>
    <w:rsid w:val="0051640D"/>
    <w:rsid w:val="00523905"/>
    <w:rsid w:val="00523AB8"/>
    <w:rsid w:val="005274EB"/>
    <w:rsid w:val="00527967"/>
    <w:rsid w:val="00527EB8"/>
    <w:rsid w:val="00534219"/>
    <w:rsid w:val="0053698D"/>
    <w:rsid w:val="00540329"/>
    <w:rsid w:val="00540753"/>
    <w:rsid w:val="0054398B"/>
    <w:rsid w:val="00544573"/>
    <w:rsid w:val="00545556"/>
    <w:rsid w:val="00545BDC"/>
    <w:rsid w:val="00545D66"/>
    <w:rsid w:val="00553A65"/>
    <w:rsid w:val="00553AE0"/>
    <w:rsid w:val="00556391"/>
    <w:rsid w:val="005601E4"/>
    <w:rsid w:val="0056095D"/>
    <w:rsid w:val="0056231F"/>
    <w:rsid w:val="005632CE"/>
    <w:rsid w:val="005641A5"/>
    <w:rsid w:val="005709C7"/>
    <w:rsid w:val="00570ACE"/>
    <w:rsid w:val="00581469"/>
    <w:rsid w:val="00584201"/>
    <w:rsid w:val="005846FC"/>
    <w:rsid w:val="00585C4C"/>
    <w:rsid w:val="00590AC6"/>
    <w:rsid w:val="00594874"/>
    <w:rsid w:val="0059686E"/>
    <w:rsid w:val="005A0EDD"/>
    <w:rsid w:val="005A1583"/>
    <w:rsid w:val="005A19BF"/>
    <w:rsid w:val="005A3260"/>
    <w:rsid w:val="005A37BF"/>
    <w:rsid w:val="005A3B28"/>
    <w:rsid w:val="005A5662"/>
    <w:rsid w:val="005A6CE6"/>
    <w:rsid w:val="005B5F92"/>
    <w:rsid w:val="005B7117"/>
    <w:rsid w:val="005C3084"/>
    <w:rsid w:val="005C3F42"/>
    <w:rsid w:val="005C48C2"/>
    <w:rsid w:val="005C708A"/>
    <w:rsid w:val="005C7194"/>
    <w:rsid w:val="005D251F"/>
    <w:rsid w:val="005D5B84"/>
    <w:rsid w:val="005D5ED1"/>
    <w:rsid w:val="005D6F6A"/>
    <w:rsid w:val="005E6A74"/>
    <w:rsid w:val="005F2047"/>
    <w:rsid w:val="005F3F8F"/>
    <w:rsid w:val="0060264A"/>
    <w:rsid w:val="00605929"/>
    <w:rsid w:val="00606C96"/>
    <w:rsid w:val="00614302"/>
    <w:rsid w:val="00614D45"/>
    <w:rsid w:val="00615CB8"/>
    <w:rsid w:val="0061747C"/>
    <w:rsid w:val="006226E9"/>
    <w:rsid w:val="00630DDE"/>
    <w:rsid w:val="00631680"/>
    <w:rsid w:val="00631DC7"/>
    <w:rsid w:val="00637C78"/>
    <w:rsid w:val="006435D3"/>
    <w:rsid w:val="00644DF5"/>
    <w:rsid w:val="00645067"/>
    <w:rsid w:val="00647821"/>
    <w:rsid w:val="00652396"/>
    <w:rsid w:val="00654BFC"/>
    <w:rsid w:val="00662523"/>
    <w:rsid w:val="00662D65"/>
    <w:rsid w:val="006634B0"/>
    <w:rsid w:val="00664124"/>
    <w:rsid w:val="006706C2"/>
    <w:rsid w:val="00670721"/>
    <w:rsid w:val="006714A8"/>
    <w:rsid w:val="00674CA1"/>
    <w:rsid w:val="00676615"/>
    <w:rsid w:val="006769F5"/>
    <w:rsid w:val="0068149F"/>
    <w:rsid w:val="0069220A"/>
    <w:rsid w:val="006A3534"/>
    <w:rsid w:val="006A482C"/>
    <w:rsid w:val="006A523C"/>
    <w:rsid w:val="006B4AA2"/>
    <w:rsid w:val="006C0874"/>
    <w:rsid w:val="006C221C"/>
    <w:rsid w:val="006C453C"/>
    <w:rsid w:val="006C52CC"/>
    <w:rsid w:val="006E0048"/>
    <w:rsid w:val="006E2050"/>
    <w:rsid w:val="006F1396"/>
    <w:rsid w:val="006F1D92"/>
    <w:rsid w:val="006F2D3E"/>
    <w:rsid w:val="006F5202"/>
    <w:rsid w:val="006F7A84"/>
    <w:rsid w:val="007015CA"/>
    <w:rsid w:val="0070419F"/>
    <w:rsid w:val="00704BAA"/>
    <w:rsid w:val="00706EFD"/>
    <w:rsid w:val="00707A96"/>
    <w:rsid w:val="0071183A"/>
    <w:rsid w:val="0071280B"/>
    <w:rsid w:val="00717874"/>
    <w:rsid w:val="00723C06"/>
    <w:rsid w:val="00733453"/>
    <w:rsid w:val="00751069"/>
    <w:rsid w:val="00755739"/>
    <w:rsid w:val="00757328"/>
    <w:rsid w:val="00760DF5"/>
    <w:rsid w:val="00765509"/>
    <w:rsid w:val="00767CDA"/>
    <w:rsid w:val="00772795"/>
    <w:rsid w:val="00775367"/>
    <w:rsid w:val="00776AF7"/>
    <w:rsid w:val="00782181"/>
    <w:rsid w:val="0078302B"/>
    <w:rsid w:val="00787206"/>
    <w:rsid w:val="007907CC"/>
    <w:rsid w:val="0079420F"/>
    <w:rsid w:val="0079583C"/>
    <w:rsid w:val="007A1AA2"/>
    <w:rsid w:val="007B275C"/>
    <w:rsid w:val="007B4015"/>
    <w:rsid w:val="007B665D"/>
    <w:rsid w:val="007C0093"/>
    <w:rsid w:val="007C52A6"/>
    <w:rsid w:val="007C7115"/>
    <w:rsid w:val="007D68B8"/>
    <w:rsid w:val="007E06F6"/>
    <w:rsid w:val="007E21F3"/>
    <w:rsid w:val="007E2E37"/>
    <w:rsid w:val="007E2F64"/>
    <w:rsid w:val="007E3CC8"/>
    <w:rsid w:val="007E405C"/>
    <w:rsid w:val="007F11B7"/>
    <w:rsid w:val="007F3089"/>
    <w:rsid w:val="007F3C1F"/>
    <w:rsid w:val="007F75CC"/>
    <w:rsid w:val="007F79B2"/>
    <w:rsid w:val="00801692"/>
    <w:rsid w:val="00801F3F"/>
    <w:rsid w:val="00805107"/>
    <w:rsid w:val="008068BC"/>
    <w:rsid w:val="00814B00"/>
    <w:rsid w:val="00816546"/>
    <w:rsid w:val="00822B12"/>
    <w:rsid w:val="008239BB"/>
    <w:rsid w:val="0084303A"/>
    <w:rsid w:val="008514CC"/>
    <w:rsid w:val="00856D48"/>
    <w:rsid w:val="00857623"/>
    <w:rsid w:val="00863A1D"/>
    <w:rsid w:val="008665F2"/>
    <w:rsid w:val="00867FCD"/>
    <w:rsid w:val="00871192"/>
    <w:rsid w:val="00876581"/>
    <w:rsid w:val="00877022"/>
    <w:rsid w:val="0088417E"/>
    <w:rsid w:val="0088523B"/>
    <w:rsid w:val="00886708"/>
    <w:rsid w:val="00893D65"/>
    <w:rsid w:val="00897391"/>
    <w:rsid w:val="008B1EF8"/>
    <w:rsid w:val="008B3B5D"/>
    <w:rsid w:val="008B7FD5"/>
    <w:rsid w:val="008C1E6F"/>
    <w:rsid w:val="008C35B9"/>
    <w:rsid w:val="008C3881"/>
    <w:rsid w:val="008C560A"/>
    <w:rsid w:val="008E159C"/>
    <w:rsid w:val="008E33F9"/>
    <w:rsid w:val="008E481F"/>
    <w:rsid w:val="008E68BC"/>
    <w:rsid w:val="008F0EF2"/>
    <w:rsid w:val="008F1199"/>
    <w:rsid w:val="008F2BFA"/>
    <w:rsid w:val="008F4400"/>
    <w:rsid w:val="008F725A"/>
    <w:rsid w:val="00904518"/>
    <w:rsid w:val="00910194"/>
    <w:rsid w:val="0091105A"/>
    <w:rsid w:val="009227ED"/>
    <w:rsid w:val="00924157"/>
    <w:rsid w:val="00932B50"/>
    <w:rsid w:val="00936DBA"/>
    <w:rsid w:val="00942F68"/>
    <w:rsid w:val="009511BC"/>
    <w:rsid w:val="0095137F"/>
    <w:rsid w:val="00963B40"/>
    <w:rsid w:val="00964535"/>
    <w:rsid w:val="00966820"/>
    <w:rsid w:val="009773A0"/>
    <w:rsid w:val="00980904"/>
    <w:rsid w:val="0098098E"/>
    <w:rsid w:val="00981418"/>
    <w:rsid w:val="009818B0"/>
    <w:rsid w:val="009841E6"/>
    <w:rsid w:val="00985C0A"/>
    <w:rsid w:val="00986C66"/>
    <w:rsid w:val="00987502"/>
    <w:rsid w:val="00992CB3"/>
    <w:rsid w:val="00993ABC"/>
    <w:rsid w:val="00994F97"/>
    <w:rsid w:val="009A0ABD"/>
    <w:rsid w:val="009A10AC"/>
    <w:rsid w:val="009A6D12"/>
    <w:rsid w:val="009A6FC6"/>
    <w:rsid w:val="009B0353"/>
    <w:rsid w:val="009B1E93"/>
    <w:rsid w:val="009B219D"/>
    <w:rsid w:val="009B2C05"/>
    <w:rsid w:val="009B60ED"/>
    <w:rsid w:val="009C042B"/>
    <w:rsid w:val="009C1233"/>
    <w:rsid w:val="009C3B63"/>
    <w:rsid w:val="009C46C8"/>
    <w:rsid w:val="009C5A76"/>
    <w:rsid w:val="009D1CE9"/>
    <w:rsid w:val="009D24BE"/>
    <w:rsid w:val="009D3654"/>
    <w:rsid w:val="009D3750"/>
    <w:rsid w:val="009D53A4"/>
    <w:rsid w:val="009E2828"/>
    <w:rsid w:val="009E388B"/>
    <w:rsid w:val="009E3EF8"/>
    <w:rsid w:val="009E6556"/>
    <w:rsid w:val="009E7E77"/>
    <w:rsid w:val="009F2C54"/>
    <w:rsid w:val="009F40C1"/>
    <w:rsid w:val="009F73D0"/>
    <w:rsid w:val="00A021FC"/>
    <w:rsid w:val="00A11645"/>
    <w:rsid w:val="00A12C99"/>
    <w:rsid w:val="00A130D6"/>
    <w:rsid w:val="00A149A2"/>
    <w:rsid w:val="00A16C59"/>
    <w:rsid w:val="00A20A46"/>
    <w:rsid w:val="00A24B97"/>
    <w:rsid w:val="00A34D6B"/>
    <w:rsid w:val="00A408A4"/>
    <w:rsid w:val="00A44186"/>
    <w:rsid w:val="00A461F7"/>
    <w:rsid w:val="00A466E8"/>
    <w:rsid w:val="00A514BA"/>
    <w:rsid w:val="00A53304"/>
    <w:rsid w:val="00A547EF"/>
    <w:rsid w:val="00A5677D"/>
    <w:rsid w:val="00A62198"/>
    <w:rsid w:val="00A808D0"/>
    <w:rsid w:val="00A84C86"/>
    <w:rsid w:val="00A86C7D"/>
    <w:rsid w:val="00A922E3"/>
    <w:rsid w:val="00A92652"/>
    <w:rsid w:val="00A937CF"/>
    <w:rsid w:val="00A93C6F"/>
    <w:rsid w:val="00AA201E"/>
    <w:rsid w:val="00AA5FBE"/>
    <w:rsid w:val="00AA69D9"/>
    <w:rsid w:val="00AA6A23"/>
    <w:rsid w:val="00AB086F"/>
    <w:rsid w:val="00AB2B97"/>
    <w:rsid w:val="00AC1E3B"/>
    <w:rsid w:val="00AD2021"/>
    <w:rsid w:val="00AE1BE7"/>
    <w:rsid w:val="00AE2769"/>
    <w:rsid w:val="00AE3BD1"/>
    <w:rsid w:val="00AE4AFD"/>
    <w:rsid w:val="00AE613B"/>
    <w:rsid w:val="00AE62A4"/>
    <w:rsid w:val="00AF4352"/>
    <w:rsid w:val="00AF5B64"/>
    <w:rsid w:val="00B03658"/>
    <w:rsid w:val="00B05B11"/>
    <w:rsid w:val="00B06D43"/>
    <w:rsid w:val="00B070F0"/>
    <w:rsid w:val="00B07E16"/>
    <w:rsid w:val="00B10054"/>
    <w:rsid w:val="00B10368"/>
    <w:rsid w:val="00B1152D"/>
    <w:rsid w:val="00B2226C"/>
    <w:rsid w:val="00B27094"/>
    <w:rsid w:val="00B27A32"/>
    <w:rsid w:val="00B33C8A"/>
    <w:rsid w:val="00B357A5"/>
    <w:rsid w:val="00B4088F"/>
    <w:rsid w:val="00B47AD4"/>
    <w:rsid w:val="00B50577"/>
    <w:rsid w:val="00B54D5A"/>
    <w:rsid w:val="00B57182"/>
    <w:rsid w:val="00B65700"/>
    <w:rsid w:val="00B66914"/>
    <w:rsid w:val="00B73BA3"/>
    <w:rsid w:val="00B85052"/>
    <w:rsid w:val="00B960F0"/>
    <w:rsid w:val="00BA1A35"/>
    <w:rsid w:val="00BA35E6"/>
    <w:rsid w:val="00BA4F6D"/>
    <w:rsid w:val="00BA7F3E"/>
    <w:rsid w:val="00BB58BA"/>
    <w:rsid w:val="00BB6AF6"/>
    <w:rsid w:val="00BC09FE"/>
    <w:rsid w:val="00BC35B3"/>
    <w:rsid w:val="00BD5B4C"/>
    <w:rsid w:val="00BE0504"/>
    <w:rsid w:val="00BF01EC"/>
    <w:rsid w:val="00BF0CAB"/>
    <w:rsid w:val="00BF242A"/>
    <w:rsid w:val="00BF2861"/>
    <w:rsid w:val="00BF2BE9"/>
    <w:rsid w:val="00C00DE8"/>
    <w:rsid w:val="00C12EF9"/>
    <w:rsid w:val="00C1583C"/>
    <w:rsid w:val="00C20ABD"/>
    <w:rsid w:val="00C20EC8"/>
    <w:rsid w:val="00C23C61"/>
    <w:rsid w:val="00C25F21"/>
    <w:rsid w:val="00C272BD"/>
    <w:rsid w:val="00C4247C"/>
    <w:rsid w:val="00C453D0"/>
    <w:rsid w:val="00C46945"/>
    <w:rsid w:val="00C50E3C"/>
    <w:rsid w:val="00C5248F"/>
    <w:rsid w:val="00C5265E"/>
    <w:rsid w:val="00C54062"/>
    <w:rsid w:val="00C60034"/>
    <w:rsid w:val="00C6188B"/>
    <w:rsid w:val="00C6560E"/>
    <w:rsid w:val="00C66E96"/>
    <w:rsid w:val="00C70DE5"/>
    <w:rsid w:val="00C74DC1"/>
    <w:rsid w:val="00C75EB4"/>
    <w:rsid w:val="00C812EB"/>
    <w:rsid w:val="00C92BB4"/>
    <w:rsid w:val="00C93229"/>
    <w:rsid w:val="00C95AA7"/>
    <w:rsid w:val="00CA29B9"/>
    <w:rsid w:val="00CA2F42"/>
    <w:rsid w:val="00CA7033"/>
    <w:rsid w:val="00CB30EE"/>
    <w:rsid w:val="00CB5150"/>
    <w:rsid w:val="00CB7D91"/>
    <w:rsid w:val="00CD012C"/>
    <w:rsid w:val="00CD57FD"/>
    <w:rsid w:val="00CE024A"/>
    <w:rsid w:val="00CE13F2"/>
    <w:rsid w:val="00CE1C6D"/>
    <w:rsid w:val="00CE3300"/>
    <w:rsid w:val="00CE3A81"/>
    <w:rsid w:val="00CE447E"/>
    <w:rsid w:val="00CE5CD3"/>
    <w:rsid w:val="00CE7F3F"/>
    <w:rsid w:val="00CF0D87"/>
    <w:rsid w:val="00CF2B8E"/>
    <w:rsid w:val="00CF64FE"/>
    <w:rsid w:val="00D00103"/>
    <w:rsid w:val="00D008FF"/>
    <w:rsid w:val="00D06F9B"/>
    <w:rsid w:val="00D075AA"/>
    <w:rsid w:val="00D07AE7"/>
    <w:rsid w:val="00D110EB"/>
    <w:rsid w:val="00D147E3"/>
    <w:rsid w:val="00D16C1E"/>
    <w:rsid w:val="00D210F3"/>
    <w:rsid w:val="00D24F16"/>
    <w:rsid w:val="00D261FA"/>
    <w:rsid w:val="00D314C0"/>
    <w:rsid w:val="00D34182"/>
    <w:rsid w:val="00D402AF"/>
    <w:rsid w:val="00D446E4"/>
    <w:rsid w:val="00D44DD9"/>
    <w:rsid w:val="00D503A1"/>
    <w:rsid w:val="00D60F15"/>
    <w:rsid w:val="00D61737"/>
    <w:rsid w:val="00D61FD5"/>
    <w:rsid w:val="00D62171"/>
    <w:rsid w:val="00D630B3"/>
    <w:rsid w:val="00D64F73"/>
    <w:rsid w:val="00D65A6A"/>
    <w:rsid w:val="00D66354"/>
    <w:rsid w:val="00D766E8"/>
    <w:rsid w:val="00D80A97"/>
    <w:rsid w:val="00D87902"/>
    <w:rsid w:val="00D90F40"/>
    <w:rsid w:val="00D950DF"/>
    <w:rsid w:val="00D96E77"/>
    <w:rsid w:val="00DA2F5E"/>
    <w:rsid w:val="00DB0756"/>
    <w:rsid w:val="00DC08D9"/>
    <w:rsid w:val="00DC7D7E"/>
    <w:rsid w:val="00DD2D7E"/>
    <w:rsid w:val="00DD4F2C"/>
    <w:rsid w:val="00DE188B"/>
    <w:rsid w:val="00DF2EFB"/>
    <w:rsid w:val="00DF621E"/>
    <w:rsid w:val="00E01221"/>
    <w:rsid w:val="00E0142C"/>
    <w:rsid w:val="00E11749"/>
    <w:rsid w:val="00E11911"/>
    <w:rsid w:val="00E13CE7"/>
    <w:rsid w:val="00E21E70"/>
    <w:rsid w:val="00E3572C"/>
    <w:rsid w:val="00E406C9"/>
    <w:rsid w:val="00E465CF"/>
    <w:rsid w:val="00E46CF1"/>
    <w:rsid w:val="00E4776C"/>
    <w:rsid w:val="00E60450"/>
    <w:rsid w:val="00E61F5E"/>
    <w:rsid w:val="00E64087"/>
    <w:rsid w:val="00E72F8F"/>
    <w:rsid w:val="00E74139"/>
    <w:rsid w:val="00E744AC"/>
    <w:rsid w:val="00E81028"/>
    <w:rsid w:val="00E85E0E"/>
    <w:rsid w:val="00E87A5C"/>
    <w:rsid w:val="00E93894"/>
    <w:rsid w:val="00E9750E"/>
    <w:rsid w:val="00EA05A1"/>
    <w:rsid w:val="00EB035F"/>
    <w:rsid w:val="00EB3C89"/>
    <w:rsid w:val="00EB7077"/>
    <w:rsid w:val="00EC2B14"/>
    <w:rsid w:val="00EC7712"/>
    <w:rsid w:val="00ED0B7F"/>
    <w:rsid w:val="00ED264B"/>
    <w:rsid w:val="00ED2B6A"/>
    <w:rsid w:val="00ED5137"/>
    <w:rsid w:val="00EE358E"/>
    <w:rsid w:val="00EE3853"/>
    <w:rsid w:val="00EF399D"/>
    <w:rsid w:val="00EF5E05"/>
    <w:rsid w:val="00EF601C"/>
    <w:rsid w:val="00EF7628"/>
    <w:rsid w:val="00F04738"/>
    <w:rsid w:val="00F12CE0"/>
    <w:rsid w:val="00F15F3E"/>
    <w:rsid w:val="00F26D7F"/>
    <w:rsid w:val="00F276F5"/>
    <w:rsid w:val="00F32CD7"/>
    <w:rsid w:val="00F330B1"/>
    <w:rsid w:val="00F35EA8"/>
    <w:rsid w:val="00F407BA"/>
    <w:rsid w:val="00F42A21"/>
    <w:rsid w:val="00F43E70"/>
    <w:rsid w:val="00F43F6A"/>
    <w:rsid w:val="00F444D6"/>
    <w:rsid w:val="00F50A50"/>
    <w:rsid w:val="00F55849"/>
    <w:rsid w:val="00F571DA"/>
    <w:rsid w:val="00F60793"/>
    <w:rsid w:val="00F63A8C"/>
    <w:rsid w:val="00F644CD"/>
    <w:rsid w:val="00F70100"/>
    <w:rsid w:val="00F73549"/>
    <w:rsid w:val="00F74510"/>
    <w:rsid w:val="00F8144C"/>
    <w:rsid w:val="00F81DE4"/>
    <w:rsid w:val="00F8530D"/>
    <w:rsid w:val="00F91877"/>
    <w:rsid w:val="00F9260E"/>
    <w:rsid w:val="00F93DBB"/>
    <w:rsid w:val="00F955BE"/>
    <w:rsid w:val="00F97B69"/>
    <w:rsid w:val="00FA3850"/>
    <w:rsid w:val="00FA761F"/>
    <w:rsid w:val="00FB3FB9"/>
    <w:rsid w:val="00FB449E"/>
    <w:rsid w:val="00FC2631"/>
    <w:rsid w:val="00FC3230"/>
    <w:rsid w:val="00FC4C94"/>
    <w:rsid w:val="00FC796E"/>
    <w:rsid w:val="00FD061B"/>
    <w:rsid w:val="00FD7411"/>
    <w:rsid w:val="00FD77B5"/>
    <w:rsid w:val="00FD7E2A"/>
    <w:rsid w:val="00FE11E4"/>
    <w:rsid w:val="00FE5575"/>
    <w:rsid w:val="00FE72C1"/>
    <w:rsid w:val="00FF1C47"/>
    <w:rsid w:val="00FF5DF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126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07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944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44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44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44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442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44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42F"/>
    <w:rPr>
      <w:rFonts w:ascii="Tahoma" w:hAnsi="Tahoma" w:cs="Tahoma"/>
      <w:sz w:val="16"/>
      <w:szCs w:val="16"/>
    </w:rPr>
  </w:style>
  <w:style w:type="numbering" w:customStyle="1" w:styleId="Adelphi">
    <w:name w:val="Adelphi"/>
    <w:uiPriority w:val="99"/>
    <w:rsid w:val="009B219D"/>
    <w:pPr>
      <w:numPr>
        <w:numId w:val="1"/>
      </w:numPr>
    </w:pPr>
  </w:style>
  <w:style w:type="paragraph" w:styleId="ListParagraph">
    <w:name w:val="List Paragraph"/>
    <w:aliases w:val="Bullet1"/>
    <w:basedOn w:val="Normal"/>
    <w:link w:val="ListParagraphChar"/>
    <w:uiPriority w:val="34"/>
    <w:qFormat/>
    <w:rsid w:val="009B219D"/>
    <w:pPr>
      <w:numPr>
        <w:numId w:val="2"/>
      </w:numPr>
      <w:contextualSpacing/>
      <w:jc w:val="both"/>
    </w:pPr>
    <w:rPr>
      <w:rFonts w:ascii="Calibri" w:hAnsi="Calibri"/>
      <w:color w:val="4E5053"/>
      <w:lang w:eastAsia="en-US"/>
    </w:rPr>
  </w:style>
  <w:style w:type="paragraph" w:customStyle="1" w:styleId="Bullet2">
    <w:name w:val="Bullet2"/>
    <w:basedOn w:val="ListParagraph"/>
    <w:uiPriority w:val="10"/>
    <w:qFormat/>
    <w:rsid w:val="009B219D"/>
    <w:pPr>
      <w:numPr>
        <w:ilvl w:val="1"/>
      </w:numPr>
      <w:tabs>
        <w:tab w:val="num" w:pos="360"/>
      </w:tabs>
      <w:ind w:left="1043"/>
    </w:pPr>
  </w:style>
  <w:style w:type="character" w:customStyle="1" w:styleId="ListParagraphChar">
    <w:name w:val="List Paragraph Char"/>
    <w:aliases w:val="Bullet1 Char"/>
    <w:basedOn w:val="DefaultParagraphFont"/>
    <w:link w:val="ListParagraph"/>
    <w:uiPriority w:val="34"/>
    <w:rsid w:val="009B219D"/>
    <w:rPr>
      <w:rFonts w:ascii="Calibri" w:hAnsi="Calibri"/>
      <w:color w:val="4E5053"/>
      <w:lang w:eastAsia="en-US"/>
    </w:rPr>
  </w:style>
  <w:style w:type="paragraph" w:customStyle="1" w:styleId="Bullet3">
    <w:name w:val="Bullet3"/>
    <w:basedOn w:val="Bullet2"/>
    <w:uiPriority w:val="10"/>
    <w:qFormat/>
    <w:rsid w:val="009B219D"/>
    <w:pPr>
      <w:numPr>
        <w:ilvl w:val="2"/>
      </w:numPr>
      <w:tabs>
        <w:tab w:val="clear" w:pos="2160"/>
        <w:tab w:val="num" w:pos="360"/>
      </w:tabs>
      <w:ind w:left="1384"/>
    </w:pPr>
  </w:style>
  <w:style w:type="paragraph" w:styleId="Header">
    <w:name w:val="header"/>
    <w:basedOn w:val="Normal"/>
    <w:link w:val="HeaderChar"/>
    <w:uiPriority w:val="99"/>
    <w:unhideWhenUsed/>
    <w:rsid w:val="00CE13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13F2"/>
  </w:style>
  <w:style w:type="paragraph" w:styleId="Footer">
    <w:name w:val="footer"/>
    <w:basedOn w:val="Normal"/>
    <w:link w:val="FooterChar"/>
    <w:uiPriority w:val="99"/>
    <w:unhideWhenUsed/>
    <w:rsid w:val="00CE13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13F2"/>
  </w:style>
  <w:style w:type="character" w:styleId="Hyperlink">
    <w:name w:val="Hyperlink"/>
    <w:basedOn w:val="DefaultParagraphFont"/>
    <w:uiPriority w:val="99"/>
    <w:unhideWhenUsed/>
    <w:rsid w:val="00CF0D87"/>
    <w:rPr>
      <w:color w:val="0000FF" w:themeColor="hyperlink"/>
      <w:u w:val="single"/>
    </w:rPr>
  </w:style>
  <w:style w:type="table" w:styleId="MediumList1">
    <w:name w:val="Medium List 1"/>
    <w:basedOn w:val="TableNormal"/>
    <w:uiPriority w:val="65"/>
    <w:rsid w:val="002377D0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2377D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">
    <w:name w:val="Light Shading1"/>
    <w:basedOn w:val="TableNormal"/>
    <w:next w:val="LightShading"/>
    <w:uiPriority w:val="60"/>
    <w:rsid w:val="00B54D5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54D5A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924157"/>
    <w:rPr>
      <w:color w:val="800080" w:themeColor="followedHyperlink"/>
      <w:u w:val="single"/>
    </w:rPr>
  </w:style>
  <w:style w:type="paragraph" w:customStyle="1" w:styleId="Tableindent">
    <w:name w:val="Table indent"/>
    <w:basedOn w:val="Normal"/>
    <w:qFormat/>
    <w:rsid w:val="00FC3230"/>
    <w:pPr>
      <w:framePr w:hSpace="180" w:wrap="around" w:vAnchor="text" w:hAnchor="text" w:y="1"/>
      <w:ind w:firstLine="284"/>
      <w:contextualSpacing/>
      <w:suppressOverlap/>
    </w:pPr>
  </w:style>
  <w:style w:type="paragraph" w:styleId="Revision">
    <w:name w:val="Revision"/>
    <w:hidden/>
    <w:uiPriority w:val="99"/>
    <w:semiHidden/>
    <w:rsid w:val="00936DBA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3A0EE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A0EE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A0EE9"/>
    <w:rPr>
      <w:vertAlign w:val="superscript"/>
    </w:rPr>
  </w:style>
  <w:style w:type="table" w:customStyle="1" w:styleId="LightList-Accent21">
    <w:name w:val="Light List - Accent 21"/>
    <w:basedOn w:val="TableNormal"/>
    <w:next w:val="LightList-Accent2"/>
    <w:uiPriority w:val="61"/>
    <w:rsid w:val="00DE188B"/>
    <w:pPr>
      <w:spacing w:before="120" w:after="120" w:line="240" w:lineRule="auto"/>
    </w:pPr>
    <w:rPr>
      <w:rFonts w:ascii="Calibri" w:hAnsi="Calibri"/>
      <w:color w:val="4E5053"/>
      <w:lang w:val="en-GB" w:eastAsia="en-US"/>
    </w:rPr>
    <w:tblPr>
      <w:tblStyleRowBandSize w:val="1"/>
      <w:tblStyleColBandSize w:val="1"/>
      <w:tblInd w:w="0" w:type="dxa"/>
      <w:tblBorders>
        <w:top w:val="single" w:sz="8" w:space="0" w:color="00A6CB"/>
        <w:left w:val="single" w:sz="8" w:space="0" w:color="00A6CB"/>
        <w:bottom w:val="single" w:sz="8" w:space="0" w:color="00A6CB"/>
        <w:right w:val="single" w:sz="8" w:space="0" w:color="00A6CB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wordWrap/>
        <w:spacing w:beforeLines="0" w:beforeAutospacing="0" w:afterLines="0" w:afterAutospacing="0" w:line="240" w:lineRule="auto"/>
        <w:jc w:val="left"/>
      </w:pPr>
      <w:rPr>
        <w:b/>
        <w:bCs/>
        <w:color w:val="FFFFFF"/>
      </w:rPr>
      <w:tblPr/>
      <w:tcPr>
        <w:shd w:val="clear" w:color="auto" w:fill="00A6CB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A6CB"/>
          <w:left w:val="single" w:sz="8" w:space="0" w:color="00A6CB"/>
          <w:bottom w:val="single" w:sz="8" w:space="0" w:color="00A6CB"/>
          <w:right w:val="single" w:sz="8" w:space="0" w:color="00A6CB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tcBorders>
          <w:top w:val="single" w:sz="8" w:space="0" w:color="00A6CB"/>
          <w:left w:val="single" w:sz="8" w:space="0" w:color="00A6CB"/>
          <w:bottom w:val="single" w:sz="8" w:space="0" w:color="00A6CB"/>
          <w:right w:val="single" w:sz="8" w:space="0" w:color="00A6CB"/>
        </w:tcBorders>
      </w:tcPr>
    </w:tblStylePr>
    <w:tblStylePr w:type="band1Horz">
      <w:tblPr/>
      <w:tcPr>
        <w:tcBorders>
          <w:top w:val="single" w:sz="8" w:space="0" w:color="00A6CB"/>
          <w:left w:val="single" w:sz="8" w:space="0" w:color="00A6CB"/>
          <w:bottom w:val="single" w:sz="8" w:space="0" w:color="00A6CB"/>
          <w:right w:val="single" w:sz="8" w:space="0" w:color="00A6CB"/>
        </w:tcBorders>
      </w:tcPr>
    </w:tblStylePr>
  </w:style>
  <w:style w:type="table" w:styleId="LightList-Accent2">
    <w:name w:val="Light List Accent 2"/>
    <w:basedOn w:val="TableNormal"/>
    <w:uiPriority w:val="61"/>
    <w:rsid w:val="00DE188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TableGrid">
    <w:name w:val="Table Grid"/>
    <w:basedOn w:val="TableNormal"/>
    <w:uiPriority w:val="59"/>
    <w:rsid w:val="001A5B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BA7F3E"/>
  </w:style>
  <w:style w:type="paragraph" w:styleId="PlainText">
    <w:name w:val="Plain Text"/>
    <w:basedOn w:val="Normal"/>
    <w:link w:val="PlainTextChar"/>
    <w:uiPriority w:val="99"/>
    <w:semiHidden/>
    <w:unhideWhenUsed/>
    <w:rsid w:val="002039C8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039C8"/>
    <w:rPr>
      <w:rFonts w:ascii="Consolas" w:hAnsi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07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944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44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44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44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442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44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42F"/>
    <w:rPr>
      <w:rFonts w:ascii="Tahoma" w:hAnsi="Tahoma" w:cs="Tahoma"/>
      <w:sz w:val="16"/>
      <w:szCs w:val="16"/>
    </w:rPr>
  </w:style>
  <w:style w:type="numbering" w:customStyle="1" w:styleId="Adelphi">
    <w:name w:val="Adelphi"/>
    <w:uiPriority w:val="99"/>
    <w:rsid w:val="009B219D"/>
    <w:pPr>
      <w:numPr>
        <w:numId w:val="1"/>
      </w:numPr>
    </w:pPr>
  </w:style>
  <w:style w:type="paragraph" w:styleId="ListParagraph">
    <w:name w:val="List Paragraph"/>
    <w:aliases w:val="Bullet1"/>
    <w:basedOn w:val="Normal"/>
    <w:link w:val="ListParagraphChar"/>
    <w:uiPriority w:val="34"/>
    <w:qFormat/>
    <w:rsid w:val="009B219D"/>
    <w:pPr>
      <w:numPr>
        <w:numId w:val="2"/>
      </w:numPr>
      <w:contextualSpacing/>
      <w:jc w:val="both"/>
    </w:pPr>
    <w:rPr>
      <w:rFonts w:ascii="Calibri" w:hAnsi="Calibri"/>
      <w:color w:val="4E5053"/>
      <w:lang w:eastAsia="en-US"/>
    </w:rPr>
  </w:style>
  <w:style w:type="paragraph" w:customStyle="1" w:styleId="Bullet2">
    <w:name w:val="Bullet2"/>
    <w:basedOn w:val="ListParagraph"/>
    <w:uiPriority w:val="10"/>
    <w:qFormat/>
    <w:rsid w:val="009B219D"/>
    <w:pPr>
      <w:numPr>
        <w:ilvl w:val="1"/>
      </w:numPr>
      <w:tabs>
        <w:tab w:val="num" w:pos="360"/>
      </w:tabs>
      <w:ind w:left="1043"/>
    </w:pPr>
  </w:style>
  <w:style w:type="character" w:customStyle="1" w:styleId="ListParagraphChar">
    <w:name w:val="List Paragraph Char"/>
    <w:aliases w:val="Bullet1 Char"/>
    <w:basedOn w:val="DefaultParagraphFont"/>
    <w:link w:val="ListParagraph"/>
    <w:uiPriority w:val="34"/>
    <w:rsid w:val="009B219D"/>
    <w:rPr>
      <w:rFonts w:ascii="Calibri" w:hAnsi="Calibri"/>
      <w:color w:val="4E5053"/>
      <w:lang w:eastAsia="en-US"/>
    </w:rPr>
  </w:style>
  <w:style w:type="paragraph" w:customStyle="1" w:styleId="Bullet3">
    <w:name w:val="Bullet3"/>
    <w:basedOn w:val="Bullet2"/>
    <w:uiPriority w:val="10"/>
    <w:qFormat/>
    <w:rsid w:val="009B219D"/>
    <w:pPr>
      <w:numPr>
        <w:ilvl w:val="2"/>
      </w:numPr>
      <w:tabs>
        <w:tab w:val="clear" w:pos="2160"/>
        <w:tab w:val="num" w:pos="360"/>
      </w:tabs>
      <w:ind w:left="1384"/>
    </w:pPr>
  </w:style>
  <w:style w:type="paragraph" w:styleId="Header">
    <w:name w:val="header"/>
    <w:basedOn w:val="Normal"/>
    <w:link w:val="HeaderChar"/>
    <w:uiPriority w:val="99"/>
    <w:unhideWhenUsed/>
    <w:rsid w:val="00CE13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13F2"/>
  </w:style>
  <w:style w:type="paragraph" w:styleId="Footer">
    <w:name w:val="footer"/>
    <w:basedOn w:val="Normal"/>
    <w:link w:val="FooterChar"/>
    <w:uiPriority w:val="99"/>
    <w:unhideWhenUsed/>
    <w:rsid w:val="00CE13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13F2"/>
  </w:style>
  <w:style w:type="character" w:styleId="Hyperlink">
    <w:name w:val="Hyperlink"/>
    <w:basedOn w:val="DefaultParagraphFont"/>
    <w:uiPriority w:val="99"/>
    <w:unhideWhenUsed/>
    <w:rsid w:val="00CF0D87"/>
    <w:rPr>
      <w:color w:val="0000FF" w:themeColor="hyperlink"/>
      <w:u w:val="single"/>
    </w:rPr>
  </w:style>
  <w:style w:type="table" w:styleId="MediumList1">
    <w:name w:val="Medium List 1"/>
    <w:basedOn w:val="TableNormal"/>
    <w:uiPriority w:val="65"/>
    <w:rsid w:val="002377D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2377D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">
    <w:name w:val="Light Shading1"/>
    <w:basedOn w:val="TableNormal"/>
    <w:next w:val="LightShading"/>
    <w:uiPriority w:val="60"/>
    <w:rsid w:val="00B54D5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54D5A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924157"/>
    <w:rPr>
      <w:color w:val="800080" w:themeColor="followedHyperlink"/>
      <w:u w:val="single"/>
    </w:rPr>
  </w:style>
  <w:style w:type="paragraph" w:customStyle="1" w:styleId="Tableindent">
    <w:name w:val="Table indent"/>
    <w:basedOn w:val="Normal"/>
    <w:qFormat/>
    <w:rsid w:val="00FC3230"/>
    <w:pPr>
      <w:framePr w:hSpace="180" w:wrap="around" w:vAnchor="text" w:hAnchor="text" w:y="1"/>
      <w:ind w:firstLine="284"/>
      <w:contextualSpacing/>
      <w:suppressOverlap/>
    </w:pPr>
  </w:style>
  <w:style w:type="paragraph" w:styleId="Revision">
    <w:name w:val="Revision"/>
    <w:hidden/>
    <w:uiPriority w:val="99"/>
    <w:semiHidden/>
    <w:rsid w:val="00936DBA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3A0EE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A0EE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A0EE9"/>
    <w:rPr>
      <w:vertAlign w:val="superscript"/>
    </w:rPr>
  </w:style>
  <w:style w:type="table" w:customStyle="1" w:styleId="LightList-Accent21">
    <w:name w:val="Light List - Accent 21"/>
    <w:basedOn w:val="TableNormal"/>
    <w:next w:val="LightList-Accent2"/>
    <w:uiPriority w:val="61"/>
    <w:rsid w:val="00DE188B"/>
    <w:pPr>
      <w:spacing w:before="120" w:after="120" w:line="240" w:lineRule="auto"/>
    </w:pPr>
    <w:rPr>
      <w:rFonts w:ascii="Calibri" w:hAnsi="Calibri"/>
      <w:color w:val="4E5053"/>
      <w:lang w:val="en-GB" w:eastAsia="en-US"/>
    </w:rPr>
    <w:tblPr>
      <w:tblStyleRowBandSize w:val="1"/>
      <w:tblStyleColBandSize w:val="1"/>
      <w:tblBorders>
        <w:top w:val="single" w:sz="8" w:space="0" w:color="00A6CB"/>
        <w:left w:val="single" w:sz="8" w:space="0" w:color="00A6CB"/>
        <w:bottom w:val="single" w:sz="8" w:space="0" w:color="00A6CB"/>
        <w:right w:val="single" w:sz="8" w:space="0" w:color="00A6CB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/>
      </w:rPr>
      <w:tblPr/>
      <w:tcPr>
        <w:shd w:val="clear" w:color="auto" w:fill="00A6CB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A6CB"/>
          <w:left w:val="single" w:sz="8" w:space="0" w:color="00A6CB"/>
          <w:bottom w:val="single" w:sz="8" w:space="0" w:color="00A6CB"/>
          <w:right w:val="single" w:sz="8" w:space="0" w:color="00A6CB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tcBorders>
          <w:top w:val="single" w:sz="8" w:space="0" w:color="00A6CB"/>
          <w:left w:val="single" w:sz="8" w:space="0" w:color="00A6CB"/>
          <w:bottom w:val="single" w:sz="8" w:space="0" w:color="00A6CB"/>
          <w:right w:val="single" w:sz="8" w:space="0" w:color="00A6CB"/>
        </w:tcBorders>
      </w:tcPr>
    </w:tblStylePr>
    <w:tblStylePr w:type="band1Horz">
      <w:tblPr/>
      <w:tcPr>
        <w:tcBorders>
          <w:top w:val="single" w:sz="8" w:space="0" w:color="00A6CB"/>
          <w:left w:val="single" w:sz="8" w:space="0" w:color="00A6CB"/>
          <w:bottom w:val="single" w:sz="8" w:space="0" w:color="00A6CB"/>
          <w:right w:val="single" w:sz="8" w:space="0" w:color="00A6CB"/>
        </w:tcBorders>
      </w:tcPr>
    </w:tblStylePr>
  </w:style>
  <w:style w:type="table" w:styleId="LightList-Accent2">
    <w:name w:val="Light List Accent 2"/>
    <w:basedOn w:val="TableNormal"/>
    <w:uiPriority w:val="61"/>
    <w:rsid w:val="00DE188B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TableGrid">
    <w:name w:val="Table Grid"/>
    <w:basedOn w:val="TableNormal"/>
    <w:uiPriority w:val="59"/>
    <w:rsid w:val="001A5B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A7F3E"/>
  </w:style>
  <w:style w:type="paragraph" w:styleId="PlainText">
    <w:name w:val="Plain Text"/>
    <w:basedOn w:val="Normal"/>
    <w:link w:val="PlainTextChar"/>
    <w:uiPriority w:val="99"/>
    <w:semiHidden/>
    <w:unhideWhenUsed/>
    <w:rsid w:val="002039C8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039C8"/>
    <w:rPr>
      <w:rFonts w:ascii="Consolas" w:hAnsi="Consolas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245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10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2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83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8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54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3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925652">
          <w:marLeft w:val="72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568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37872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178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7711112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647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517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277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5574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191738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91746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93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252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46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7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0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53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5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76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93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1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8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82599">
          <w:marLeft w:val="720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582554">
          <w:marLeft w:val="720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514709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189027">
          <w:marLeft w:val="720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722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3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0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4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96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0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8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5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7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5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26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1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8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68050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117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7864075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81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301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731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71791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723173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80978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557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965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6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1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12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6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7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32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02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46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6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832950">
          <w:marLeft w:val="72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666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3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7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182440">
          <w:marLeft w:val="274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785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6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8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9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53007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915783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97388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customXml" Target="../customXml/item13.xml"/><Relationship Id="rId18" Type="http://schemas.openxmlformats.org/officeDocument/2006/relationships/customXml" Target="../customXml/item18.xml"/><Relationship Id="rId26" Type="http://schemas.openxmlformats.org/officeDocument/2006/relationships/styles" Target="styles.xml"/><Relationship Id="rId39" Type="http://schemas.microsoft.com/office/2007/relationships/stylesWithEffects" Target="stylesWithEffects.xml"/><Relationship Id="rId3" Type="http://schemas.openxmlformats.org/officeDocument/2006/relationships/customXml" Target="../customXml/item3.xml"/><Relationship Id="rId21" Type="http://schemas.openxmlformats.org/officeDocument/2006/relationships/customXml" Target="../customXml/item21.xml"/><Relationship Id="rId34" Type="http://schemas.openxmlformats.org/officeDocument/2006/relationships/footer" Target="footer2.xml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customXml" Target="../customXml/item17.xml"/><Relationship Id="rId25" Type="http://schemas.openxmlformats.org/officeDocument/2006/relationships/numbering" Target="numbering.xml"/><Relationship Id="rId33" Type="http://schemas.openxmlformats.org/officeDocument/2006/relationships/footer" Target="footer1.xml"/><Relationship Id="rId38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customXml" Target="../customXml/item16.xml"/><Relationship Id="rId20" Type="http://schemas.openxmlformats.org/officeDocument/2006/relationships/customXml" Target="../customXml/item20.xml"/><Relationship Id="rId29" Type="http://schemas.openxmlformats.org/officeDocument/2006/relationships/footnotes" Target="footnotes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24" Type="http://schemas.openxmlformats.org/officeDocument/2006/relationships/customXml" Target="../customXml/item24.xml"/><Relationship Id="rId32" Type="http://schemas.openxmlformats.org/officeDocument/2006/relationships/header" Target="header2.xml"/><Relationship Id="rId37" Type="http://schemas.openxmlformats.org/officeDocument/2006/relationships/fontTable" Target="fontTable.xml"/><Relationship Id="rId5" Type="http://schemas.openxmlformats.org/officeDocument/2006/relationships/customXml" Target="../customXml/item5.xml"/><Relationship Id="rId15" Type="http://schemas.openxmlformats.org/officeDocument/2006/relationships/customXml" Target="../customXml/item15.xml"/><Relationship Id="rId23" Type="http://schemas.openxmlformats.org/officeDocument/2006/relationships/customXml" Target="../customXml/item23.xml"/><Relationship Id="rId28" Type="http://schemas.openxmlformats.org/officeDocument/2006/relationships/webSettings" Target="webSettings.xml"/><Relationship Id="rId36" Type="http://schemas.openxmlformats.org/officeDocument/2006/relationships/footer" Target="footer3.xml"/><Relationship Id="rId10" Type="http://schemas.openxmlformats.org/officeDocument/2006/relationships/customXml" Target="../customXml/item10.xml"/><Relationship Id="rId19" Type="http://schemas.openxmlformats.org/officeDocument/2006/relationships/customXml" Target="../customXml/item19.xml"/><Relationship Id="rId31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customXml" Target="../customXml/item14.xml"/><Relationship Id="rId22" Type="http://schemas.openxmlformats.org/officeDocument/2006/relationships/customXml" Target="../customXml/item22.xml"/><Relationship Id="rId27" Type="http://schemas.openxmlformats.org/officeDocument/2006/relationships/settings" Target="settings.xml"/><Relationship Id="rId30" Type="http://schemas.openxmlformats.org/officeDocument/2006/relationships/endnotes" Target="endnotes.xml"/><Relationship Id="rId35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.xml"/></Relationships>
</file>

<file path=customXml/_rels/item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.xml"/></Relationships>
</file>

<file path=customXml/_rels/item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.xml"/></Relationships>
</file>

<file path=customXml/_rels/item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.xml"/></Relationships>
</file>

<file path=customXml/_rels/item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.xml"/></Relationships>
</file>

<file path=customXml/_rels/item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.xml"/></Relationships>
</file>

<file path=customXml/_rels/item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.xml"/></Relationships>
</file>

<file path=customXml/_rels/item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.xml"/></Relationships>
</file>

<file path=customXml/_rels/item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.xml"/></Relationships>
</file>

<file path=customXml/_rels/item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.xml"/></Relationships>
</file>

<file path=customXml/_rels/item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9B40519-94F4-4E9F-9A98-181D12A4407E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533AD2CD-A39B-42BF-A8CA-1427EF40D033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BEEF6AD4-7AA9-40DE-99B2-B6474DD97676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03C5E4FB-D026-4326-853F-8B04A65E4639}">
  <ds:schemaRefs>
    <ds:schemaRef ds:uri="http://schemas.openxmlformats.org/officeDocument/2006/bibliography"/>
  </ds:schemaRefs>
</ds:datastoreItem>
</file>

<file path=customXml/itemProps13.xml><?xml version="1.0" encoding="utf-8"?>
<ds:datastoreItem xmlns:ds="http://schemas.openxmlformats.org/officeDocument/2006/customXml" ds:itemID="{D48AC2B3-C845-4496-B72F-B621A82577AD}">
  <ds:schemaRefs>
    <ds:schemaRef ds:uri="http://schemas.openxmlformats.org/officeDocument/2006/bibliography"/>
  </ds:schemaRefs>
</ds:datastoreItem>
</file>

<file path=customXml/itemProps14.xml><?xml version="1.0" encoding="utf-8"?>
<ds:datastoreItem xmlns:ds="http://schemas.openxmlformats.org/officeDocument/2006/customXml" ds:itemID="{7FF69A3B-CF16-49E7-A632-BC2FC411A9C5}">
  <ds:schemaRefs>
    <ds:schemaRef ds:uri="http://schemas.openxmlformats.org/officeDocument/2006/bibliography"/>
  </ds:schemaRefs>
</ds:datastoreItem>
</file>

<file path=customXml/itemProps15.xml><?xml version="1.0" encoding="utf-8"?>
<ds:datastoreItem xmlns:ds="http://schemas.openxmlformats.org/officeDocument/2006/customXml" ds:itemID="{A82ABBE7-9D12-4A89-81DA-C2FBB77C352C}">
  <ds:schemaRefs>
    <ds:schemaRef ds:uri="http://schemas.openxmlformats.org/officeDocument/2006/bibliography"/>
  </ds:schemaRefs>
</ds:datastoreItem>
</file>

<file path=customXml/itemProps16.xml><?xml version="1.0" encoding="utf-8"?>
<ds:datastoreItem xmlns:ds="http://schemas.openxmlformats.org/officeDocument/2006/customXml" ds:itemID="{E7B207F5-756A-46F2-BC62-4D4E8FFC5628}">
  <ds:schemaRefs>
    <ds:schemaRef ds:uri="http://schemas.openxmlformats.org/officeDocument/2006/bibliography"/>
  </ds:schemaRefs>
</ds:datastoreItem>
</file>

<file path=customXml/itemProps17.xml><?xml version="1.0" encoding="utf-8"?>
<ds:datastoreItem xmlns:ds="http://schemas.openxmlformats.org/officeDocument/2006/customXml" ds:itemID="{ED66B8EF-7DAA-4905-854D-A77053846EC5}">
  <ds:schemaRefs>
    <ds:schemaRef ds:uri="http://schemas.openxmlformats.org/officeDocument/2006/bibliography"/>
  </ds:schemaRefs>
</ds:datastoreItem>
</file>

<file path=customXml/itemProps18.xml><?xml version="1.0" encoding="utf-8"?>
<ds:datastoreItem xmlns:ds="http://schemas.openxmlformats.org/officeDocument/2006/customXml" ds:itemID="{BB28BB69-0BF2-495A-9487-71D5C86FC6C0}">
  <ds:schemaRefs>
    <ds:schemaRef ds:uri="http://schemas.openxmlformats.org/officeDocument/2006/bibliography"/>
  </ds:schemaRefs>
</ds:datastoreItem>
</file>

<file path=customXml/itemProps19.xml><?xml version="1.0" encoding="utf-8"?>
<ds:datastoreItem xmlns:ds="http://schemas.openxmlformats.org/officeDocument/2006/customXml" ds:itemID="{1680794C-C34D-4653-91A0-190F0D98266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B67F624-3A6E-4C33-AE73-D4557567BF62}">
  <ds:schemaRefs>
    <ds:schemaRef ds:uri="http://schemas.openxmlformats.org/officeDocument/2006/bibliography"/>
  </ds:schemaRefs>
</ds:datastoreItem>
</file>

<file path=customXml/itemProps20.xml><?xml version="1.0" encoding="utf-8"?>
<ds:datastoreItem xmlns:ds="http://schemas.openxmlformats.org/officeDocument/2006/customXml" ds:itemID="{6E484E11-04B1-47C7-BD63-86B77C0144E9}">
  <ds:schemaRefs>
    <ds:schemaRef ds:uri="http://schemas.openxmlformats.org/officeDocument/2006/bibliography"/>
  </ds:schemaRefs>
</ds:datastoreItem>
</file>

<file path=customXml/itemProps21.xml><?xml version="1.0" encoding="utf-8"?>
<ds:datastoreItem xmlns:ds="http://schemas.openxmlformats.org/officeDocument/2006/customXml" ds:itemID="{85AB5CC4-27F3-4106-924D-F5BBBD40594A}">
  <ds:schemaRefs>
    <ds:schemaRef ds:uri="http://schemas.openxmlformats.org/officeDocument/2006/bibliography"/>
  </ds:schemaRefs>
</ds:datastoreItem>
</file>

<file path=customXml/itemProps22.xml><?xml version="1.0" encoding="utf-8"?>
<ds:datastoreItem xmlns:ds="http://schemas.openxmlformats.org/officeDocument/2006/customXml" ds:itemID="{DDC9BD26-164E-40BD-84F7-27F7967E8CA7}">
  <ds:schemaRefs>
    <ds:schemaRef ds:uri="http://schemas.openxmlformats.org/officeDocument/2006/bibliography"/>
  </ds:schemaRefs>
</ds:datastoreItem>
</file>

<file path=customXml/itemProps23.xml><?xml version="1.0" encoding="utf-8"?>
<ds:datastoreItem xmlns:ds="http://schemas.openxmlformats.org/officeDocument/2006/customXml" ds:itemID="{72088320-257E-40F3-B88F-0CE7938A04F7}">
  <ds:schemaRefs>
    <ds:schemaRef ds:uri="http://schemas.openxmlformats.org/officeDocument/2006/bibliography"/>
  </ds:schemaRefs>
</ds:datastoreItem>
</file>

<file path=customXml/itemProps24.xml><?xml version="1.0" encoding="utf-8"?>
<ds:datastoreItem xmlns:ds="http://schemas.openxmlformats.org/officeDocument/2006/customXml" ds:itemID="{68208681-D0C1-48EE-B379-BB6D50ED5D9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8C19F97-2BB1-4AA3-9D3C-8D9D04025B2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196F4C7-5897-4134-8A9E-4E54317FC4D4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AA6979D3-7DA7-48CA-BE34-C504F88C77A8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D0A64F14-B1EA-4595-A9C3-1D1AAF2D66D8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B3D4939D-5676-4B19-B4A7-9BA0A6D96101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6E755F61-F300-46DE-9830-E1E4CCEC8419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86083B1A-0EE5-4DE6-9675-0C4F5F1E81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97</Words>
  <Characters>4546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adelphi</Company>
  <LinksUpToDate>false</LinksUpToDate>
  <CharactersWithSpaces>53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-Kit Yeung</dc:creator>
  <cp:lastModifiedBy>ebacong</cp:lastModifiedBy>
  <cp:revision>3</cp:revision>
  <cp:lastPrinted>2014-01-06T07:58:00Z</cp:lastPrinted>
  <dcterms:created xsi:type="dcterms:W3CDTF">2014-06-30T08:46:00Z</dcterms:created>
  <dcterms:modified xsi:type="dcterms:W3CDTF">2016-01-09T08:31:00Z</dcterms:modified>
</cp:coreProperties>
</file>